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F9405" w14:textId="7819776C" w:rsidR="003D6DE2" w:rsidRDefault="005829A4">
      <w:r>
        <w:t>Table S</w:t>
      </w:r>
      <w:r w:rsidR="00883EAD">
        <w:t>3</w:t>
      </w:r>
      <w:r>
        <w:t xml:space="preserve"> </w:t>
      </w:r>
      <w:proofErr w:type="spellStart"/>
      <w:r>
        <w:t>Included</w:t>
      </w:r>
      <w:proofErr w:type="spellEnd"/>
      <w:r>
        <w:t xml:space="preserve"> studies.</w:t>
      </w:r>
    </w:p>
    <w:tbl>
      <w:tblPr>
        <w:tblStyle w:val="Rutntstabell4dekorfrg12"/>
        <w:tblW w:w="0" w:type="auto"/>
        <w:tblInd w:w="-159" w:type="dxa"/>
        <w:tblLook w:val="04A0" w:firstRow="1" w:lastRow="0" w:firstColumn="1" w:lastColumn="0" w:noHBand="0" w:noVBand="1"/>
      </w:tblPr>
      <w:tblGrid>
        <w:gridCol w:w="1996"/>
        <w:gridCol w:w="2611"/>
        <w:gridCol w:w="2410"/>
        <w:gridCol w:w="4637"/>
        <w:gridCol w:w="2499"/>
      </w:tblGrid>
      <w:tr w:rsidR="00A83452" w:rsidRPr="00B628D2" w14:paraId="074DDEFA" w14:textId="77777777" w:rsidTr="00117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C9043E" w14:textId="0612BFCB" w:rsidR="00A83452" w:rsidRPr="001B4B6D" w:rsidRDefault="00A83452" w:rsidP="008E6901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irst Author</w:t>
            </w:r>
            <w:r w:rsidR="005F35B1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 Ref</w:t>
            </w:r>
          </w:p>
          <w:p w14:paraId="2571C58F" w14:textId="77777777" w:rsidR="00A83452" w:rsidRPr="001B4B6D" w:rsidRDefault="00A83452" w:rsidP="008E6901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Year </w:t>
            </w:r>
          </w:p>
        </w:tc>
        <w:tc>
          <w:tcPr>
            <w:tcW w:w="2611" w:type="dxa"/>
            <w:noWrap/>
            <w:hideMark/>
          </w:tcPr>
          <w:p w14:paraId="18B4CA2E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opulation</w:t>
            </w:r>
          </w:p>
          <w:p w14:paraId="70F33CCB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tervention</w:t>
            </w:r>
          </w:p>
          <w:p w14:paraId="70EE84BB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2410" w:type="dxa"/>
          </w:tcPr>
          <w:p w14:paraId="794BA182" w14:textId="77777777" w:rsidR="00A83452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umber of outcomes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:</w:t>
            </w:r>
          </w:p>
          <w:p w14:paraId="657FE7A5" w14:textId="77777777" w:rsidR="00A83452" w:rsidRPr="00A444E6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 first round</w:t>
            </w:r>
          </w:p>
          <w:p w14:paraId="76E682AC" w14:textId="77777777" w:rsidR="00A83452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dded by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articipants</w:t>
            </w:r>
          </w:p>
          <w:p w14:paraId="0430099B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 final COS</w:t>
            </w:r>
          </w:p>
        </w:tc>
        <w:tc>
          <w:tcPr>
            <w:tcW w:w="4758" w:type="dxa"/>
          </w:tcPr>
          <w:p w14:paraId="65286BB3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inal</w:t>
            </w:r>
            <w:r w:rsidRPr="001B4B6D">
              <w:rPr>
                <w:rFonts w:cstheme="minorHAnsi"/>
                <w:b w:val="0"/>
                <w:bCs w:val="0"/>
                <w:lang w:val="en-GB"/>
              </w:rPr>
              <w:t xml:space="preserve"> </w:t>
            </w: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S</w:t>
            </w:r>
          </w:p>
        </w:tc>
        <w:tc>
          <w:tcPr>
            <w:tcW w:w="2715" w:type="dxa"/>
          </w:tcPr>
          <w:p w14:paraId="5AB8A08C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pliance with COS-STAR</w:t>
            </w:r>
          </w:p>
          <w:p w14:paraId="64896E00" w14:textId="77777777" w:rsidR="00A83452" w:rsidRPr="001B4B6D" w:rsidRDefault="00A83452" w:rsidP="008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11704E" w:rsidRPr="00781884" w14:paraId="506E3338" w14:textId="77777777" w:rsidTr="00DC1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3" w:type="dxa"/>
            <w:gridSpan w:val="5"/>
            <w:noWrap/>
          </w:tcPr>
          <w:p w14:paraId="4E23D9FA" w14:textId="16B2CC1A" w:rsidR="0011704E" w:rsidRPr="001B4B6D" w:rsidRDefault="0011704E" w:rsidP="00D96C3D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gnancy</w:t>
            </w:r>
          </w:p>
        </w:tc>
      </w:tr>
      <w:tr w:rsidR="00781884" w:rsidRPr="00B628D2" w14:paraId="0CF38FC9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5AC9F1" w14:textId="4097867B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Bashir et al</w:t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/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 &lt;EndNote&gt;&lt;Cite&gt;&lt;Author&gt;Bashir&lt;/Author&gt;&lt;Year&gt;2021&lt;/Year&gt;&lt;RecNum&gt;2106&lt;/RecNum&gt;&lt;DisplayText&gt;(1)&lt;/DisplayText&gt;&lt;record&gt;&lt;rec-number&gt;2106&lt;/rec-number&gt;&lt;foreign-keys&gt;&lt;key app="EN" db-id="s9sxexrt0tr2zhesv2mp95919te2vxdpdv9a" timestamp="1623845101"&gt;2106&lt;/key&gt;&lt;/foreign-keys&gt;&lt;ref-type name="Journal Article"&gt;17&lt;/ref-type&gt;&lt;contributors&gt;&lt;authors&gt;&lt;author&gt;Bashir, Mohammed&lt;/author&gt;&lt;author&gt;Syed, Asma&lt;/author&gt;&lt;author&gt;Furuya-Kanamori, Luis&lt;/author&gt;&lt;author&gt;Musa, Omran A. H.&lt;/author&gt;&lt;author&gt;Mohamed, Aisha M.&lt;/author&gt;&lt;author&gt;Skarulis, Monica&lt;/author&gt;&lt;author&gt;Thalib, Lukman&lt;/author&gt;&lt;author&gt;Konje, Justin C.&lt;/author&gt;&lt;author&gt;Abou-Samra, Abdul-Badi&lt;/author&gt;&lt;author&gt;Doi, Suhail A. R.&lt;/author&gt;&lt;/authors&gt;&lt;/contributors&gt;&lt;titles&gt;&lt;title&gt;Core outcomes in gestational diabetes for treatment trials: The Gestational Metabolic Group treatment set&lt;/title&gt;&lt;secondary-title&gt;Obesity Science &amp;amp; Practice&lt;/secondary-title&gt;&lt;/titles&gt;&lt;periodical&gt;&lt;full-title&gt;Obesity Science &amp;amp; Practice&lt;/full-title&gt;&lt;/periodical&gt;&lt;pages&gt;251-259&lt;/pages&gt;&lt;volume&gt;7&lt;/volume&gt;&lt;number&gt;3&lt;/number&gt;&lt;keywords&gt;&lt;keyword&gt;core measurement set&lt;/keyword&gt;&lt;keyword&gt;core outcome set&lt;/keyword&gt;&lt;keyword&gt;gestational diabetes&lt;/keyword&gt;&lt;keyword&gt;treatment trials&lt;/keyword&gt;&lt;/keywords&gt;&lt;dates&gt;&lt;year&gt;2021&lt;/year&gt;&lt;pub-dates&gt;&lt;date&gt;2021/06/01&lt;/date&gt;&lt;/pub-dates&gt;&lt;/dates&gt;&lt;publisher&gt;John Wiley &amp;amp; Sons, Ltd&lt;/publisher&gt;&lt;isbn&gt;2055-2238&lt;/isbn&gt;&lt;work-type&gt;https://doi.org/10.1002/osp4.480&lt;/work-type&gt;&lt;urls&gt;&lt;related-urls&gt;&lt;url&gt;https://doi.org/10.1002/osp4.480&lt;/url&gt;&lt;/related-urls&gt;&lt;/urls&gt;&lt;electronic-resource-num&gt;https://doi.org/10.1002/osp4.480&lt;/electronic-resource-num&gt;&lt;access-date&gt;2021/06/08&lt;/access-date&gt;&lt;/record&gt;&lt;/Cite&gt;&lt;/EndNote&gt;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695A7C">
              <w:rPr>
                <w:rFonts w:cstheme="minorHAnsi"/>
                <w:b w:val="0"/>
                <w:bCs w:val="0"/>
                <w:noProof/>
                <w:sz w:val="18"/>
                <w:szCs w:val="18"/>
                <w:lang w:val="en-GB"/>
              </w:rPr>
              <w:t>(1)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  <w:p w14:paraId="2801DA26" w14:textId="77777777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2021</w:t>
            </w:r>
          </w:p>
          <w:p w14:paraId="0747FFD4" w14:textId="6AEC107A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1" w:type="dxa"/>
            <w:noWrap/>
          </w:tcPr>
          <w:p w14:paraId="2D183A38" w14:textId="5F27BBD4" w:rsidR="00132AC8" w:rsidRPr="00132AC8" w:rsidRDefault="00132AC8" w:rsidP="00132AC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2AC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men of age 16 years and above who were diagnosed</w:t>
            </w:r>
          </w:p>
          <w:p w14:paraId="4857C86F" w14:textId="125D8AF0" w:rsidR="00D72908" w:rsidRPr="00132AC8" w:rsidRDefault="00132AC8" w:rsidP="00132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32AC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ith GDM and were on GDM treatment after their diagnosis</w:t>
            </w:r>
          </w:p>
          <w:p w14:paraId="29A7C147" w14:textId="77777777" w:rsidR="00132AC8" w:rsidRDefault="00132AC8" w:rsidP="00132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3AF46B51" w14:textId="675E7405" w:rsidR="00D72908" w:rsidRDefault="00D729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reatment</w:t>
            </w:r>
          </w:p>
          <w:p w14:paraId="26B72899" w14:textId="77777777" w:rsidR="00D72908" w:rsidRDefault="00D729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02E1E30" w14:textId="259181A9" w:rsidR="00D72908" w:rsidRPr="001B4B6D" w:rsidRDefault="00D729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49C2E3C0" w14:textId="435BE4F2" w:rsidR="00A035EA" w:rsidRPr="00A035EA" w:rsidRDefault="00A035EA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A035EA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</w:t>
            </w:r>
          </w:p>
          <w:p w14:paraId="33B98C9D" w14:textId="77777777" w:rsidR="00A035EA" w:rsidRDefault="00A035EA" w:rsidP="00A03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3448FDCA" w14:textId="06DC55EA" w:rsidR="00781884" w:rsidRPr="00A035EA" w:rsidRDefault="00A035EA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A035EA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758" w:type="dxa"/>
          </w:tcPr>
          <w:p w14:paraId="61CCC6DB" w14:textId="2BA7418D" w:rsidR="00781884" w:rsidRDefault="00132AC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metabolic outcomes:</w:t>
            </w:r>
          </w:p>
          <w:p w14:paraId="4A8A8614" w14:textId="0F538341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verage plasma glucose</w:t>
            </w:r>
          </w:p>
          <w:p w14:paraId="11DEFB34" w14:textId="7589792C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lycemic</w:t>
            </w:r>
            <w:proofErr w:type="spellEnd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targets unmet</w:t>
            </w:r>
          </w:p>
          <w:p w14:paraId="35FA7702" w14:textId="5EF92B68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verse events related to treatment</w:t>
            </w:r>
          </w:p>
          <w:p w14:paraId="18032DF1" w14:textId="04A05104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tal weight gain in pregnancy (kg)</w:t>
            </w:r>
          </w:p>
          <w:p w14:paraId="5ABF26B9" w14:textId="1550B177" w:rsidR="00132AC8" w:rsidRDefault="00132AC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tal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utcomes:</w:t>
            </w:r>
          </w:p>
          <w:p w14:paraId="53B4DFBF" w14:textId="19CBCB4F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weight (</w:t>
            </w:r>
            <w:proofErr w:type="spellStart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wborn's</w:t>
            </w:r>
            <w:proofErr w:type="spellEnd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eight at birth)</w:t>
            </w:r>
          </w:p>
          <w:p w14:paraId="3A4355EA" w14:textId="276D13F4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glycemia</w:t>
            </w:r>
            <w:proofErr w:type="spellEnd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within 1 h of birth</w:t>
            </w:r>
          </w:p>
          <w:p w14:paraId="0F8B8682" w14:textId="77777777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composite morbidity and mortality</w:t>
            </w:r>
          </w:p>
          <w:p w14:paraId="1EA32C51" w14:textId="76B3E9F6" w:rsidR="00132AC8" w:rsidRPr="00132AC8" w:rsidRDefault="00132AC8" w:rsidP="00132AC8">
            <w:pPr>
              <w:pStyle w:val="Liststycke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utcome</w:t>
            </w:r>
          </w:p>
          <w:p w14:paraId="1027224D" w14:textId="77777777" w:rsidR="00132AC8" w:rsidRDefault="00132AC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gnancy outcomes:</w:t>
            </w:r>
          </w:p>
          <w:p w14:paraId="58FADD3C" w14:textId="77777777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ssisted </w:t>
            </w:r>
            <w:proofErr w:type="spellStart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bor</w:t>
            </w:r>
            <w:proofErr w:type="spellEnd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/delivery (including </w:t>
            </w:r>
            <w:proofErr w:type="spellStart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  <w:p w14:paraId="5E1D345E" w14:textId="77777777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term delivery</w:t>
            </w:r>
          </w:p>
          <w:p w14:paraId="571D69A0" w14:textId="77777777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partum infection</w:t>
            </w:r>
          </w:p>
          <w:p w14:paraId="6F3D0D04" w14:textId="6244901E" w:rsidR="00132AC8" w:rsidRPr="00132AC8" w:rsidRDefault="00132AC8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2AC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IH or preeclampsia/eclampsia</w:t>
            </w:r>
          </w:p>
        </w:tc>
        <w:tc>
          <w:tcPr>
            <w:tcW w:w="2715" w:type="dxa"/>
          </w:tcPr>
          <w:p w14:paraId="5F91B6AB" w14:textId="77777777" w:rsidR="00640708" w:rsidRPr="001B4B6D" w:rsidRDefault="00640708" w:rsidP="0064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 details form COS-STAR not reported</w:t>
            </w:r>
          </w:p>
          <w:p w14:paraId="55F6841B" w14:textId="77777777" w:rsidR="00781884" w:rsidRDefault="00781884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D36E808" w14:textId="77777777" w:rsidR="00640708" w:rsidRPr="001B4B6D" w:rsidRDefault="00640708" w:rsidP="00640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protocol available.</w:t>
            </w:r>
          </w:p>
          <w:p w14:paraId="6A44219C" w14:textId="77777777" w:rsidR="00640708" w:rsidRDefault="006407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6C85FD6" w14:textId="77777777" w:rsidR="00640708" w:rsidRDefault="006407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patients participated. </w:t>
            </w:r>
          </w:p>
          <w:p w14:paraId="2C868C9E" w14:textId="77777777" w:rsidR="002E08C7" w:rsidRDefault="002E08C7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4293C1B" w14:textId="719998C4" w:rsidR="00640708" w:rsidRPr="001B4B6D" w:rsidRDefault="006407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participants in each step are not specified</w:t>
            </w:r>
          </w:p>
        </w:tc>
      </w:tr>
      <w:tr w:rsidR="00781884" w:rsidRPr="00F543C6" w14:paraId="4F6C71BC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904A72A" w14:textId="733F0BA4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Meissner et al</w:t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ZWlzc25lcjwvQXV0aG9yPjxZZWFyPjIwMjE8L1llYXI+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NZWlzc25lcjwvQXV0aG9yPjxZZWFyPjIwMjE8L1llYXI+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.DATA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695A7C">
              <w:rPr>
                <w:rFonts w:cstheme="minorHAnsi"/>
                <w:b w:val="0"/>
                <w:bCs w:val="0"/>
                <w:noProof/>
                <w:sz w:val="18"/>
                <w:szCs w:val="18"/>
                <w:lang w:val="en-GB"/>
              </w:rPr>
              <w:t>(2)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  <w:p w14:paraId="528DDF88" w14:textId="77777777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2021</w:t>
            </w:r>
          </w:p>
          <w:p w14:paraId="2423B5BD" w14:textId="06C2BE6D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1" w:type="dxa"/>
            <w:noWrap/>
          </w:tcPr>
          <w:p w14:paraId="3AEDD1F5" w14:textId="5188739A" w:rsidR="00DC1C86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 and 28-neonatal phase in women with inflammatory rheumatic disease (IRD)</w:t>
            </w:r>
          </w:p>
          <w:p w14:paraId="1D58675E" w14:textId="77777777" w:rsidR="00DC1C86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8FFD05B" w14:textId="4812FB8B" w:rsidR="00781884" w:rsidRPr="001B4B6D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Pregnancy registries in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umathology</w:t>
            </w:r>
            <w:proofErr w:type="spellEnd"/>
          </w:p>
        </w:tc>
        <w:tc>
          <w:tcPr>
            <w:tcW w:w="2410" w:type="dxa"/>
          </w:tcPr>
          <w:p w14:paraId="08F1EE3D" w14:textId="51CC3F14" w:rsidR="00DC1C86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43</w:t>
            </w:r>
          </w:p>
          <w:p w14:paraId="6854CED8" w14:textId="239CB36A" w:rsidR="00DC1C86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4</w:t>
            </w:r>
          </w:p>
          <w:p w14:paraId="58E8EB7A" w14:textId="537C7301" w:rsidR="00781884" w:rsidRPr="001B4B6D" w:rsidRDefault="00DC1C8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4758" w:type="dxa"/>
          </w:tcPr>
          <w:p w14:paraId="3BB8B80F" w14:textId="77777777" w:rsidR="00781884" w:rsidRDefault="00FF76F6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F76F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information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:</w:t>
            </w:r>
          </w:p>
          <w:p w14:paraId="6C72144D" w14:textId="203F6F68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mographics and risk behaviours (6 items)</w:t>
            </w:r>
          </w:p>
          <w:p w14:paraId="19BAB426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RD disease characteristics (11 items)</w:t>
            </w:r>
          </w:p>
          <w:p w14:paraId="232D3106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valent comorbidities (1 item)</w:t>
            </w:r>
          </w:p>
          <w:p w14:paraId="08BE5224" w14:textId="77777777" w:rsidR="00FF76F6" w:rsidRDefault="00FF76F6" w:rsidP="00FF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gnancy:</w:t>
            </w:r>
          </w:p>
          <w:p w14:paraId="75DD14B3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bstetrical history (7 items)</w:t>
            </w:r>
          </w:p>
          <w:p w14:paraId="2EAFB0BC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urse of current pregnancy (6 items)</w:t>
            </w:r>
          </w:p>
          <w:p w14:paraId="2B71402E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livery/outcome of current pregnancy (6 items)</w:t>
            </w:r>
          </w:p>
          <w:p w14:paraId="1F472D82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outcomes (6 items)</w:t>
            </w:r>
          </w:p>
          <w:p w14:paraId="0BD77852" w14:textId="77777777" w:rsidR="00FF76F6" w:rsidRDefault="00FF76F6" w:rsidP="00FF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eatment:</w:t>
            </w:r>
          </w:p>
          <w:p w14:paraId="5855215A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eatment 12 months prior to conception (3 items)</w:t>
            </w:r>
          </w:p>
          <w:p w14:paraId="1025441D" w14:textId="77777777" w:rsid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IRD treatment during pregnancy and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 partum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4 items)</w:t>
            </w:r>
          </w:p>
          <w:p w14:paraId="7A9E9EE7" w14:textId="30007724" w:rsidR="00FF76F6" w:rsidRPr="00FF76F6" w:rsidRDefault="00FF76F6" w:rsidP="00FF76F6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other treatments during pregnancy (1 item)</w:t>
            </w:r>
          </w:p>
        </w:tc>
        <w:tc>
          <w:tcPr>
            <w:tcW w:w="2715" w:type="dxa"/>
          </w:tcPr>
          <w:p w14:paraId="14FBA923" w14:textId="784074B1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ome details form COS-STAR not reported</w:t>
            </w:r>
          </w:p>
          <w:p w14:paraId="5BC9A602" w14:textId="61F2705E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CCDB797" w14:textId="4D9BB87B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  <w:p w14:paraId="6A0131C1" w14:textId="4ADEA89B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AF726F0" w14:textId="401882A8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ly two patients participated in the process and unclear if they attended the consensus meeting.</w:t>
            </w:r>
          </w:p>
          <w:p w14:paraId="07593D5A" w14:textId="059362C4" w:rsidR="00640708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240AE1B" w14:textId="68691230" w:rsidR="00640708" w:rsidRPr="001B4B6D" w:rsidRDefault="00640708" w:rsidP="00640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protocol available.</w:t>
            </w:r>
          </w:p>
          <w:p w14:paraId="3243003A" w14:textId="7419987B" w:rsidR="00781884" w:rsidRPr="001B4B6D" w:rsidRDefault="00781884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781884" w:rsidRPr="00B628D2" w14:paraId="3E12D691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78F9B9" w14:textId="0D8B2A8C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Duffy et al</w:t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EdWZmeTwvQXV0aG9yPjxZZWFyPjIwMjA8L1llYXI+PFJl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EdWZmeTwvQXV0aG9yPjxZZWFyPjIwMjA8L1llYXI+PFJl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.DATA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695A7C">
              <w:rPr>
                <w:rFonts w:cstheme="minorHAnsi"/>
                <w:b w:val="0"/>
                <w:bCs w:val="0"/>
                <w:noProof/>
                <w:sz w:val="18"/>
                <w:szCs w:val="18"/>
                <w:lang w:val="en-GB"/>
              </w:rPr>
              <w:t>(3)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  <w:p w14:paraId="0B10F53E" w14:textId="77777777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81884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2020</w:t>
            </w:r>
          </w:p>
          <w:p w14:paraId="56E71CB1" w14:textId="6E1D2080" w:rsidR="00781884" w:rsidRPr="00781884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611" w:type="dxa"/>
            <w:noWrap/>
          </w:tcPr>
          <w:p w14:paraId="1A756488" w14:textId="7605A10D" w:rsidR="00781884" w:rsidRDefault="008B0D10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-</w:t>
            </w:r>
            <w:r w:rsidR="001B090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am</w:t>
            </w:r>
            <w:r w:rsidR="001B090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ia</w:t>
            </w:r>
          </w:p>
          <w:p w14:paraId="510061FD" w14:textId="16BC00E7" w:rsidR="006A2CCA" w:rsidRDefault="006A2CCA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457B572A" w14:textId="77777777" w:rsidR="006A2CCA" w:rsidRDefault="006A2CCA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B44865E" w14:textId="1A2389A7" w:rsidR="008B0D10" w:rsidRPr="001B4B6D" w:rsidRDefault="006A2CCA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 and systematic reviews</w:t>
            </w:r>
          </w:p>
        </w:tc>
        <w:tc>
          <w:tcPr>
            <w:tcW w:w="2410" w:type="dxa"/>
          </w:tcPr>
          <w:p w14:paraId="056D9F2E" w14:textId="5AFA4B6D" w:rsidR="00FA29AE" w:rsidRPr="000C6C3F" w:rsidRDefault="00FA29AE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C6C3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6</w:t>
            </w:r>
          </w:p>
          <w:p w14:paraId="1748C9A1" w14:textId="77777777" w:rsidR="00FA29AE" w:rsidRPr="000C6C3F" w:rsidRDefault="00FA29AE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1F1058F" w14:textId="03B6CFA6" w:rsidR="00781884" w:rsidRPr="000C6C3F" w:rsidRDefault="00FA29AE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0C6C3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: 14</w:t>
            </w:r>
          </w:p>
          <w:p w14:paraId="0EE3BCB6" w14:textId="5E7CB0FA" w:rsidR="00FA29AE" w:rsidRPr="001B4B6D" w:rsidRDefault="00FA29AE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0C6C3F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ffspring: 8</w:t>
            </w:r>
          </w:p>
        </w:tc>
        <w:tc>
          <w:tcPr>
            <w:tcW w:w="4758" w:type="dxa"/>
          </w:tcPr>
          <w:p w14:paraId="16BE1616" w14:textId="77777777" w:rsidR="00781884" w:rsidRPr="00FA29AE" w:rsidRDefault="00FA29AE" w:rsidP="00FA2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outcomes:</w:t>
            </w:r>
          </w:p>
          <w:p w14:paraId="2A1D8707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mortality </w:t>
            </w:r>
          </w:p>
          <w:p w14:paraId="05D4755D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clampsia </w:t>
            </w:r>
          </w:p>
          <w:p w14:paraId="54ABA3A3" w14:textId="6ED53EBB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roke </w:t>
            </w:r>
          </w:p>
          <w:p w14:paraId="69695C4C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rtical blindness </w:t>
            </w:r>
          </w:p>
          <w:p w14:paraId="40DE38D2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tinal detachment </w:t>
            </w:r>
          </w:p>
          <w:p w14:paraId="313CF83D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ulmonary oedema </w:t>
            </w:r>
          </w:p>
          <w:p w14:paraId="795C587E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cute kidney injury </w:t>
            </w:r>
          </w:p>
          <w:p w14:paraId="2280340F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iver capsule haematoma or rupture </w:t>
            </w:r>
          </w:p>
          <w:p w14:paraId="695DB298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lacental abruption </w:t>
            </w:r>
          </w:p>
          <w:p w14:paraId="732A766E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stpartum haemorrhage </w:t>
            </w:r>
          </w:p>
          <w:p w14:paraId="7ECEA307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aised liver enzymes </w:t>
            </w:r>
          </w:p>
          <w:p w14:paraId="45D4C8FB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ow platelets  </w:t>
            </w:r>
          </w:p>
          <w:p w14:paraId="65699886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dmission to an intensive care unit required </w:t>
            </w:r>
          </w:p>
          <w:p w14:paraId="5B60EBC8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ubation and mechanical ventilation (not for childbirth)</w:t>
            </w:r>
          </w:p>
          <w:p w14:paraId="6E88397B" w14:textId="77777777" w:rsidR="00FA29AE" w:rsidRDefault="00FA29AE" w:rsidP="00FA29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ffspring</w:t>
            </w: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utcomes:</w:t>
            </w:r>
          </w:p>
          <w:p w14:paraId="21770DA4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illbirth </w:t>
            </w:r>
          </w:p>
          <w:p w14:paraId="7E3D37F1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Gestational age at delivery </w:t>
            </w:r>
          </w:p>
          <w:p w14:paraId="62CB0323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irth weight </w:t>
            </w:r>
          </w:p>
          <w:p w14:paraId="0C1F86DA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mall-for-gestational-age </w:t>
            </w:r>
          </w:p>
          <w:p w14:paraId="4F6F4BC1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mortality </w:t>
            </w:r>
          </w:p>
          <w:p w14:paraId="07E39ABF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seizures </w:t>
            </w:r>
          </w:p>
          <w:p w14:paraId="02662598" w14:textId="77777777" w:rsid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mission to a neonatal unit required</w:t>
            </w:r>
          </w:p>
          <w:p w14:paraId="51CB4FA2" w14:textId="49EC1ECB" w:rsidR="00FA29AE" w:rsidRPr="00FA29AE" w:rsidRDefault="00FA29AE" w:rsidP="00FA29AE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A29A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piratory support</w:t>
            </w:r>
          </w:p>
        </w:tc>
        <w:tc>
          <w:tcPr>
            <w:tcW w:w="2715" w:type="dxa"/>
          </w:tcPr>
          <w:p w14:paraId="7FBAD88F" w14:textId="7D064D05" w:rsidR="00781884" w:rsidRPr="001B4B6D" w:rsidRDefault="00640708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ood compliance with COS-STAR</w:t>
            </w:r>
          </w:p>
        </w:tc>
      </w:tr>
      <w:tr w:rsidR="00781884" w:rsidRPr="00B628D2" w14:paraId="35B57227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53EA20" w14:textId="70B6E185" w:rsidR="00781884" w:rsidRPr="00444E85" w:rsidRDefault="00781884" w:rsidP="00781884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44E85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  <w:t>Egan et al</w:t>
            </w:r>
            <w:r w:rsidR="00695A7C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FZ2FuPC9BdXRob3I+PFllYXI+MjAyMDwvWWVhcj48UmVj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</w:fldData>
              </w:fldChar>
            </w:r>
            <w:r w:rsidR="00695A7C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FZ2FuPC9BdXRob3I+PFllYXI+MjAyMDwvWWVhcj48UmVj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</w:fldData>
              </w:fldChar>
            </w:r>
            <w:r w:rsidR="00695A7C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ascii="Calibri" w:eastAsia="Calibri" w:hAnsi="Calibri" w:cs="Times New Roman"/>
                <w:b w:val="0"/>
                <w:bCs w:val="0"/>
                <w:noProof/>
                <w:sz w:val="20"/>
                <w:szCs w:val="20"/>
                <w:lang w:val="en-GB"/>
              </w:rPr>
              <w:t>(4)</w:t>
            </w:r>
            <w:r w:rsidR="00695A7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  <w:p w14:paraId="3A49C0A4" w14:textId="77777777" w:rsidR="00781884" w:rsidRPr="00444E85" w:rsidRDefault="00781884" w:rsidP="00781884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44E85"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  <w:t>2020</w:t>
            </w:r>
          </w:p>
          <w:p w14:paraId="5D72FEB1" w14:textId="11E44F86" w:rsidR="00781884" w:rsidRPr="00444E85" w:rsidRDefault="00781884" w:rsidP="00781884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11" w:type="dxa"/>
            <w:noWrap/>
          </w:tcPr>
          <w:p w14:paraId="75860822" w14:textId="0008291B" w:rsidR="00781884" w:rsidRDefault="00444E85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G</w:t>
            </w:r>
            <w:r w:rsidRPr="00444E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stational diabetes mellitus (GDM)</w:t>
            </w:r>
          </w:p>
          <w:p w14:paraId="55CE4892" w14:textId="77777777" w:rsidR="00444E85" w:rsidRDefault="00444E85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514C860F" w14:textId="47526F1C" w:rsidR="00444E85" w:rsidRDefault="00922D48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terventions for p</w:t>
            </w:r>
            <w:r w:rsidR="00444E85" w:rsidRPr="00444E85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vention or treatment</w:t>
            </w:r>
          </w:p>
          <w:p w14:paraId="10B46ABC" w14:textId="746F697D" w:rsidR="00FF02A3" w:rsidRDefault="00FF02A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12ECD47" w14:textId="2B861A26" w:rsidR="00FF02A3" w:rsidRDefault="00FF02A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ails</w:t>
            </w:r>
          </w:p>
          <w:p w14:paraId="1FA1A4B8" w14:textId="31F2F923" w:rsidR="00444E85" w:rsidRPr="001B4B6D" w:rsidRDefault="00444E85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02423863" w14:textId="399537CB" w:rsidR="00DF6563" w:rsidRDefault="00DF656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190</w:t>
            </w:r>
          </w:p>
          <w:p w14:paraId="67733BF7" w14:textId="77BBFF68" w:rsidR="00781884" w:rsidRDefault="00DF656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(</w:t>
            </w:r>
            <w:r w:rsidR="00FF02A3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Prevention:74 outcomes</w:t>
            </w:r>
          </w:p>
          <w:p w14:paraId="207225FE" w14:textId="543B67F3" w:rsidR="00FF02A3" w:rsidRDefault="00FF02A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Treatment: 116 outcomes</w:t>
            </w:r>
            <w:r w:rsidR="00DF6563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)</w:t>
            </w:r>
          </w:p>
          <w:p w14:paraId="344A0C62" w14:textId="77777777" w:rsidR="00FF02A3" w:rsidRDefault="00FF02A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1738E736" w14:textId="37C46E1A" w:rsidR="00FF02A3" w:rsidRPr="001B4B6D" w:rsidRDefault="00FF02A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4758" w:type="dxa"/>
          </w:tcPr>
          <w:p w14:paraId="73779797" w14:textId="30DE04BE" w:rsidR="00922D48" w:rsidRPr="00922D48" w:rsidRDefault="00922D48" w:rsidP="009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Maternal outcomes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:</w:t>
            </w:r>
          </w:p>
          <w:p w14:paraId="4DFF6308" w14:textId="14FD567F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DM diagnosis (relevant to GDM prevention</w:t>
            </w:r>
          </w:p>
          <w:p w14:paraId="59870864" w14:textId="77777777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tudies only)</w:t>
            </w:r>
          </w:p>
          <w:p w14:paraId="2C59C00B" w14:textId="7F1E2E5E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herence to the intervention</w:t>
            </w:r>
          </w:p>
          <w:p w14:paraId="0A292610" w14:textId="48E56D4A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ertensive disorders of pregnancy</w:t>
            </w:r>
          </w:p>
          <w:p w14:paraId="64645F82" w14:textId="09716733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quirement and type of pharmacological therapy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or hyperglycaemia</w:t>
            </w:r>
          </w:p>
          <w:p w14:paraId="41555EAF" w14:textId="77777777" w:rsid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weight gain</w:t>
            </w:r>
          </w:p>
          <w:p w14:paraId="124F1F7A" w14:textId="4259AC75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de of birth</w:t>
            </w:r>
          </w:p>
          <w:p w14:paraId="00774E63" w14:textId="2ABFAA27" w:rsidR="00922D48" w:rsidRPr="00922D48" w:rsidRDefault="00922D48" w:rsidP="00922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outcomes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:</w:t>
            </w:r>
          </w:p>
          <w:p w14:paraId="7C06CEE1" w14:textId="776F7872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</w:t>
            </w:r>
          </w:p>
          <w:p w14:paraId="72ECE799" w14:textId="77777777" w:rsid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rge for gestational age</w:t>
            </w:r>
          </w:p>
          <w:p w14:paraId="01B60B61" w14:textId="6F342135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all for gestational age</w:t>
            </w:r>
          </w:p>
          <w:p w14:paraId="3FDF2FF3" w14:textId="473B3ADA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age at birth</w:t>
            </w:r>
          </w:p>
          <w:p w14:paraId="703F6175" w14:textId="1C5E4EF1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term birth</w:t>
            </w:r>
          </w:p>
          <w:p w14:paraId="4A8AB0BA" w14:textId="45A8AA53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hypoglycaemia</w:t>
            </w:r>
          </w:p>
          <w:p w14:paraId="45AAA6B6" w14:textId="1E2DE607" w:rsidR="00922D48" w:rsidRPr="00922D48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death</w:t>
            </w:r>
          </w:p>
          <w:p w14:paraId="7D0AB737" w14:textId="74546E58" w:rsidR="00781884" w:rsidRPr="001B4B6D" w:rsidRDefault="00922D48" w:rsidP="00922D4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922D4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illbirth</w:t>
            </w:r>
          </w:p>
        </w:tc>
        <w:tc>
          <w:tcPr>
            <w:tcW w:w="2715" w:type="dxa"/>
          </w:tcPr>
          <w:p w14:paraId="0B95E44F" w14:textId="77777777" w:rsidR="00781884" w:rsidRDefault="00DF6563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748F20C0" w14:textId="77777777" w:rsidR="002E08C7" w:rsidRDefault="002E08C7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F23A674" w14:textId="31E86248" w:rsidR="002E08C7" w:rsidRPr="001B4B6D" w:rsidRDefault="002E08C7" w:rsidP="00D96C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es not specify the number of non-responders from the first survey.</w:t>
            </w:r>
          </w:p>
        </w:tc>
      </w:tr>
      <w:tr w:rsidR="00781884" w:rsidRPr="00B628D2" w14:paraId="277D08E2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E6C6BD" w14:textId="46DA7E10" w:rsidR="00781884" w:rsidRPr="00D72908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D7290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lastRenderedPageBreak/>
              <w:t>Jansen et al</w:t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KYW5zZW48L0F1dGhvcj48WWVhcj4yMDIwPC9ZZWFyPjxS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=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begin">
                <w:fldData xml:space="preserve">PEVuZE5vdGU+PENpdGU+PEF1dGhvcj5KYW5zZW48L0F1dGhvcj48WWVhcj4yMDIwPC9ZZWFyPjxS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==
</w:fldData>
              </w:fldChar>
            </w:r>
            <w:r w:rsidR="00695A7C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instrText xml:space="preserve"> ADDIN EN.CITE.DATA </w:instrText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  <w:r w:rsidR="00695A7C">
              <w:rPr>
                <w:rFonts w:cstheme="minorHAnsi"/>
                <w:sz w:val="18"/>
                <w:szCs w:val="18"/>
                <w:lang w:val="en-GB"/>
              </w:rPr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separate"/>
            </w:r>
            <w:r w:rsidR="00695A7C">
              <w:rPr>
                <w:rFonts w:cstheme="minorHAnsi"/>
                <w:b w:val="0"/>
                <w:bCs w:val="0"/>
                <w:noProof/>
                <w:sz w:val="18"/>
                <w:szCs w:val="18"/>
                <w:lang w:val="en-GB"/>
              </w:rPr>
              <w:t>(5)</w:t>
            </w:r>
            <w:r w:rsidR="00695A7C">
              <w:rPr>
                <w:rFonts w:cstheme="minorHAnsi"/>
                <w:sz w:val="18"/>
                <w:szCs w:val="18"/>
                <w:lang w:val="en-GB"/>
              </w:rPr>
              <w:fldChar w:fldCharType="end"/>
            </w:r>
          </w:p>
          <w:p w14:paraId="27633181" w14:textId="77777777" w:rsidR="00781884" w:rsidRPr="00D72908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D72908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2020</w:t>
            </w:r>
          </w:p>
          <w:p w14:paraId="2A1CA9B1" w14:textId="031FA70A" w:rsidR="00781884" w:rsidRPr="00D72908" w:rsidRDefault="00781884" w:rsidP="00781884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611" w:type="dxa"/>
            <w:noWrap/>
          </w:tcPr>
          <w:p w14:paraId="27C2BBF5" w14:textId="77777777" w:rsidR="00781884" w:rsidRDefault="00B67A1C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</w:t>
            </w:r>
            <w:r w:rsidRPr="00B67A1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yperemesis gravidarum</w:t>
            </w:r>
          </w:p>
          <w:p w14:paraId="583A765F" w14:textId="77777777" w:rsidR="00B67A1C" w:rsidRDefault="00B67A1C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F7E709D" w14:textId="77777777" w:rsidR="00B67A1C" w:rsidRDefault="00B67A1C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reatment</w:t>
            </w:r>
          </w:p>
          <w:p w14:paraId="7E1D1E24" w14:textId="77777777" w:rsidR="00B67A1C" w:rsidRDefault="00B67A1C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8A6AA18" w14:textId="730A0AD4" w:rsidR="00B67A1C" w:rsidRPr="001B4B6D" w:rsidRDefault="00B67A1C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ails</w:t>
            </w:r>
          </w:p>
        </w:tc>
        <w:tc>
          <w:tcPr>
            <w:tcW w:w="2410" w:type="dxa"/>
          </w:tcPr>
          <w:p w14:paraId="494303C4" w14:textId="77777777" w:rsidR="00781884" w:rsidRDefault="00236C24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56</w:t>
            </w:r>
          </w:p>
          <w:p w14:paraId="776801EB" w14:textId="77777777" w:rsidR="00236C24" w:rsidRDefault="00236C24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1CD81670" w14:textId="6B08CACD" w:rsidR="00236C24" w:rsidRPr="001B4B6D" w:rsidRDefault="00236C24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4758" w:type="dxa"/>
          </w:tcPr>
          <w:p w14:paraId="6D5C724C" w14:textId="196CE0CA" w:rsidR="00781884" w:rsidRDefault="00CD6DBB" w:rsidP="00236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ymptoms:</w:t>
            </w:r>
          </w:p>
          <w:p w14:paraId="00F86D8B" w14:textId="10553BC8" w:rsidR="00CD6DBB" w:rsidRPr="00CD6DBB" w:rsidRDefault="00CD6DBB" w:rsidP="00CD6DBB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D6DB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ausea</w:t>
            </w:r>
          </w:p>
          <w:p w14:paraId="30E32B3E" w14:textId="25EF2D3B" w:rsidR="00CD6DBB" w:rsidRPr="00CD6DBB" w:rsidRDefault="00CD6DBB" w:rsidP="00CD6DBB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D6DB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omiting</w:t>
            </w:r>
          </w:p>
          <w:p w14:paraId="63A6F7EA" w14:textId="0D075640" w:rsidR="00CD6DBB" w:rsidRPr="00CD6DBB" w:rsidRDefault="00CD6DBB" w:rsidP="00CD6DBB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D6DB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ability to tolerate oral fluids or food</w:t>
            </w:r>
          </w:p>
          <w:p w14:paraId="6D849576" w14:textId="2D4DEA92" w:rsidR="00CD6DBB" w:rsidRPr="00CD6DBB" w:rsidRDefault="00CD6DBB" w:rsidP="00CD6DBB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D6DB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hydration</w:t>
            </w:r>
          </w:p>
          <w:p w14:paraId="212CBA08" w14:textId="25AAF73E" w:rsidR="00CD6DBB" w:rsidRPr="00CD6DBB" w:rsidRDefault="00CD6DBB" w:rsidP="00CD6DBB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D6DB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ight difference</w:t>
            </w:r>
          </w:p>
          <w:p w14:paraId="4AAAE701" w14:textId="40A27A11" w:rsidR="00CD6DBB" w:rsidRDefault="00CD6DBB" w:rsidP="00236C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boratory findings:</w:t>
            </w:r>
          </w:p>
          <w:p w14:paraId="3431AE80" w14:textId="4C385DDE" w:rsid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Electrolyte imbalance</w:t>
            </w:r>
          </w:p>
          <w:p w14:paraId="2975EF22" w14:textId="376A4C0A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ed for interventions to manage symptoms:</w:t>
            </w:r>
          </w:p>
          <w:p w14:paraId="0B854CF6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travenous fluid treatment</w:t>
            </w:r>
          </w:p>
          <w:p w14:paraId="65AC478D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se of additional medication</w:t>
            </w:r>
          </w:p>
          <w:p w14:paraId="54D227DD" w14:textId="77777777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service utilisation:</w:t>
            </w:r>
          </w:p>
          <w:p w14:paraId="33FADC05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ospital treatment</w:t>
            </w:r>
          </w:p>
          <w:p w14:paraId="33590BCE" w14:textId="77777777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quality of life and wellbeing:</w:t>
            </w:r>
          </w:p>
          <w:p w14:paraId="53C173EB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reatment compliance</w:t>
            </w:r>
          </w:p>
          <w:p w14:paraId="0A2FDE61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 xml:space="preserve">Patient satisfaction with treatment received </w:t>
            </w:r>
          </w:p>
          <w:p w14:paraId="52F11A9F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physical and/or mental and/or emotional wellbeing</w:t>
            </w:r>
          </w:p>
          <w:p w14:paraId="350A4618" w14:textId="77777777" w:rsidR="00CD6DBB" w:rsidRPr="00CD6DBB" w:rsidRDefault="00CD6DBB" w:rsidP="00CD6DBB">
            <w:pPr>
              <w:pStyle w:val="Liststycke"/>
              <w:numPr>
                <w:ilvl w:val="0"/>
                <w:numId w:val="2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aily functioning</w:t>
            </w:r>
          </w:p>
          <w:p w14:paraId="44E99CFF" w14:textId="77777777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harm:</w:t>
            </w:r>
          </w:p>
          <w:p w14:paraId="028A6363" w14:textId="77777777" w:rsidR="00CD6DBB" w:rsidRPr="00CD6DBB" w:rsidRDefault="00CD6DBB" w:rsidP="00CD6DBB">
            <w:pPr>
              <w:pStyle w:val="Liststycke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hort term adverse effects of treatment</w:t>
            </w:r>
          </w:p>
          <w:p w14:paraId="2DE9D11F" w14:textId="77777777" w:rsidR="00CD6DBB" w:rsidRPr="00CD6DBB" w:rsidRDefault="00CD6DBB" w:rsidP="00CD6DBB">
            <w:pPr>
              <w:pStyle w:val="Liststycke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ong term adverse effects of treatment</w:t>
            </w:r>
          </w:p>
          <w:p w14:paraId="42903493" w14:textId="77777777" w:rsidR="00CD6DBB" w:rsidRPr="00CD6DBB" w:rsidRDefault="00CD6DBB" w:rsidP="00CD6DBB">
            <w:pPr>
              <w:pStyle w:val="Liststycke"/>
              <w:numPr>
                <w:ilvl w:val="0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death</w:t>
            </w:r>
          </w:p>
          <w:p w14:paraId="61987838" w14:textId="77777777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 complications:</w:t>
            </w:r>
          </w:p>
          <w:p w14:paraId="0E0C8673" w14:textId="77777777" w:rsidR="00CD6DBB" w:rsidRPr="00CD6DBB" w:rsidRDefault="00CD6DBB" w:rsidP="00CD6DBB">
            <w:pPr>
              <w:pStyle w:val="Liststycke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 complications (miscarriage, thrombosis and bleeding, hypertensive disorders, gestational diabetes)</w:t>
            </w:r>
          </w:p>
          <w:p w14:paraId="0850B190" w14:textId="77777777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ermination of pregnancy:</w:t>
            </w:r>
          </w:p>
          <w:p w14:paraId="632871C4" w14:textId="77777777" w:rsidR="00CD6DBB" w:rsidRPr="00CD6DBB" w:rsidRDefault="00CD6DBB" w:rsidP="00CD6DBB">
            <w:pPr>
              <w:pStyle w:val="Liststycke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ermination of wanted pregnancy</w:t>
            </w:r>
          </w:p>
          <w:p w14:paraId="47F41D90" w14:textId="2AC17C23" w:rsidR="00CD6DBB" w:rsidRDefault="00CD6DBB" w:rsidP="00CD6DBB">
            <w:pPr>
              <w:pStyle w:val="Liststycke"/>
              <w:numPr>
                <w:ilvl w:val="0"/>
                <w:numId w:val="2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nsideration of wanted pregnancy</w:t>
            </w:r>
          </w:p>
          <w:p w14:paraId="5BC417E4" w14:textId="43CF6956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irth outcomes:</w:t>
            </w:r>
          </w:p>
          <w:p w14:paraId="0708CFCD" w14:textId="0295B24E" w:rsidR="00CD6DBB" w:rsidRPr="00CD6DBB" w:rsidRDefault="00CD6DBB" w:rsidP="00CD6DBB">
            <w:pPr>
              <w:pStyle w:val="Liststycke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abies born preterm</w:t>
            </w:r>
          </w:p>
          <w:p w14:paraId="29A4A0DA" w14:textId="0E782D15" w:rsidR="00CD6DBB" w:rsidRPr="00CD6DBB" w:rsidRDefault="00CD6DBB" w:rsidP="00CD6DBB">
            <w:pPr>
              <w:pStyle w:val="Liststycke"/>
              <w:numPr>
                <w:ilvl w:val="0"/>
                <w:numId w:val="2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abies born small-for-gestational-age</w:t>
            </w:r>
          </w:p>
          <w:p w14:paraId="3366424A" w14:textId="5D852B75" w:rsidR="00CD6DBB" w:rsidRDefault="00CD6DBB" w:rsidP="00CD6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ffspring outcomes:</w:t>
            </w:r>
          </w:p>
          <w:p w14:paraId="58E10084" w14:textId="1CF20AF1" w:rsidR="00CD6DBB" w:rsidRPr="00CD6DBB" w:rsidRDefault="00CD6DBB" w:rsidP="00CD6DBB">
            <w:pPr>
              <w:pStyle w:val="Liststycke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Congenital </w:t>
            </w:r>
            <w:r w:rsidR="008F127F"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nomalies</w:t>
            </w:r>
          </w:p>
          <w:p w14:paraId="34809215" w14:textId="3111B9F4" w:rsidR="00CD6DBB" w:rsidRPr="00CD6DBB" w:rsidRDefault="00CD6DBB" w:rsidP="00CD6DBB">
            <w:pPr>
              <w:pStyle w:val="Liststycke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ffspring death</w:t>
            </w:r>
          </w:p>
          <w:p w14:paraId="28E1979D" w14:textId="49DF7D78" w:rsidR="00CD6DBB" w:rsidRPr="00CD6DBB" w:rsidRDefault="00CD6DBB" w:rsidP="00CD6DBB">
            <w:pPr>
              <w:pStyle w:val="Liststycke"/>
              <w:numPr>
                <w:ilvl w:val="0"/>
                <w:numId w:val="2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CD6DB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eonatal morbidity</w:t>
            </w:r>
          </w:p>
        </w:tc>
        <w:tc>
          <w:tcPr>
            <w:tcW w:w="2715" w:type="dxa"/>
          </w:tcPr>
          <w:p w14:paraId="4AF3EDAC" w14:textId="77777777" w:rsidR="00781884" w:rsidRDefault="00FE06BB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75BE7E10" w14:textId="77777777" w:rsidR="002E08C7" w:rsidRDefault="002E08C7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7F72C2B" w14:textId="77777777" w:rsidR="002E08C7" w:rsidRDefault="002E08C7" w:rsidP="002E0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  <w:p w14:paraId="71821C1A" w14:textId="0AF1B522" w:rsidR="002E08C7" w:rsidRPr="001B4B6D" w:rsidRDefault="002E08C7" w:rsidP="00D9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781884" w:rsidRPr="00B628D2" w14:paraId="1858A9D8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73D96A" w14:textId="551EC168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Bogdanet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2dkYW5ldDwvQXV0aG9yPjxZZWFyPjIwMTk8L1llYXI+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b2dkYW5ldDwvQXV0aG9yPjxZZWFyPjIwMTk8L1llYXI+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6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316876AC" w14:textId="58D3CBAF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9 </w:t>
            </w:r>
          </w:p>
          <w:p w14:paraId="71578993" w14:textId="77777777" w:rsidR="00781884" w:rsidRPr="0049240A" w:rsidRDefault="00781884" w:rsidP="00781884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611" w:type="dxa"/>
            <w:noWrap/>
          </w:tcPr>
          <w:p w14:paraId="0F9D830D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men with gestational diabetes treated with insulin and/or oral glucose-lowering agents</w:t>
            </w:r>
          </w:p>
          <w:p w14:paraId="28B936AE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4738A73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ollow-up at 1 year and beyond</w:t>
            </w:r>
          </w:p>
          <w:p w14:paraId="3F93446E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4645BA19" w14:textId="0FB503F5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ails</w:t>
            </w:r>
          </w:p>
        </w:tc>
        <w:tc>
          <w:tcPr>
            <w:tcW w:w="2410" w:type="dxa"/>
          </w:tcPr>
          <w:p w14:paraId="2E65993C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1</w:t>
            </w:r>
          </w:p>
          <w:p w14:paraId="0AB4545D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</w:t>
            </w:r>
          </w:p>
          <w:p w14:paraId="7C0127EC" w14:textId="431524CA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758" w:type="dxa"/>
          </w:tcPr>
          <w:p w14:paraId="1D312B48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ssessment of glycaemic status</w:t>
            </w:r>
          </w:p>
          <w:p w14:paraId="02563117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agnosis of type 2 diabetes since the index pregnancy</w:t>
            </w:r>
          </w:p>
          <w:p w14:paraId="3FA60138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pregnancies since the index pregnancy</w:t>
            </w:r>
          </w:p>
          <w:p w14:paraId="5E898E39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pregnancies with a diagnosis of GDM since the index pregnancy</w:t>
            </w:r>
          </w:p>
          <w:p w14:paraId="5E21F91F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agnosis of prediabetes since the index pregnancy</w:t>
            </w:r>
          </w:p>
          <w:p w14:paraId="585F00FD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MI</w:t>
            </w:r>
          </w:p>
          <w:p w14:paraId="4FB5C4DF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Post-pregnancy weight retention</w:t>
            </w:r>
          </w:p>
          <w:p w14:paraId="0B4E8C7C" w14:textId="77777777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ting blood pressure</w:t>
            </w:r>
          </w:p>
          <w:p w14:paraId="53657694" w14:textId="5F7032FB" w:rsidR="00781884" w:rsidRPr="001B4B6D" w:rsidRDefault="00781884" w:rsidP="00132AC8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2715" w:type="dxa"/>
          </w:tcPr>
          <w:p w14:paraId="7682F0B1" w14:textId="6E60C164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</w:tc>
      </w:tr>
      <w:tr w:rsidR="00781884" w:rsidRPr="00B628D2" w14:paraId="1895122D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58ABC9" w14:textId="1C4FD9E1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Bunch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W5jaDwvQXV0aG9yPjxZZWFyPjIwMTg8L1llYXI+PFJl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dW5jaDwvQXV0aG9yPjxZZWFyPjIwMTg8L1llYXI+PFJl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7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32AD1966" w14:textId="2E382C38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8 </w:t>
            </w:r>
          </w:p>
        </w:tc>
        <w:tc>
          <w:tcPr>
            <w:tcW w:w="2611" w:type="dxa"/>
            <w:noWrap/>
          </w:tcPr>
          <w:p w14:paraId="5B40048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men in maternity care</w:t>
            </w:r>
          </w:p>
          <w:p w14:paraId="41FA49A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35B41B92" w14:textId="39E804ED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nitor the quality of maternity care</w:t>
            </w:r>
          </w:p>
        </w:tc>
        <w:tc>
          <w:tcPr>
            <w:tcW w:w="2410" w:type="dxa"/>
          </w:tcPr>
          <w:p w14:paraId="1511C49A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5</w:t>
            </w:r>
          </w:p>
          <w:p w14:paraId="65B00CE1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9</w:t>
            </w:r>
          </w:p>
          <w:p w14:paraId="2DEAF1C6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</w:t>
            </w:r>
          </w:p>
          <w:p w14:paraId="59928EBF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294A1132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oking rate at booking</w:t>
            </w:r>
          </w:p>
          <w:p w14:paraId="198283F5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te of birth without intervention</w:t>
            </w:r>
          </w:p>
          <w:p w14:paraId="3F0D0AD9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esarean section delivery rate in Robson group 1 women</w:t>
            </w:r>
          </w:p>
          <w:p w14:paraId="7265ED30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esarean section delivery rate in Robson group 2 women</w:t>
            </w:r>
          </w:p>
          <w:p w14:paraId="4B4939C8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esarean section delivery rate in Robson group 5 women</w:t>
            </w:r>
          </w:p>
          <w:p w14:paraId="533A847F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ird-and fourth-degree tear rate among women delivering vaginally</w:t>
            </w:r>
          </w:p>
          <w:p w14:paraId="06F9E9FC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te of postpartum haemorrhage of ≥1500 ml</w:t>
            </w:r>
          </w:p>
          <w:p w14:paraId="3C9226F6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ate of successful vaginal birth after a single previous caesarean section</w:t>
            </w:r>
          </w:p>
          <w:p w14:paraId="4DED90F8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oking rate at delivery</w:t>
            </w:r>
          </w:p>
          <w:p w14:paraId="2DDF5F9F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portion of babies born at term with an Apgar score&lt;7 at 5 minutes</w:t>
            </w:r>
          </w:p>
          <w:p w14:paraId="6D643552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portion of babies born at term admitted to the neonatal intensive care unit</w:t>
            </w:r>
          </w:p>
          <w:p w14:paraId="385E6D78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oportion of babies re admitted to hospital at&lt;30 days of age</w:t>
            </w:r>
          </w:p>
          <w:p w14:paraId="199A76FA" w14:textId="77777777" w:rsidR="00781884" w:rsidRPr="001B4B6D" w:rsidRDefault="00781884" w:rsidP="00781884">
            <w:pPr>
              <w:pStyle w:val="Liststycke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 initiation rate</w:t>
            </w:r>
          </w:p>
          <w:p w14:paraId="667B2600" w14:textId="55D31B40" w:rsidR="00781884" w:rsidRPr="001B4B6D" w:rsidRDefault="00781884" w:rsidP="00781884">
            <w:pPr>
              <w:pStyle w:val="Liststycke"/>
              <w:numPr>
                <w:ilvl w:val="0"/>
                <w:numId w:val="19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 rate at 6–8 weeks</w:t>
            </w:r>
          </w:p>
        </w:tc>
        <w:tc>
          <w:tcPr>
            <w:tcW w:w="2715" w:type="dxa"/>
          </w:tcPr>
          <w:p w14:paraId="1EC95C90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 details form COS-STAR not reported</w:t>
            </w:r>
          </w:p>
          <w:p w14:paraId="2DF0D2E3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</w:t>
            </w:r>
          </w:p>
          <w:p w14:paraId="0AD70863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D6DCE6E" w14:textId="76698119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s are included in the panel but not represented at the final meeting</w:t>
            </w:r>
          </w:p>
        </w:tc>
      </w:tr>
      <w:tr w:rsidR="00781884" w:rsidRPr="00B628D2" w14:paraId="6FD64F3F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461AB9" w14:textId="77913CC8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Nijagal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OaWphZ2FsPC9BdXRob3I+PFllYXI+MjAxODwvWWVhcj48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OaWphZ2FsPC9BdXRob3I+PFllYXI+MjAxODwvWWVhcj48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8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617BD816" w14:textId="64DA8549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8 </w:t>
            </w:r>
          </w:p>
        </w:tc>
        <w:tc>
          <w:tcPr>
            <w:tcW w:w="2611" w:type="dxa"/>
            <w:noWrap/>
            <w:hideMark/>
          </w:tcPr>
          <w:p w14:paraId="671DBCA0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men and infants</w:t>
            </w:r>
          </w:p>
          <w:p w14:paraId="7ADA30E5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F92BB2D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he care that they receive during pregnancy and the postpartum period</w:t>
            </w:r>
          </w:p>
        </w:tc>
        <w:tc>
          <w:tcPr>
            <w:tcW w:w="2410" w:type="dxa"/>
          </w:tcPr>
          <w:p w14:paraId="23EE019B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specified</w:t>
            </w:r>
          </w:p>
          <w:p w14:paraId="7CC05A24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7A4F182D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specified</w:t>
            </w:r>
          </w:p>
          <w:p w14:paraId="475F755A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3425D30A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4758" w:type="dxa"/>
          </w:tcPr>
          <w:p w14:paraId="6CDEEA67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death</w:t>
            </w:r>
          </w:p>
          <w:p w14:paraId="3ED36C73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ill birth</w:t>
            </w:r>
          </w:p>
          <w:p w14:paraId="4FF45B82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death</w:t>
            </w:r>
          </w:p>
          <w:p w14:paraId="6C675AFF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need for intensive care</w:t>
            </w:r>
          </w:p>
          <w:p w14:paraId="541AE17F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length of stay</w:t>
            </w:r>
          </w:p>
          <w:p w14:paraId="26499E87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Late maternal complication</w:t>
            </w:r>
          </w:p>
          <w:p w14:paraId="71536F44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nsfusion</w:t>
            </w:r>
          </w:p>
          <w:p w14:paraId="28E075D2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ontaneous preterm birth</w:t>
            </w:r>
          </w:p>
          <w:p w14:paraId="4614C557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atrogenic preterm birth</w:t>
            </w:r>
          </w:p>
          <w:p w14:paraId="25E38275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xygen dependence</w:t>
            </w:r>
          </w:p>
          <w:p w14:paraId="241092E7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e length of stay</w:t>
            </w:r>
          </w:p>
          <w:p w14:paraId="2AE07DF0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injury</w:t>
            </w:r>
          </w:p>
          <w:p w14:paraId="014C27C0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lth related quality of life</w:t>
            </w:r>
          </w:p>
          <w:p w14:paraId="619D8FC5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continence</w:t>
            </w:r>
          </w:p>
          <w:p w14:paraId="74A15A0C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in with intercourse</w:t>
            </w:r>
          </w:p>
          <w:p w14:paraId="6D086FB9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ccess with breastfeeding</w:t>
            </w:r>
          </w:p>
          <w:p w14:paraId="77B305AA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fidence with breastfeeding</w:t>
            </w:r>
          </w:p>
          <w:p w14:paraId="29ED3588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ther-infant attachment</w:t>
            </w:r>
          </w:p>
          <w:p w14:paraId="0C2B761B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fidence with role as a mother</w:t>
            </w:r>
          </w:p>
          <w:p w14:paraId="7A5E9929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partum Depression</w:t>
            </w:r>
          </w:p>
          <w:p w14:paraId="1A26B24F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atisfaction with the results of care</w:t>
            </w:r>
          </w:p>
          <w:p w14:paraId="59933047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fidence as an active participant in healthcare decisions</w:t>
            </w:r>
          </w:p>
          <w:p w14:paraId="7EAFFABE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fidence in healthcare providers</w:t>
            </w:r>
          </w:p>
          <w:p w14:paraId="40333AE4" w14:textId="77777777" w:rsidR="00781884" w:rsidRPr="001B4B6D" w:rsidRDefault="00781884" w:rsidP="00781884">
            <w:pPr>
              <w:pStyle w:val="Liststycke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Experience</w:t>
            </w:r>
          </w:p>
        </w:tc>
        <w:tc>
          <w:tcPr>
            <w:tcW w:w="2715" w:type="dxa"/>
          </w:tcPr>
          <w:p w14:paraId="08671E04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ome details form COS-STAR not reported</w:t>
            </w:r>
          </w:p>
          <w:p w14:paraId="76F7231E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.</w:t>
            </w:r>
          </w:p>
          <w:p w14:paraId="020B216D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00DF8E4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Only 2 consumers and 19 clinical expertise in the working group</w:t>
            </w:r>
          </w:p>
          <w:p w14:paraId="3311EF57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217A308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</w:tc>
      </w:tr>
      <w:tr w:rsidR="00781884" w:rsidRPr="00B628D2" w14:paraId="0148DF2A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487B94" w14:textId="21A3C1BF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Egan</w:t>
            </w:r>
            <w:proofErr w:type="spellEnd"/>
            <w:r w:rsidR="002E08C7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Z2FuPC9BdXRob3I+PFllYXI+MjAxNzwvWWVhcj48UmVj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Z2FuPC9BdXRob3I+PFllYXI+MjAxNzwvWWVhcj48UmVj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9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DB9DBB1" w14:textId="3C052CFF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7 </w:t>
            </w:r>
          </w:p>
        </w:tc>
        <w:tc>
          <w:tcPr>
            <w:tcW w:w="2611" w:type="dxa"/>
            <w:noWrap/>
            <w:hideMark/>
          </w:tcPr>
          <w:p w14:paraId="0E2E0A1E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omen with pregestational diabetes</w:t>
            </w:r>
          </w:p>
          <w:p w14:paraId="1746DB4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456ACA7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pregnancy</w:t>
            </w:r>
            <w:proofErr w:type="spellEnd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care</w:t>
            </w:r>
          </w:p>
          <w:p w14:paraId="5C2A3A30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5B073421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44EA834A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6</w:t>
            </w:r>
          </w:p>
          <w:p w14:paraId="73BB82C6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7</w:t>
            </w:r>
          </w:p>
          <w:p w14:paraId="7B94DE69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7</w:t>
            </w:r>
          </w:p>
          <w:p w14:paraId="19256559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0E795F53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lthcare professional review prior to conception</w:t>
            </w:r>
          </w:p>
          <w:p w14:paraId="614AA906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oking status at first antenatal visit</w:t>
            </w:r>
          </w:p>
          <w:p w14:paraId="08433C07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folic acid preconception</w:t>
            </w:r>
          </w:p>
          <w:p w14:paraId="16627ACA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yroid function at first antenatal visit</w:t>
            </w:r>
          </w:p>
          <w:p w14:paraId="5B0D4B3B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potentially teratogenic medications at conception</w:t>
            </w:r>
          </w:p>
          <w:p w14:paraId="280C0AF3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age at first antenatal visit</w:t>
            </w:r>
          </w:p>
          <w:p w14:paraId="710CD10F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MI at first antenatal visit</w:t>
            </w:r>
          </w:p>
          <w:p w14:paraId="13BD22EA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P at first antenatal visit</w:t>
            </w:r>
          </w:p>
          <w:p w14:paraId="59F1253A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First trimester HbA1c </w:t>
            </w:r>
          </w:p>
          <w:p w14:paraId="132E0115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Perinatal mortality</w:t>
            </w:r>
          </w:p>
          <w:p w14:paraId="66EC4264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scarriage</w:t>
            </w:r>
          </w:p>
          <w:p w14:paraId="10BBE646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genital malformation</w:t>
            </w:r>
          </w:p>
          <w:p w14:paraId="137DCD25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term birth</w:t>
            </w:r>
          </w:p>
          <w:p w14:paraId="5C33C361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rge for gestational age</w:t>
            </w:r>
          </w:p>
          <w:p w14:paraId="48DB5042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all for gestational age</w:t>
            </w:r>
          </w:p>
          <w:p w14:paraId="20A2BCA9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weight gain</w:t>
            </w:r>
          </w:p>
          <w:p w14:paraId="1E2C5A37" w14:textId="77777777" w:rsidR="00781884" w:rsidRPr="001B4B6D" w:rsidRDefault="00781884" w:rsidP="00781884">
            <w:pPr>
              <w:pStyle w:val="Liststycke"/>
              <w:numPr>
                <w:ilvl w:val="0"/>
                <w:numId w:val="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vere maternal hypoglycaemia in first trimester</w:t>
            </w:r>
          </w:p>
        </w:tc>
        <w:tc>
          <w:tcPr>
            <w:tcW w:w="2715" w:type="dxa"/>
          </w:tcPr>
          <w:p w14:paraId="268DBA03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2625CA40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2CCC5D4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oes not specify the number of non-responders from the first survey. </w:t>
            </w:r>
          </w:p>
          <w:p w14:paraId="54CE21EB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2F80E4A" w14:textId="7FF83F19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ly a few patient</w:t>
            </w:r>
            <w:r w:rsidR="002E08C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presentatives </w:t>
            </w:r>
            <w:r w:rsidR="002E08C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2/14)</w:t>
            </w:r>
            <w:r w:rsidR="002E08C7"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sent in the workshop</w:t>
            </w:r>
          </w:p>
        </w:tc>
      </w:tr>
      <w:tr w:rsidR="00781884" w:rsidRPr="00B628D2" w14:paraId="649780F6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E7F4EE" w14:textId="2DE21383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Al </w:t>
            </w: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Wattar</w:t>
            </w:r>
            <w:proofErr w:type="spellEnd"/>
            <w:r w:rsidR="002E08C7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bCBXYXR0YXI8L0F1dGhvcj48WWVhcj4yMDE3PC9ZZWFy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BbCBXYXR0YXI8L0F1dGhvcj48WWVhcj4yMDE3PC9ZZWFy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10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2EABFC3E" w14:textId="24DC4FE0" w:rsidR="00781884" w:rsidRPr="00943CBE" w:rsidRDefault="00781884" w:rsidP="00781884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6 </w:t>
            </w:r>
          </w:p>
          <w:p w14:paraId="3FF48523" w14:textId="77777777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11" w:type="dxa"/>
            <w:noWrap/>
          </w:tcPr>
          <w:p w14:paraId="16F8AFB1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Epilepsy in pregnancy </w:t>
            </w:r>
          </w:p>
          <w:p w14:paraId="5D78D29F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2A4655C" w14:textId="7F34F5E0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2DC98398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70 grouped into 48</w:t>
            </w:r>
          </w:p>
          <w:p w14:paraId="26CA2361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17D14581" w14:textId="33BC0CD1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4758" w:type="dxa"/>
          </w:tcPr>
          <w:p w14:paraId="504479D4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</w:t>
            </w:r>
          </w:p>
          <w:p w14:paraId="6E0293ED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izure control in pregnancy </w:t>
            </w:r>
          </w:p>
          <w:p w14:paraId="73F1EA19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stpartum seizure control </w:t>
            </w:r>
          </w:p>
          <w:p w14:paraId="22AEBCCA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atus epilepticus </w:t>
            </w:r>
          </w:p>
          <w:p w14:paraId="248D6707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mortality </w:t>
            </w:r>
          </w:p>
          <w:p w14:paraId="5FB6429F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rowning</w:t>
            </w:r>
          </w:p>
          <w:p w14:paraId="6E26A7C0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dden unexpected death in epilepsy</w:t>
            </w:r>
          </w:p>
          <w:p w14:paraId="5BFE505B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stnatal depression </w:t>
            </w:r>
          </w:p>
          <w:p w14:paraId="465DAA92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quality of life</w:t>
            </w:r>
          </w:p>
          <w:p w14:paraId="12657204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anti-epileptic drug toxicity</w:t>
            </w:r>
          </w:p>
          <w:p w14:paraId="58D3C829" w14:textId="77777777" w:rsidR="00781884" w:rsidRPr="001B4B6D" w:rsidRDefault="00781884" w:rsidP="00781884">
            <w:pPr>
              <w:pStyle w:val="Liststycke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mpliance with anti-epileptic drug intake</w:t>
            </w:r>
          </w:p>
          <w:p w14:paraId="4FB2BC63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ffspring outcomes</w:t>
            </w:r>
          </w:p>
          <w:p w14:paraId="16F20699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jor congenital abnormalities </w:t>
            </w:r>
          </w:p>
          <w:p w14:paraId="5DF3CCE2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inor congenital abnormalities </w:t>
            </w:r>
          </w:p>
          <w:p w14:paraId="6D07E7DE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tal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ticonvulsant syndrome </w:t>
            </w:r>
          </w:p>
          <w:p w14:paraId="635733D2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urodevelopment</w:t>
            </w:r>
          </w:p>
          <w:p w14:paraId="236BE904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utism spectrum disorder</w:t>
            </w:r>
          </w:p>
          <w:p w14:paraId="7DD6FD3D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clinical complications</w:t>
            </w:r>
          </w:p>
          <w:p w14:paraId="3BBE159B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dmission to neonatal intensive care unit </w:t>
            </w:r>
          </w:p>
          <w:p w14:paraId="064FAC4F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thropometric measurements, including birthweight</w:t>
            </w:r>
          </w:p>
          <w:p w14:paraId="399213BD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withdrawal symptoms</w:t>
            </w:r>
          </w:p>
          <w:p w14:paraId="340C069D" w14:textId="77777777" w:rsidR="00781884" w:rsidRPr="001B4B6D" w:rsidRDefault="00781884" w:rsidP="00781884">
            <w:pPr>
              <w:pStyle w:val="Liststycke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Neonatal haemorrhagic disease</w:t>
            </w:r>
          </w:p>
          <w:p w14:paraId="4C667D6A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bstetric outcomes</w:t>
            </w:r>
          </w:p>
          <w:p w14:paraId="12E6372F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Live birth </w:t>
            </w:r>
          </w:p>
          <w:p w14:paraId="24DFBA3A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illbirth</w:t>
            </w:r>
          </w:p>
          <w:p w14:paraId="35F806BB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iscarriage</w:t>
            </w:r>
          </w:p>
          <w:p w14:paraId="07270E9A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ctopic pregnancy </w:t>
            </w:r>
          </w:p>
          <w:p w14:paraId="0067D52F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ermination of pregnancy</w:t>
            </w:r>
          </w:p>
          <w:p w14:paraId="2A6A1822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admission to high dependency or intensive care unit </w:t>
            </w:r>
          </w:p>
          <w:p w14:paraId="432CA2B3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</w:t>
            </w:r>
          </w:p>
          <w:p w14:paraId="226A86CB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ode of delivery </w:t>
            </w:r>
          </w:p>
          <w:p w14:paraId="6BC1E472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term birth </w:t>
            </w:r>
          </w:p>
          <w:p w14:paraId="0865ED4B" w14:textId="77777777" w:rsidR="00781884" w:rsidRPr="001B4B6D" w:rsidRDefault="00781884" w:rsidP="00781884">
            <w:pPr>
              <w:pStyle w:val="Liststycke"/>
              <w:numPr>
                <w:ilvl w:val="0"/>
                <w:numId w:val="1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-eclampsia </w:t>
            </w:r>
          </w:p>
          <w:p w14:paraId="5264197D" w14:textId="494CFDBC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clampsia</w:t>
            </w:r>
          </w:p>
        </w:tc>
        <w:tc>
          <w:tcPr>
            <w:tcW w:w="2715" w:type="dxa"/>
          </w:tcPr>
          <w:p w14:paraId="29AEE493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3583959F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40FD3C6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s participated in a separate survey which consisted of only one round</w:t>
            </w:r>
          </w:p>
          <w:p w14:paraId="3E3C12B2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1A6003F" w14:textId="2DE86838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ly persons from UK represented</w:t>
            </w:r>
          </w:p>
          <w:p w14:paraId="47F2FB51" w14:textId="4FA03D7F" w:rsidR="006B3A63" w:rsidRDefault="006B3A63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16420A1" w14:textId="0944A51F" w:rsidR="006B3A63" w:rsidRPr="001B4B6D" w:rsidRDefault="006B3A63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es not specify the number of non-responders from the first survey.</w:t>
            </w:r>
          </w:p>
          <w:p w14:paraId="78643299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532B004" w14:textId="36F5FCE3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</w:tc>
      </w:tr>
      <w:tr w:rsidR="00781884" w:rsidRPr="00B628D2" w14:paraId="38641070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C36CE6" w14:textId="3B5485DA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Rogozinska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2dvemluc2thPC9BdXRob3I+PFllYXI+MjAxNjwvWWVh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2dvemluc2thPC9BdXRob3I+PFllYXI+MjAxNjwvWWVh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1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7B8B68C" w14:textId="48D8CD3C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6 </w:t>
            </w:r>
          </w:p>
        </w:tc>
        <w:tc>
          <w:tcPr>
            <w:tcW w:w="2611" w:type="dxa"/>
            <w:noWrap/>
          </w:tcPr>
          <w:p w14:paraId="5646B658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</w:t>
            </w:r>
          </w:p>
          <w:p w14:paraId="71CE378A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F35A6B7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Diet and lifestyle</w:t>
            </w:r>
          </w:p>
          <w:p w14:paraId="18497E71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43FE5CF" w14:textId="56848539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posite outcomes for individual patient data (IPD) meta-analysis</w:t>
            </w:r>
          </w:p>
        </w:tc>
        <w:tc>
          <w:tcPr>
            <w:tcW w:w="2410" w:type="dxa"/>
          </w:tcPr>
          <w:p w14:paraId="34F7C32F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Maternal: 36 </w:t>
            </w:r>
          </w:p>
          <w:p w14:paraId="2007B5FF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</w:t>
            </w:r>
          </w:p>
          <w:p w14:paraId="62DDBBE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6 (condensed to 4)</w:t>
            </w:r>
          </w:p>
          <w:p w14:paraId="6F7E2C3C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5673F727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39DD68A9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Fetal</w:t>
            </w:r>
            <w:proofErr w:type="spellEnd"/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 and neonatal: 27</w:t>
            </w:r>
          </w:p>
          <w:p w14:paraId="7E04FEE5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</w:t>
            </w:r>
          </w:p>
          <w:p w14:paraId="20B39FCA" w14:textId="77777777" w:rsidR="00781884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4</w:t>
            </w:r>
          </w:p>
          <w:p w14:paraId="52603072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2605C0F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maternal composite outcome included</w:t>
            </w:r>
          </w:p>
          <w:p w14:paraId="45C82FCD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-eclampsia/pregnancy induced hypertension</w:t>
            </w:r>
          </w:p>
          <w:p w14:paraId="2BDE992D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diabetes mellitus (GDM)</w:t>
            </w:r>
          </w:p>
          <w:p w14:paraId="15A714B0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lective or emergency caesarean section</w:t>
            </w:r>
          </w:p>
          <w:p w14:paraId="45D16666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term delivery </w:t>
            </w:r>
          </w:p>
          <w:p w14:paraId="0D523551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neonatal composite outcome included</w:t>
            </w:r>
          </w:p>
          <w:p w14:paraId="25D42B3C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rauterine death</w:t>
            </w:r>
          </w:p>
          <w:p w14:paraId="578B6939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mall for gestational age</w:t>
            </w:r>
          </w:p>
          <w:p w14:paraId="1A50940A" w14:textId="77777777" w:rsidR="00781884" w:rsidRPr="001B4B6D" w:rsidRDefault="00781884" w:rsidP="00781884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rge for gestational age</w:t>
            </w:r>
          </w:p>
          <w:p w14:paraId="4F2F5968" w14:textId="204BFF6E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mission to a neonatal intensive care unit</w:t>
            </w:r>
          </w:p>
        </w:tc>
        <w:tc>
          <w:tcPr>
            <w:tcW w:w="2715" w:type="dxa"/>
          </w:tcPr>
          <w:p w14:paraId="1E92D07E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gnificant details from COS-STAR not reported</w:t>
            </w:r>
          </w:p>
          <w:p w14:paraId="015527BA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AE1B5A8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m is not a conventional COS development but a development of a composite outcome.</w:t>
            </w:r>
          </w:p>
          <w:p w14:paraId="0002B285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02875802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</w:t>
            </w:r>
          </w:p>
          <w:p w14:paraId="1D480757" w14:textId="77777777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685DC5F" w14:textId="6F4E6846" w:rsidR="00781884" w:rsidRPr="001B4B6D" w:rsidRDefault="00781884" w:rsidP="00781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ly researchers included in the process</w:t>
            </w:r>
          </w:p>
        </w:tc>
      </w:tr>
      <w:tr w:rsidR="00781884" w:rsidRPr="00B628D2" w14:paraId="5E70440D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A5FD2A" w14:textId="7A70BCF5" w:rsidR="00781884" w:rsidRPr="00695A7C" w:rsidRDefault="00781884" w:rsidP="00781884">
            <w:pPr>
              <w:rPr>
                <w:rFonts w:cs="Times New Roman"/>
                <w:sz w:val="20"/>
                <w:szCs w:val="20"/>
              </w:rPr>
            </w:pPr>
            <w:r w:rsidRP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van </w:t>
            </w:r>
            <w:proofErr w:type="spellStart"/>
            <w:r w:rsidRPr="00695A7C">
              <w:rPr>
                <w:rFonts w:cs="Times New Roman"/>
                <w:b w:val="0"/>
                <w:bCs w:val="0"/>
                <w:sz w:val="20"/>
                <w:szCs w:val="20"/>
              </w:rPr>
              <w:t>ʼt</w:t>
            </w:r>
            <w:proofErr w:type="spellEnd"/>
            <w:r w:rsidRP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695A7C">
              <w:rPr>
                <w:rFonts w:cs="Times New Roman"/>
                <w:b w:val="0"/>
                <w:bCs w:val="0"/>
                <w:sz w:val="20"/>
                <w:szCs w:val="20"/>
              </w:rPr>
              <w:t>Hooft</w:t>
            </w:r>
            <w:proofErr w:type="spellEnd"/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695A7C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2YW4gyrx0IEhvb2Z0PC9BdXRob3I+PFllYXI+MjAxNjwv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</w:fldData>
              </w:fldChar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2YW4gyrx0IEhvb2Z0PC9BdXRob3I+PFllYXI+MjAxNjwv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</w:fldData>
              </w:fldChar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  <w:lang w:val="en-US"/>
              </w:rPr>
            </w:r>
            <w:r w:rsidR="00695A7C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US"/>
              </w:rPr>
            </w:r>
            <w:r w:rsidR="00695A7C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="00695A7C" w:rsidRP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2)</w:t>
            </w:r>
            <w:r w:rsidR="00695A7C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  <w:p w14:paraId="71EE19DA" w14:textId="0CE21886" w:rsidR="00781884" w:rsidRPr="00943CBE" w:rsidRDefault="00781884" w:rsidP="00781884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6 </w:t>
            </w:r>
          </w:p>
        </w:tc>
        <w:tc>
          <w:tcPr>
            <w:tcW w:w="2611" w:type="dxa"/>
            <w:noWrap/>
            <w:hideMark/>
          </w:tcPr>
          <w:p w14:paraId="5662B8FB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t women</w:t>
            </w:r>
          </w:p>
          <w:p w14:paraId="245F4788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647F7C8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terventions to Prevent Preterm Birth</w:t>
            </w:r>
          </w:p>
          <w:p w14:paraId="41F9A985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1E92285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Clinical trials</w:t>
            </w:r>
          </w:p>
        </w:tc>
        <w:tc>
          <w:tcPr>
            <w:tcW w:w="2410" w:type="dxa"/>
          </w:tcPr>
          <w:p w14:paraId="6CA5CDF4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86 grouped into 29</w:t>
            </w:r>
          </w:p>
          <w:p w14:paraId="2FDB0666" w14:textId="77777777" w:rsidR="00781884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</w:t>
            </w:r>
          </w:p>
          <w:p w14:paraId="00913B2B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758" w:type="dxa"/>
          </w:tcPr>
          <w:p w14:paraId="15274FF0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Related to pregnant women: </w:t>
            </w:r>
          </w:p>
          <w:p w14:paraId="20326349" w14:textId="77777777" w:rsidR="00781884" w:rsidRPr="001B4B6D" w:rsidRDefault="00781884" w:rsidP="00781884">
            <w:pPr>
              <w:pStyle w:val="Liststycke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mortality</w:t>
            </w:r>
          </w:p>
          <w:p w14:paraId="4817AABB" w14:textId="77777777" w:rsidR="00781884" w:rsidRPr="001B4B6D" w:rsidRDefault="00781884" w:rsidP="00781884">
            <w:pPr>
              <w:pStyle w:val="Liststycke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infection or inflammation</w:t>
            </w:r>
          </w:p>
          <w:p w14:paraId="4EFD9F26" w14:textId="77777777" w:rsidR="00781884" w:rsidRPr="001B4B6D" w:rsidRDefault="00781884" w:rsidP="00781884">
            <w:pPr>
              <w:pStyle w:val="Liststycke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labor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upture of membranes</w:t>
            </w:r>
          </w:p>
          <w:p w14:paraId="72CF5F20" w14:textId="77777777" w:rsidR="00781884" w:rsidRPr="001B4B6D" w:rsidRDefault="00781884" w:rsidP="00781884">
            <w:pPr>
              <w:pStyle w:val="Liststycke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rm to mother from intervention</w:t>
            </w:r>
          </w:p>
          <w:p w14:paraId="1881452A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Related to offspring: </w:t>
            </w:r>
          </w:p>
          <w:p w14:paraId="32471D86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age at birth</w:t>
            </w:r>
          </w:p>
          <w:p w14:paraId="6D44592C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ff-spring mortality</w:t>
            </w:r>
          </w:p>
          <w:p w14:paraId="721DCF5D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weight</w:t>
            </w:r>
          </w:p>
          <w:p w14:paraId="7CA90FA7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arly neurodevelopmental morbidity</w:t>
            </w:r>
          </w:p>
          <w:p w14:paraId="7CCA7705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te neurodevelopmental morbidity</w:t>
            </w:r>
          </w:p>
          <w:p w14:paraId="7E44F6AB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strointestinal morbidity, infection</w:t>
            </w:r>
          </w:p>
          <w:p w14:paraId="36B80811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piratory morbidity</w:t>
            </w:r>
          </w:p>
          <w:p w14:paraId="4D1A3716" w14:textId="77777777" w:rsidR="00781884" w:rsidRPr="001B4B6D" w:rsidRDefault="00781884" w:rsidP="00781884">
            <w:pPr>
              <w:pStyle w:val="Liststycke"/>
              <w:numPr>
                <w:ilvl w:val="0"/>
                <w:numId w:val="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rm to offspring from intervention</w:t>
            </w:r>
          </w:p>
        </w:tc>
        <w:tc>
          <w:tcPr>
            <w:tcW w:w="2715" w:type="dxa"/>
          </w:tcPr>
          <w:p w14:paraId="01C028B4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43E62F79" w14:textId="77777777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0B803A2" w14:textId="6796854D" w:rsidR="00781884" w:rsidRPr="001B4B6D" w:rsidRDefault="00781884" w:rsidP="00781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Only a few patient</w:t>
            </w:r>
            <w:r w:rsidR="002E08C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2/29)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representatives present in the workshop</w:t>
            </w:r>
          </w:p>
        </w:tc>
      </w:tr>
      <w:tr w:rsidR="0011704E" w:rsidRPr="00B628D2" w14:paraId="682CF7D1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F5D89C" w14:textId="3CE680E5" w:rsidR="0011704E" w:rsidRPr="00943CBE" w:rsidRDefault="0011704E" w:rsidP="0011704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Fong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/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Fong&lt;/Author&gt;&lt;Year&gt;2014&lt;/Year&gt;&lt;RecNum&gt;77&lt;/RecNum&gt;&lt;DisplayText&gt;(13)&lt;/DisplayText&gt;&lt;record&gt;&lt;rec-number&gt;77&lt;/rec-number&gt;&lt;foreign-keys&gt;&lt;key app="EN" db-id="s9sxexrt0tr2zhesv2mp95919te2vxdpdv9a" timestamp="1560348500"&gt;77&lt;/key&gt;&lt;/foreign-keys&gt;&lt;ref-type name="Journal Article"&gt;17&lt;/ref-type&gt;&lt;contributors&gt;&lt;authors&gt;&lt;author&gt;Fong, F.&lt;/author&gt;&lt;author&gt;Rogozinska, E.&lt;/author&gt;&lt;author&gt;Allotey, J.&lt;/author&gt;&lt;author&gt;Kempley, S.&lt;/author&gt;&lt;author&gt;Shah, D. K.&lt;/author&gt;&lt;author&gt;Thangaratinam, S.&lt;/author&gt;&lt;/authors&gt;&lt;/contributors&gt;&lt;auth-address&gt;Women&amp;apos;s Health Research Unit, Barts and the London School of Medicine and Dentistry .&lt;/auth-address&gt;&lt;titles&gt;&lt;title&gt;Development of maternal and neonatal composite outcomes for trials evaluating management of late-onset pre-eclampsia&lt;/title&gt;&lt;secondary-title&gt;Hypertens Pregnancy&lt;/secondary-title&gt;&lt;alt-title&gt;Hypertension in pregnancy&lt;/alt-title&gt;&lt;/titles&gt;&lt;alt-periodical&gt;&lt;full-title&gt;Hypertension In Pregnancy&lt;/full-title&gt;&lt;/alt-periodical&gt;&lt;pages&gt;115-31&lt;/pages&gt;&lt;volume&gt;33&lt;/volume&gt;&lt;number&gt;2&lt;/number&gt;&lt;edition&gt;2013/12/07&lt;/edition&gt;&lt;keywords&gt;&lt;keyword&gt;Delphi Technique&lt;/keyword&gt;&lt;keyword&gt;Female&lt;/keyword&gt;&lt;keyword&gt;Humans&lt;/keyword&gt;&lt;keyword&gt;Infant, Newborn&lt;/keyword&gt;&lt;keyword&gt;*Outcome Assessment (Health Care)&lt;/keyword&gt;&lt;keyword&gt;Pre-Eclampsia/*therapy&lt;/keyword&gt;&lt;keyword&gt;Pregnancy&lt;/keyword&gt;&lt;keyword&gt;Randomized Controlled Trials as Topic&lt;/keyword&gt;&lt;/keywords&gt;&lt;dates&gt;&lt;year&gt;2014&lt;/year&gt;&lt;pub-dates&gt;&lt;date&gt;May&lt;/date&gt;&lt;/pub-dates&gt;&lt;/dates&gt;&lt;isbn&gt;1064-1955&lt;/isbn&gt;&lt;accession-num&gt;24303960&lt;/accession-num&gt;&lt;urls&gt;&lt;related-urls&gt;&lt;url&gt;https://www.tandfonline.com/doi/pdf/10.3109/10641955.2013.837176?needAccess=true&lt;/url&gt;&lt;/related-urls&gt;&lt;/urls&gt;&lt;electronic-resource-num&gt;10.3109/10641955.2013.837176&lt;/electronic-resource-num&gt;&lt;remote-database-provider&gt;NLM&lt;/remote-database-provider&gt;&lt;language&gt;eng&lt;/language&gt;&lt;/record&gt;&lt;/Cite&gt;&lt;/EndNote&gt;</w:instrText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3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A9BD60D" w14:textId="124BD622" w:rsidR="0011704E" w:rsidRPr="00943CBE" w:rsidRDefault="0011704E" w:rsidP="00695A7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4 </w:t>
            </w:r>
          </w:p>
        </w:tc>
        <w:tc>
          <w:tcPr>
            <w:tcW w:w="2611" w:type="dxa"/>
            <w:noWrap/>
          </w:tcPr>
          <w:p w14:paraId="059B945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ate-onset preeclampsia</w:t>
            </w:r>
          </w:p>
          <w:p w14:paraId="3C974E4F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3A41215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nagement</w:t>
            </w:r>
          </w:p>
          <w:p w14:paraId="185659E4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76F7A3A" w14:textId="43C34463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aternal and neonatal composite outcomes for trials</w:t>
            </w:r>
          </w:p>
        </w:tc>
        <w:tc>
          <w:tcPr>
            <w:tcW w:w="2410" w:type="dxa"/>
          </w:tcPr>
          <w:p w14:paraId="35236B86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1 maternal and 24 neonatal outcomes</w:t>
            </w:r>
          </w:p>
          <w:p w14:paraId="2AE0BA30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</w:t>
            </w:r>
          </w:p>
          <w:p w14:paraId="0A539A5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Maternal composite outcome: 7 </w:t>
            </w:r>
          </w:p>
          <w:p w14:paraId="44556382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3AB0E42E" w14:textId="1AD752E3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eonatal composite outcome: 3</w:t>
            </w:r>
          </w:p>
        </w:tc>
        <w:tc>
          <w:tcPr>
            <w:tcW w:w="4758" w:type="dxa"/>
          </w:tcPr>
          <w:p w14:paraId="51938E14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maternal composite outcome included</w:t>
            </w:r>
          </w:p>
          <w:p w14:paraId="24BE7746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death</w:t>
            </w:r>
          </w:p>
          <w:p w14:paraId="39F28262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clampsia</w:t>
            </w:r>
          </w:p>
          <w:p w14:paraId="2780CE28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oke or reversible ischaemic neurological deficit</w:t>
            </w:r>
          </w:p>
          <w:p w14:paraId="1371A53B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lmonary oedema</w:t>
            </w:r>
          </w:p>
          <w:p w14:paraId="09DC93F7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jor obstetric haemorrhage</w:t>
            </w:r>
          </w:p>
          <w:p w14:paraId="6E2521CD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ed for positive inotropic support</w:t>
            </w:r>
          </w:p>
          <w:p w14:paraId="218EA2B8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emolysis</w:t>
            </w:r>
          </w:p>
          <w:p w14:paraId="78054063" w14:textId="77777777" w:rsidR="0011704E" w:rsidRPr="001B4B6D" w:rsidRDefault="0011704E" w:rsidP="0011704E">
            <w:pPr>
              <w:pStyle w:val="Liststycke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levated liver enzymes and low platelets syndrome and placental abruption </w:t>
            </w:r>
          </w:p>
          <w:p w14:paraId="7C84041B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neonatal composite outcome included</w:t>
            </w:r>
          </w:p>
          <w:p w14:paraId="6F9E809C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death</w:t>
            </w:r>
          </w:p>
          <w:p w14:paraId="2EB8C3CE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piratory distress syndrome</w:t>
            </w:r>
          </w:p>
          <w:p w14:paraId="2F2E7BC6" w14:textId="013C754E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eding ventilator support and neurological outcomes as cystic periventricular leukomalacia and grade III/IV intraventricular haemorrhage.</w:t>
            </w:r>
          </w:p>
        </w:tc>
        <w:tc>
          <w:tcPr>
            <w:tcW w:w="2715" w:type="dxa"/>
          </w:tcPr>
          <w:p w14:paraId="076CDF0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gnificant details from COS-STAR not reported</w:t>
            </w:r>
          </w:p>
          <w:p w14:paraId="76B57B31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B43F61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im is not a conventional COS</w:t>
            </w:r>
            <w:r w:rsidRPr="001B4B6D">
              <w:rPr>
                <w:rFonts w:cstheme="minorHAnsi"/>
                <w:lang w:val="en-GB"/>
              </w:rPr>
              <w:t xml:space="preserve"> 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velopment but a development of a composite outcome.</w:t>
            </w:r>
          </w:p>
          <w:p w14:paraId="6945503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323F340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</w:t>
            </w:r>
          </w:p>
          <w:p w14:paraId="3537B5D8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54F2436" w14:textId="3547DFE8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patients included in the process</w:t>
            </w:r>
          </w:p>
        </w:tc>
      </w:tr>
      <w:tr w:rsidR="0011704E" w:rsidRPr="00B628D2" w14:paraId="644F0C9F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49085D" w14:textId="12C1FB7F" w:rsidR="0011704E" w:rsidRPr="00943CBE" w:rsidRDefault="0011704E" w:rsidP="0011704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Saldanha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WxkYW5oYTwvQXV0aG9yPjxZZWFyPjIwMTM8L1llYXI+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WxkYW5oYTwvQXV0aG9yPjxZZWFyPjIwMTM8L1llYXI+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4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DAFFAC7" w14:textId="1C275FC3" w:rsidR="0011704E" w:rsidRPr="00943CBE" w:rsidRDefault="0011704E" w:rsidP="0011704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3 </w:t>
            </w:r>
          </w:p>
        </w:tc>
        <w:tc>
          <w:tcPr>
            <w:tcW w:w="2611" w:type="dxa"/>
            <w:noWrap/>
          </w:tcPr>
          <w:p w14:paraId="59F2E6F7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estational diabetes mellitus</w:t>
            </w:r>
          </w:p>
          <w:p w14:paraId="5693789B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03347119" w14:textId="7286BB35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ntenatal drug treatment</w:t>
            </w:r>
          </w:p>
        </w:tc>
        <w:tc>
          <w:tcPr>
            <w:tcW w:w="2410" w:type="dxa"/>
          </w:tcPr>
          <w:p w14:paraId="35C8C57C" w14:textId="77777777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724CE8CE" w14:textId="77777777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0B8C20F9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Maternal: </w:t>
            </w:r>
          </w:p>
          <w:p w14:paraId="19D9A6EF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17</w:t>
            </w:r>
          </w:p>
          <w:p w14:paraId="4DE5D453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eonatal offspring:</w:t>
            </w:r>
          </w:p>
          <w:p w14:paraId="0DE38688" w14:textId="050F4228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4758" w:type="dxa"/>
          </w:tcPr>
          <w:p w14:paraId="3569AF61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Oral agents compared with insulin: </w:t>
            </w:r>
          </w:p>
          <w:p w14:paraId="3279F494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ronic diseases (e.g., obesity and type 2 diabetes) in the offspring</w:t>
            </w:r>
          </w:p>
          <w:p w14:paraId="0BA8B187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ypertensive disorders of pregnancy (e.g., GDM and pre-eclampsia) in the mother </w:t>
            </w:r>
          </w:p>
          <w:p w14:paraId="61AF40C3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Large for gestational age</w:t>
            </w:r>
          </w:p>
          <w:p w14:paraId="1B5465F0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crosomia in the neonate</w:t>
            </w:r>
          </w:p>
          <w:p w14:paraId="0FD76DA6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elective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elivery or the choice of timing of induction: </w:t>
            </w:r>
          </w:p>
          <w:p w14:paraId="56963B64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elivery (primary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repeat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) </w:t>
            </w:r>
          </w:p>
          <w:p w14:paraId="5C714D1C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dication for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elivery in the mother </w:t>
            </w:r>
          </w:p>
          <w:p w14:paraId="01A80697" w14:textId="77777777" w:rsidR="0011704E" w:rsidRPr="001B4B6D" w:rsidRDefault="0011704E" w:rsidP="0011704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irth trauma (e.g., bone fractures and cerebral palsy) </w:t>
            </w:r>
          </w:p>
          <w:p w14:paraId="6CACB698" w14:textId="2611730C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intensive care unit admission</w:t>
            </w:r>
          </w:p>
        </w:tc>
        <w:tc>
          <w:tcPr>
            <w:tcW w:w="2715" w:type="dxa"/>
          </w:tcPr>
          <w:p w14:paraId="067762F0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ignificant details from COS-STAR not reported</w:t>
            </w:r>
          </w:p>
          <w:p w14:paraId="2D1B4C6B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he aim is to article is to prioritize research need. For some of the research 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questions the outcomes to measure were also prioritized.</w:t>
            </w:r>
          </w:p>
          <w:p w14:paraId="0B4F820C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8E5D5FD" w14:textId="043CC80A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</w:t>
            </w:r>
          </w:p>
        </w:tc>
      </w:tr>
      <w:tr w:rsidR="0011704E" w:rsidRPr="00B628D2" w14:paraId="1F81080A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E00B35" w14:textId="595A53AB" w:rsidR="0011704E" w:rsidRPr="00943CBE" w:rsidRDefault="0011704E" w:rsidP="0011704E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Bennett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W5uZXR0PC9BdXRob3I+PFllYXI+MjAxMjwvWWVhcj48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ZW5uZXR0PC9BdXRob3I+PFllYXI+MjAxMjwvWWVhcj48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</w:fldData>
              </w:fldChar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15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71AC826" w14:textId="61EEAB1D" w:rsidR="0011704E" w:rsidRPr="00943CBE" w:rsidRDefault="0011704E" w:rsidP="0011704E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2 </w:t>
            </w:r>
          </w:p>
          <w:p w14:paraId="1FB7AC29" w14:textId="77777777" w:rsidR="0011704E" w:rsidRPr="00943CBE" w:rsidRDefault="0011704E" w:rsidP="0011704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611" w:type="dxa"/>
            <w:noWrap/>
          </w:tcPr>
          <w:p w14:paraId="497D0FC1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Gestational Diabetes Mellitus</w:t>
            </w:r>
          </w:p>
          <w:p w14:paraId="5DD2308F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39DC8CC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cation and delivery management</w:t>
            </w:r>
          </w:p>
          <w:p w14:paraId="372D14B3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4545A36" w14:textId="577FE1A8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</w:t>
            </w:r>
          </w:p>
        </w:tc>
        <w:tc>
          <w:tcPr>
            <w:tcW w:w="2410" w:type="dxa"/>
          </w:tcPr>
          <w:p w14:paraId="6000C092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&gt;20</w:t>
            </w:r>
          </w:p>
          <w:p w14:paraId="17E89960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A</w:t>
            </w:r>
          </w:p>
          <w:p w14:paraId="5150C6C6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Medication management of GDM: 8</w:t>
            </w:r>
          </w:p>
          <w:p w14:paraId="22E67E09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1315C819" w14:textId="7F7DEC84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Delivery management for women with GDM: 8</w:t>
            </w:r>
          </w:p>
        </w:tc>
        <w:tc>
          <w:tcPr>
            <w:tcW w:w="4758" w:type="dxa"/>
          </w:tcPr>
          <w:p w14:paraId="1CE78E93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ertensive disorders of pregnancy</w:t>
            </w:r>
          </w:p>
          <w:p w14:paraId="7A555260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dication adherence</w:t>
            </w:r>
          </w:p>
          <w:p w14:paraId="364616D3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arge for gestational age and macrosomia</w:t>
            </w:r>
          </w:p>
          <w:p w14:paraId="39E6707F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weight gain</w:t>
            </w:r>
          </w:p>
          <w:p w14:paraId="58769BCA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glycemia</w:t>
            </w:r>
            <w:proofErr w:type="spellEnd"/>
          </w:p>
          <w:p w14:paraId="5943848D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intensive care unit admission</w:t>
            </w:r>
          </w:p>
          <w:p w14:paraId="0E40EBD8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ronic disease incidence in offspring</w:t>
            </w:r>
          </w:p>
          <w:p w14:paraId="6BA4700B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stpartum incident type 2 diabetes mellitus or glucose intolerance/impaired fasting glucose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ngaement</w:t>
            </w:r>
            <w:proofErr w:type="spellEnd"/>
          </w:p>
          <w:p w14:paraId="1E6B4724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elivery</w:t>
            </w:r>
          </w:p>
          <w:p w14:paraId="1494EE59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trauma</w:t>
            </w:r>
          </w:p>
          <w:p w14:paraId="30887DA3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intensive care unit admission</w:t>
            </w:r>
          </w:p>
          <w:p w14:paraId="7F489D9E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tient-reported outcomes (e.g., patient preference, quality of life)</w:t>
            </w:r>
          </w:p>
          <w:p w14:paraId="1FD3BA93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Complications of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sarean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delivery (e.g., wound infection, wound dehiscence)</w:t>
            </w:r>
          </w:p>
          <w:p w14:paraId="18A95CC4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aginal delivery (spontaneous, operative)</w:t>
            </w:r>
          </w:p>
          <w:p w14:paraId="345889FE" w14:textId="77777777" w:rsidR="0011704E" w:rsidRPr="001B4B6D" w:rsidRDefault="0011704E" w:rsidP="0011704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xia/anoxia</w:t>
            </w:r>
          </w:p>
          <w:p w14:paraId="45AA31EF" w14:textId="43B2B75B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spiratory distress syndrome</w:t>
            </w:r>
          </w:p>
        </w:tc>
        <w:tc>
          <w:tcPr>
            <w:tcW w:w="2715" w:type="dxa"/>
          </w:tcPr>
          <w:p w14:paraId="3A30EEFB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gnificant details from COS-STAR not reported</w:t>
            </w:r>
          </w:p>
          <w:p w14:paraId="024CF39F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D2AC578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aim is to article is to prioritize research need. For some of the research questions the outcomes to measure were also prioritized.</w:t>
            </w:r>
          </w:p>
          <w:p w14:paraId="4CE67AF7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D4A8946" w14:textId="41083590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patients included, but two members that served as proxy for the patient/consumer perspective</w:t>
            </w:r>
          </w:p>
        </w:tc>
      </w:tr>
      <w:tr w:rsidR="0011704E" w:rsidRPr="00B628D2" w14:paraId="4A897716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297D65" w14:textId="340479C3" w:rsidR="0011704E" w:rsidRPr="00943CBE" w:rsidRDefault="0011704E" w:rsidP="0011704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Mehra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Mehra&lt;/Author&gt;&lt;Year&gt;2012&lt;/Year&gt;&lt;RecNum&gt;1942&lt;/RecNum&gt;&lt;DisplayText&gt;(16)&lt;/DisplayText&gt;&lt;record&gt;&lt;rec-number&gt;1942&lt;/rec-number&gt;&lt;foreign-keys&gt;&lt;key app="EN" db-id="s9sxexrt0tr2zhesv2mp95919te2vxdpdv9a" timestamp="1565608557"&gt;1942&lt;/key&gt;&lt;/foreign-keys&gt;&lt;ref-type name="Journal Article"&gt;17&lt;/ref-type&gt;&lt;contributors&gt;&lt;authors&gt;&lt;author&gt;Mehra, H.&lt;/author&gt;&lt;author&gt;Thangaratinam, S.&lt;/author&gt;&lt;/authors&gt;&lt;/contributors&gt;&lt;titles&gt;&lt;title&gt;Prioritisation of outcomes in the evaluation of weight management interventions in pregnancy: A DELPHI survey&lt;/title&gt;&lt;secondary-title&gt;Archives of Disease in Childhood: Fetal and Neonatal Edition&lt;/secondary-title&gt;&lt;/titles&gt;&lt;periodical&gt;&lt;full-title&gt;Archives of Disease in Childhood: Fetal and Neonatal Edition&lt;/full-title&gt;&lt;/periodical&gt;&lt;pages&gt;A38&lt;/pages&gt;&lt;volume&gt;97&lt;/volume&gt;&lt;keywords&gt;&lt;keyword&gt;weight&lt;/keyword&gt;&lt;keyword&gt;pregnancy&lt;/keyword&gt;&lt;keyword&gt;society&lt;/keyword&gt;&lt;keyword&gt;Delphi study&lt;/keyword&gt;&lt;keyword&gt;human&lt;/keyword&gt;&lt;keyword&gt;female&lt;/keyword&gt;&lt;keyword&gt;fetus outcome&lt;/keyword&gt;&lt;keyword&gt;Netherlands&lt;/keyword&gt;&lt;keyword&gt;patient care&lt;/keyword&gt;&lt;keyword&gt;venous thromboembolism&lt;/keyword&gt;&lt;keyword&gt;clinical practice&lt;/keyword&gt;&lt;keyword&gt;pregnant woman&lt;/keyword&gt;&lt;keyword&gt;pregnancy diabetes mellitus&lt;/keyword&gt;&lt;keyword&gt;maternal hypertension&lt;/keyword&gt;&lt;keyword&gt;United Kingdom&lt;/keyword&gt;&lt;keyword&gt;preeclampsia&lt;/keyword&gt;&lt;keyword&gt;consultation&lt;/keyword&gt;&lt;/keywords&gt;&lt;dates&gt;&lt;year&gt;2012&lt;/year&gt;&lt;/dates&gt;&lt;pub-location&gt;H. Mehra, West Middlesex University Hospital NHS trust, Isleworth, London, United Kingdom&lt;/pub-location&gt;&lt;isbn&gt;1359-2998&lt;/isbn&gt;&lt;accession-num&gt;rayyan-858360&lt;/accession-num&gt;&lt;urls&gt;&lt;related-urls&gt;&lt;url&gt;http://www.embase.com/search/results?subaction=viewrecord&amp;amp;from=export&amp;amp;id=L71393991 http://dx.doi.org/10.1136/fetalneonatal-2012-301809.120&lt;/url&gt;&lt;/related-urls&gt;&lt;/urls&gt;&lt;language&gt;English&lt;/language&gt;&lt;/record&gt;&lt;/Cite&gt;&lt;/EndNote&gt;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16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30328853" w14:textId="409CFEFB" w:rsidR="0011704E" w:rsidRPr="00943CBE" w:rsidRDefault="0011704E" w:rsidP="0011704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2 </w:t>
            </w:r>
          </w:p>
        </w:tc>
        <w:tc>
          <w:tcPr>
            <w:tcW w:w="2611" w:type="dxa"/>
            <w:noWrap/>
          </w:tcPr>
          <w:p w14:paraId="04D4B578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 weight management clinical trails</w:t>
            </w:r>
          </w:p>
          <w:p w14:paraId="1DA4A6D4" w14:textId="6F426A4C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Only available as a conference abstract)</w:t>
            </w:r>
          </w:p>
        </w:tc>
        <w:tc>
          <w:tcPr>
            <w:tcW w:w="2410" w:type="dxa"/>
          </w:tcPr>
          <w:p w14:paraId="61F4DE2B" w14:textId="77777777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09FBFB81" w14:textId="77777777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50A0E237" w14:textId="22EC3C36" w:rsidR="0011704E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</w:tc>
        <w:tc>
          <w:tcPr>
            <w:tcW w:w="4758" w:type="dxa"/>
          </w:tcPr>
          <w:p w14:paraId="5BCEADDF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op 5 clinically important outcomes:</w:t>
            </w:r>
          </w:p>
          <w:p w14:paraId="22F11E14" w14:textId="77777777" w:rsidR="0011704E" w:rsidRPr="001B4B6D" w:rsidRDefault="0011704E" w:rsidP="0011704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diabetes</w:t>
            </w:r>
          </w:p>
          <w:p w14:paraId="171BA57B" w14:textId="77777777" w:rsidR="0011704E" w:rsidRPr="001B4B6D" w:rsidRDefault="0011704E" w:rsidP="0011704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eclampsia</w:t>
            </w:r>
          </w:p>
          <w:p w14:paraId="1AA82CB6" w14:textId="77777777" w:rsidR="0011704E" w:rsidRPr="001B4B6D" w:rsidRDefault="0011704E" w:rsidP="0011704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hypertension</w:t>
            </w:r>
          </w:p>
          <w:p w14:paraId="40C81177" w14:textId="77777777" w:rsidR="0011704E" w:rsidRPr="001B4B6D" w:rsidRDefault="0011704E" w:rsidP="0011704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admission to ITU/HDU</w:t>
            </w:r>
          </w:p>
          <w:p w14:paraId="47133198" w14:textId="5652E9C8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nous thromboembolism</w:t>
            </w:r>
          </w:p>
        </w:tc>
        <w:tc>
          <w:tcPr>
            <w:tcW w:w="2715" w:type="dxa"/>
          </w:tcPr>
          <w:p w14:paraId="45DF788B" w14:textId="77777777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able to check compliance with COS-STAR </w:t>
            </w:r>
          </w:p>
          <w:p w14:paraId="46627759" w14:textId="29205300" w:rsidR="0011704E" w:rsidRPr="001B4B6D" w:rsidRDefault="0011704E" w:rsidP="00117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ference abstract. Lot of information missing</w:t>
            </w:r>
          </w:p>
        </w:tc>
      </w:tr>
      <w:tr w:rsidR="008322CE" w:rsidRPr="00B628D2" w14:paraId="7F0EAC21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EF9DA3" w14:textId="17A733E6" w:rsidR="0011704E" w:rsidRPr="00943CBE" w:rsidRDefault="0011704E" w:rsidP="0011704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Devane</w:t>
            </w:r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Devane&lt;/Author&gt;&lt;Year&gt;2007&lt;/Year&gt;&lt;RecNum&gt;26&lt;/RecNum&gt;&lt;DisplayText&gt;(17)&lt;/DisplayText&gt;&lt;record&gt;&lt;rec-number&gt;26&lt;/rec-number&gt;&lt;foreign-keys&gt;&lt;key app="EN" db-id="s9sxexrt0tr2zhesv2mp95919te2vxdpdv9a" timestamp="1560153810"&gt;26&lt;/key&gt;&lt;/foreign-keys&gt;&lt;ref-type name="Journal Article"&gt;17&lt;/ref-type&gt;&lt;contributors&gt;&lt;authors&gt;&lt;author&gt;Devane, Declan&lt;/author&gt;&lt;author&gt;Begley, Cecily M.&lt;/author&gt;&lt;author&gt;Clarke, Mike&lt;/author&gt;&lt;author&gt;Horey, Dell&lt;/author&gt;&lt;author&gt;Oboyle, Colm&lt;/author&gt;&lt;/authors&gt;&lt;/contributors&gt;&lt;titles&gt;&lt;title&gt;Evaluating maternity care: a core set of outcome measures&lt;/title&gt;&lt;secondary-title&gt;Birth (Berkeley, Calif.)&lt;/secondary-title&gt;&lt;/titles&gt;&lt;periodical&gt;&lt;full-title&gt;Birth (Berkeley, Calif.)&lt;/full-title&gt;&lt;/periodical&gt;&lt;pages&gt;164-172&lt;/pages&gt;&lt;volume&gt;34&lt;/volume&gt;&lt;number&gt;2&lt;/number&gt;&lt;keywords&gt;&lt;keyword&gt;Benchmarking/*statistics &amp;amp; numerical data&lt;/keyword&gt;&lt;keyword&gt;Continuity of Patient Care/*organization &amp;amp; administration&lt;/keyword&gt;&lt;keyword&gt;Health Services Research/*methods&lt;/keyword&gt;&lt;keyword&gt;Maternal Health Services/*organization &amp;amp; administration&lt;/keyword&gt;&lt;keyword&gt;Adult&lt;/keyword&gt;&lt;keyword&gt;Delphi Technique&lt;/keyword&gt;&lt;keyword&gt;Female&lt;/keyword&gt;&lt;keyword&gt;Global Health&lt;/keyword&gt;&lt;keyword&gt;Humans&lt;/keyword&gt;&lt;keyword&gt;Outcome Assessment (Health Care)&lt;/keyword&gt;&lt;keyword&gt;Pregnancy&lt;/keyword&gt;&lt;keyword&gt;Quality Assurance, Health Care/methods&lt;/keyword&gt;&lt;/keywords&gt;&lt;dates&gt;&lt;year&gt;2007&lt;/year&gt;&lt;/dates&gt;&lt;pub-location&gt;School of Nursing and Midwifery, Trinty College Dublin, Dublin, Ireland.&lt;/pub-location&gt;&lt;isbn&gt;0730-7659&lt;/isbn&gt;&lt;accession-num&gt;17542821&lt;/accession-num&gt;&lt;urls&gt;&lt;related-urls&gt;&lt;url&gt;http://search.ebscohost.com/login.aspx?direct=true&amp;amp;db=mnh&amp;amp;AN=17542821&amp;amp;site=ehost-live&lt;/url&gt;&lt;url&gt;https://onlinelibrary.wiley.com/doi/pdf/10.1111/j.1523-536X.2006.00145.x&lt;/url&gt;&lt;/related-urls&gt;&lt;/urls&gt;&lt;/record&gt;&lt;/Cite&gt;&lt;/EndNote&gt;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17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6A7F33CE" w14:textId="585B4618" w:rsidR="0011704E" w:rsidRPr="00943CBE" w:rsidRDefault="0011704E" w:rsidP="0011704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07 </w:t>
            </w:r>
          </w:p>
        </w:tc>
        <w:tc>
          <w:tcPr>
            <w:tcW w:w="2611" w:type="dxa"/>
            <w:noWrap/>
            <w:hideMark/>
          </w:tcPr>
          <w:p w14:paraId="2CF34B84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odels of maternity care</w:t>
            </w:r>
          </w:p>
          <w:p w14:paraId="0CA4CD17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95C9F6F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79B78372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63</w:t>
            </w:r>
          </w:p>
          <w:p w14:paraId="103AA7C9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3</w:t>
            </w:r>
          </w:p>
          <w:p w14:paraId="35439386" w14:textId="77777777" w:rsidR="0011704E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8</w:t>
            </w:r>
          </w:p>
          <w:p w14:paraId="7C7F5CC9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5C09A7F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death </w:t>
            </w:r>
          </w:p>
          <w:p w14:paraId="797D7742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ode of birth </w:t>
            </w:r>
          </w:p>
          <w:p w14:paraId="5D551895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death </w:t>
            </w:r>
          </w:p>
          <w:p w14:paraId="249D04D7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tillbirth </w:t>
            </w:r>
          </w:p>
          <w:p w14:paraId="36CF777C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ype of labour onset </w:t>
            </w:r>
          </w:p>
          <w:p w14:paraId="50279F8C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admission to special care and/or intensive care unit</w:t>
            </w:r>
          </w:p>
          <w:p w14:paraId="1B208CFC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irth injury to infant </w:t>
            </w:r>
          </w:p>
          <w:p w14:paraId="4ACD7231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uptured uterus</w:t>
            </w:r>
          </w:p>
          <w:p w14:paraId="46A2A90D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partum haemorrhage</w:t>
            </w:r>
          </w:p>
          <w:p w14:paraId="693C3D19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other requires admission to intensive care </w:t>
            </w:r>
          </w:p>
          <w:p w14:paraId="4700DF11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postnatal readmission to hospital </w:t>
            </w:r>
          </w:p>
          <w:p w14:paraId="077A7A1A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thod of infant feeding</w:t>
            </w:r>
          </w:p>
          <w:p w14:paraId="00AAF2A5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Vaginal birth after previous caesarean section </w:t>
            </w:r>
          </w:p>
          <w:p w14:paraId="392B441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Gestational age at birth </w:t>
            </w:r>
          </w:p>
          <w:p w14:paraId="4BDFD6E9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depression</w:t>
            </w:r>
          </w:p>
          <w:p w14:paraId="6544828E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lace of birth </w:t>
            </w:r>
          </w:p>
          <w:p w14:paraId="10518098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resuscitation required</w:t>
            </w:r>
          </w:p>
          <w:p w14:paraId="21BEF620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rmal (i.e., physiological) birth without intervention </w:t>
            </w:r>
          </w:p>
          <w:p w14:paraId="35F4F83A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xytocin augmentation of labour </w:t>
            </w:r>
          </w:p>
          <w:p w14:paraId="11E3914E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al sphincter damage</w:t>
            </w:r>
          </w:p>
          <w:p w14:paraId="624A14B5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xic ischemic encephalopathy (a condition of injury to the brain)</w:t>
            </w:r>
          </w:p>
          <w:p w14:paraId="4F094682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Intrapartum hypertensive disorders of pregnancy </w:t>
            </w:r>
          </w:p>
          <w:p w14:paraId="31E2D281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ypertensive disorders of pregnancy </w:t>
            </w:r>
          </w:p>
          <w:p w14:paraId="65B25A3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erperal psychosis</w:t>
            </w:r>
          </w:p>
          <w:p w14:paraId="063B77B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cal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incontinence</w:t>
            </w:r>
          </w:p>
          <w:p w14:paraId="326BDCB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readmission to hospital </w:t>
            </w:r>
          </w:p>
          <w:p w14:paraId="6EFEB49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pgar score at 5 min</w:t>
            </w:r>
          </w:p>
          <w:p w14:paraId="3C62DE78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rial of labour after previous caesarean delivery </w:t>
            </w:r>
          </w:p>
          <w:p w14:paraId="37FD84BA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 at 3 months</w:t>
            </w:r>
          </w:p>
          <w:p w14:paraId="13D992F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satisfaction (postnatal) </w:t>
            </w:r>
          </w:p>
          <w:p w14:paraId="1CE7B479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fant birthweight</w:t>
            </w:r>
          </w:p>
          <w:p w14:paraId="000335EA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onatal fitting/seizures </w:t>
            </w:r>
          </w:p>
          <w:p w14:paraId="16380F1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fant requiring intubation</w:t>
            </w:r>
          </w:p>
          <w:p w14:paraId="7FA7272A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ngenital anomaly (chromosomal, genetic, and/or structural)</w:t>
            </w:r>
          </w:p>
          <w:p w14:paraId="4A966710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pharmacological analgesia/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esthesia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14:paraId="06FCA928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satisfaction (antenatal)</w:t>
            </w:r>
          </w:p>
          <w:p w14:paraId="25F21CEE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ostnatal hypertensive disorders of pregnancy </w:t>
            </w:r>
          </w:p>
          <w:p w14:paraId="544C8F2E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aternal satisfaction (intrapartum) </w:t>
            </w:r>
          </w:p>
          <w:p w14:paraId="181DC4CF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esarean section wound infection</w:t>
            </w:r>
          </w:p>
          <w:p w14:paraId="4913FEA8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lmonary embolism</w:t>
            </w:r>
          </w:p>
          <w:p w14:paraId="1F1D5B7C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trauterine growth restriction </w:t>
            </w:r>
          </w:p>
          <w:p w14:paraId="444B5F77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eterm labour </w:t>
            </w:r>
          </w:p>
          <w:p w14:paraId="1A9A33A5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Meconium aspiration </w:t>
            </w:r>
          </w:p>
          <w:p w14:paraId="28BC0B7F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trapartum haemorrhage </w:t>
            </w:r>
          </w:p>
          <w:p w14:paraId="5111D6B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infection</w:t>
            </w:r>
          </w:p>
          <w:p w14:paraId="3466DA36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houlder dystocia </w:t>
            </w:r>
          </w:p>
          <w:p w14:paraId="68CE182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ELLP =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molysis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elevated liver enzymes, and low platelets</w:t>
            </w:r>
          </w:p>
          <w:p w14:paraId="458104B4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Birth asphyxia </w:t>
            </w:r>
          </w:p>
          <w:p w14:paraId="019E4F40" w14:textId="77777777" w:rsidR="0011704E" w:rsidRPr="001B4B6D" w:rsidRDefault="0011704E" w:rsidP="0011704E">
            <w:pPr>
              <w:pStyle w:val="Liststycke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 at discharge</w:t>
            </w:r>
          </w:p>
        </w:tc>
        <w:tc>
          <w:tcPr>
            <w:tcW w:w="2715" w:type="dxa"/>
          </w:tcPr>
          <w:p w14:paraId="31530645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ome details form COS-STAR not reported</w:t>
            </w:r>
          </w:p>
          <w:p w14:paraId="59244B80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reference to a protocol given </w:t>
            </w:r>
          </w:p>
          <w:p w14:paraId="607148F3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5087388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PICO for the COS is not clearly stated</w:t>
            </w:r>
          </w:p>
          <w:p w14:paraId="60451FC4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6E089AE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ery broad area for the COS development and a very large number of outcomes included in the final COS.</w:t>
            </w:r>
          </w:p>
        </w:tc>
      </w:tr>
      <w:tr w:rsidR="0011704E" w:rsidRPr="00781884" w14:paraId="76D04CB9" w14:textId="77777777" w:rsidTr="00DC1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3" w:type="dxa"/>
            <w:gridSpan w:val="5"/>
            <w:noWrap/>
          </w:tcPr>
          <w:p w14:paraId="5C63AC27" w14:textId="47D2388A" w:rsidR="0011704E" w:rsidRPr="001B4B6D" w:rsidRDefault="0011704E" w:rsidP="0011704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49240A">
              <w:rPr>
                <w:rFonts w:cstheme="minorHAnsi"/>
                <w:color w:val="000000"/>
                <w:sz w:val="18"/>
                <w:szCs w:val="18"/>
              </w:rPr>
              <w:lastRenderedPageBreak/>
              <w:t>Misscarriage</w:t>
            </w:r>
            <w:proofErr w:type="spellEnd"/>
            <w:r w:rsidRPr="0049240A">
              <w:rPr>
                <w:rFonts w:cstheme="minorHAns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9240A">
              <w:rPr>
                <w:rFonts w:cstheme="minorHAnsi"/>
                <w:color w:val="000000"/>
                <w:sz w:val="18"/>
                <w:szCs w:val="18"/>
              </w:rPr>
              <w:t>abortion</w:t>
            </w:r>
            <w:proofErr w:type="spellEnd"/>
            <w:r w:rsidRPr="0049240A">
              <w:rPr>
                <w:rFonts w:cstheme="minorHAns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9240A">
              <w:rPr>
                <w:rFonts w:cstheme="minorHAnsi"/>
                <w:color w:val="000000"/>
                <w:sz w:val="18"/>
                <w:szCs w:val="18"/>
              </w:rPr>
              <w:t>stillbirth</w:t>
            </w:r>
            <w:proofErr w:type="spellEnd"/>
          </w:p>
        </w:tc>
      </w:tr>
      <w:tr w:rsidR="0011704E" w:rsidRPr="00B628D2" w14:paraId="738961E8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0CA794" w14:textId="550267F7" w:rsidR="0011704E" w:rsidRDefault="0011704E" w:rsidP="0011704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Kim et al.</w:t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aW08L0F1dGhvcj48WWVhcj4yMDIxPC9ZZWFyPjxSZWNO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</w:fldData>
              </w:fldChar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LaW08L0F1dGhvcj48WWVhcj4yMDIxPC9ZZWFyPjxSZWNO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</w:fldData>
              </w:fldChar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(18)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1CEED05E" w14:textId="3F07C055" w:rsidR="00695A7C" w:rsidRPr="00943CBE" w:rsidRDefault="00695A7C" w:rsidP="0011704E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11" w:type="dxa"/>
            <w:noWrap/>
          </w:tcPr>
          <w:p w14:paraId="6C7C2C02" w14:textId="77777777" w:rsidR="0011704E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F543C6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terventions to prevent stillbirth</w:t>
            </w:r>
          </w:p>
          <w:p w14:paraId="13BB217E" w14:textId="77777777" w:rsidR="00F543C6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0BC762D" w14:textId="0D00A0A4" w:rsidR="00F543C6" w:rsidRPr="001B4B6D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65663BD5" w14:textId="35D1BE5B" w:rsidR="0011704E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50</w:t>
            </w:r>
          </w:p>
          <w:p w14:paraId="0A3AE2DA" w14:textId="3D1F5AC4" w:rsidR="00F543C6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6</w:t>
            </w:r>
          </w:p>
          <w:p w14:paraId="290E4F87" w14:textId="133B7D6A" w:rsidR="00F543C6" w:rsidRPr="001B4B6D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1</w:t>
            </w:r>
          </w:p>
        </w:tc>
        <w:tc>
          <w:tcPr>
            <w:tcW w:w="4758" w:type="dxa"/>
          </w:tcPr>
          <w:p w14:paraId="285B1C8F" w14:textId="77777777" w:rsidR="0011704E" w:rsidRDefault="00F543C6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utcomes relating to the mother:</w:t>
            </w:r>
          </w:p>
          <w:p w14:paraId="5BABCBEB" w14:textId="1EE9128B" w:rsid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tal</w:t>
            </w:r>
            <w:proofErr w:type="spellEnd"/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loss, </w:t>
            </w:r>
          </w:p>
          <w:p w14:paraId="6519D386" w14:textId="3679A635" w:rsid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set of and mode of delivery, </w:t>
            </w:r>
          </w:p>
          <w:p w14:paraId="7777B7AF" w14:textId="74649B52" w:rsid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ternal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rtality or near miss,</w:t>
            </w:r>
          </w:p>
          <w:p w14:paraId="044A58D6" w14:textId="03C48D17" w:rsid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ychological and social impact on the women</w:t>
            </w:r>
          </w:p>
          <w:p w14:paraId="43ED55B8" w14:textId="40161A2B" w:rsid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men's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nowledge</w:t>
            </w:r>
          </w:p>
          <w:p w14:paraId="02FE41B3" w14:textId="6D3DE3DE" w:rsidR="00F543C6" w:rsidRDefault="00F543C6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utcomes relating to the baby:</w:t>
            </w:r>
          </w:p>
          <w:p w14:paraId="202C304E" w14:textId="066D9E0B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ming of stillbirth, </w:t>
            </w:r>
          </w:p>
          <w:p w14:paraId="0181D14F" w14:textId="6ADB06CB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onatal mortality, </w:t>
            </w:r>
          </w:p>
          <w:p w14:paraId="0C85CD18" w14:textId="7BE3579D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stational age at delivery, </w:t>
            </w:r>
          </w:p>
          <w:p w14:paraId="6BBA6051" w14:textId="69C048AA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rthweight, </w:t>
            </w:r>
          </w:p>
          <w:p w14:paraId="7A246676" w14:textId="5E658409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</w:t>
            </w: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ongenital anomaly, </w:t>
            </w:r>
          </w:p>
          <w:p w14:paraId="7A5BC058" w14:textId="48F5581C" w:rsidR="00F543C6" w:rsidRPr="00F543C6" w:rsidRDefault="00F543C6" w:rsidP="00F543C6">
            <w:pPr>
              <w:pStyle w:val="Liststycke"/>
              <w:numPr>
                <w:ilvl w:val="0"/>
                <w:numId w:val="2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ICU/</w:t>
            </w:r>
            <w:proofErr w:type="spellStart"/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CBUor</w:t>
            </w:r>
            <w:proofErr w:type="spellEnd"/>
            <w:r w:rsidRPr="00F543C6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ther higher-level neonatal care length of stay</w:t>
            </w:r>
          </w:p>
          <w:p w14:paraId="250DA3D8" w14:textId="75D9E9DA" w:rsidR="00F543C6" w:rsidRPr="00F543C6" w:rsidRDefault="00F543C6" w:rsidP="00F543C6">
            <w:pPr>
              <w:pStyle w:val="Liststycke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2715" w:type="dxa"/>
          </w:tcPr>
          <w:p w14:paraId="0D6E3DDC" w14:textId="5E272DA2" w:rsidR="00F543C6" w:rsidRDefault="00F543C6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ome details form COS-STAR not reported</w:t>
            </w:r>
          </w:p>
          <w:p w14:paraId="200E763F" w14:textId="65DB12EB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071BEE1" w14:textId="6DD8EEB8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clear how they selected the 50 starting outcomes from a list of 298. Three different consensus meetings were held, some including stakeholders not participating in the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lphi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urvey. </w:t>
            </w:r>
          </w:p>
          <w:p w14:paraId="364AF2DE" w14:textId="74540962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6F8F387" w14:textId="32BD6003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es not specify the number of non-responders from the first survey.</w:t>
            </w:r>
          </w:p>
          <w:p w14:paraId="26191D0C" w14:textId="2C7C138D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F06D8EC" w14:textId="438364C7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able to access protocol</w:t>
            </w:r>
          </w:p>
          <w:p w14:paraId="22BDED2D" w14:textId="28905DC0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riteria for inclusion in COS during, meetings are not clear.</w:t>
            </w:r>
          </w:p>
          <w:p w14:paraId="63787942" w14:textId="77777777" w:rsidR="001E587B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760F984" w14:textId="44822DCC" w:rsidR="001E587B" w:rsidRPr="001B4B6D" w:rsidRDefault="001E587B" w:rsidP="00F54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umber of nations included not clear.</w:t>
            </w:r>
          </w:p>
          <w:p w14:paraId="175358FB" w14:textId="77777777" w:rsidR="0011704E" w:rsidRPr="001B4B6D" w:rsidRDefault="0011704E" w:rsidP="00117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8322CE" w:rsidRPr="00781884" w14:paraId="35081A47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9D17FD6" w14:textId="472E68EB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Fiala</w:t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et</w:t>
            </w:r>
            <w:proofErr w:type="spellEnd"/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aWFsYTwvQXV0aG9yPjxZZWFyPjIwMTg8L1llYXI+PFJl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aWFsYTwvQXV0aG9yPjxZZWFyPjIwMTg8L1llYXI+PFJl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19)</w: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0283364B" w14:textId="72D1EDD6" w:rsidR="008322CE" w:rsidRPr="0049240A" w:rsidRDefault="008322CE" w:rsidP="008322C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8 </w:t>
            </w:r>
          </w:p>
        </w:tc>
        <w:tc>
          <w:tcPr>
            <w:tcW w:w="2611" w:type="dxa"/>
            <w:noWrap/>
          </w:tcPr>
          <w:p w14:paraId="7476F43E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cy</w:t>
            </w:r>
          </w:p>
          <w:p w14:paraId="1284D388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EC688A6" w14:textId="0CB3B631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irst trimester medical termination</w:t>
            </w:r>
          </w:p>
        </w:tc>
        <w:tc>
          <w:tcPr>
            <w:tcW w:w="2410" w:type="dxa"/>
          </w:tcPr>
          <w:p w14:paraId="6561289A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A</w:t>
            </w:r>
          </w:p>
          <w:p w14:paraId="5B5F7BA1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A</w:t>
            </w:r>
          </w:p>
          <w:p w14:paraId="21754B5C" w14:textId="7916A79A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758" w:type="dxa"/>
          </w:tcPr>
          <w:p w14:paraId="7528B029" w14:textId="77777777" w:rsidR="008322CE" w:rsidRPr="001B4B6D" w:rsidRDefault="008322CE" w:rsidP="008322CE">
            <w:pPr>
              <w:pStyle w:val="Liststycke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ccess</w:t>
            </w:r>
          </w:p>
          <w:p w14:paraId="34FB006B" w14:textId="77777777" w:rsidR="008322CE" w:rsidRPr="001B4B6D" w:rsidRDefault="008322CE" w:rsidP="008322CE">
            <w:pPr>
              <w:pStyle w:val="Liststycke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ailure (ongoing pregnancy)</w:t>
            </w:r>
          </w:p>
          <w:p w14:paraId="1C4BD586" w14:textId="77777777" w:rsidR="008322CE" w:rsidRPr="001B4B6D" w:rsidRDefault="008322CE" w:rsidP="008322CE">
            <w:pPr>
              <w:pStyle w:val="Liststycke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eed for additional treatment (medical or surgical) to complete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ToP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(missed abortion, incomplete abortion)</w:t>
            </w:r>
          </w:p>
          <w:p w14:paraId="244B488D" w14:textId="77777777" w:rsidR="008322CE" w:rsidRPr="001B4B6D" w:rsidRDefault="008322CE" w:rsidP="008322CE">
            <w:pPr>
              <w:pStyle w:val="Liststycke"/>
              <w:numPr>
                <w:ilvl w:val="0"/>
                <w:numId w:val="18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Complications</w:t>
            </w:r>
          </w:p>
          <w:p w14:paraId="2BD8C6FD" w14:textId="772B1F03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woman’s request for additional treatment (medical or surgical)</w:t>
            </w:r>
          </w:p>
        </w:tc>
        <w:tc>
          <w:tcPr>
            <w:tcW w:w="2715" w:type="dxa"/>
          </w:tcPr>
          <w:p w14:paraId="4C51B578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ignificant details from COS-STAR not reported</w:t>
            </w:r>
          </w:p>
          <w:p w14:paraId="75AB8E56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e aim is to article is to standardize the definition of the outcomes</w:t>
            </w:r>
          </w:p>
          <w:p w14:paraId="51807FF6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No reference to a protocol given</w:t>
            </w:r>
          </w:p>
          <w:p w14:paraId="49B9F0FC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656A516" w14:textId="7D5ECD9B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Delphi survey</w:t>
            </w:r>
          </w:p>
        </w:tc>
      </w:tr>
      <w:tr w:rsidR="008322CE" w:rsidRPr="00781884" w14:paraId="5C121979" w14:textId="77777777" w:rsidTr="00DC1C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3" w:type="dxa"/>
            <w:gridSpan w:val="5"/>
            <w:noWrap/>
          </w:tcPr>
          <w:p w14:paraId="14B4183A" w14:textId="2ABBE6EA" w:rsidR="008322CE" w:rsidRPr="001B4B6D" w:rsidRDefault="008322CE" w:rsidP="008322C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9240A">
              <w:rPr>
                <w:rFonts w:cstheme="minorHAnsi"/>
                <w:color w:val="000000"/>
                <w:sz w:val="18"/>
                <w:szCs w:val="18"/>
              </w:rPr>
              <w:lastRenderedPageBreak/>
              <w:t>Mental Health</w:t>
            </w:r>
          </w:p>
        </w:tc>
      </w:tr>
      <w:tr w:rsidR="008322CE" w:rsidRPr="001E587B" w14:paraId="13BD0B6C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FDCDFFA" w14:textId="0510AF5C" w:rsidR="008322CE" w:rsidRPr="00695A7C" w:rsidRDefault="008322CE" w:rsidP="008322C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Hellberg et al</w:t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, 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Hellberg&lt;/Author&gt;&lt;Year&gt;2021&lt;/Year&gt;&lt;RecNum&gt;2126&lt;/RecNum&gt;&lt;DisplayText&gt;(20)&lt;/DisplayText&gt;&lt;record&gt;&lt;rec-number&gt;2126&lt;/rec-number&gt;&lt;foreign-keys&gt;&lt;key app="EN" db-id="s9sxexrt0tr2zhesv2mp95919te2vxdpdv9a" timestamp="1623845113"&gt;2126&lt;/key&gt;&lt;/foreign-keys&gt;&lt;ref-type name="Journal Article"&gt;17&lt;/ref-type&gt;&lt;contributors&gt;&lt;authors&gt;&lt;author&gt;Hellberg, Christel&lt;/author&gt;&lt;author&gt;Osterberg, Marie&lt;/author&gt;&lt;author&gt;Jonsson, Ann Kristine&lt;/author&gt;&lt;author&gt;Fundell, Sara&lt;/author&gt;&lt;author&gt;Tronnberg, Frida&lt;/author&gt;&lt;author&gt;Jonsson, Maria&lt;/author&gt;&lt;author&gt;Skalkidou, Alkistis&lt;/author&gt;&lt;/authors&gt;&lt;/contributors&gt;&lt;titles&gt;&lt;title&gt;Important research outcomes for treatment studies of perinatal depression: systematic overview and development of a core outcome set&lt;/title&gt;&lt;secondary-title&gt;BJOG : an international journal of obstetrics and gynaecology&lt;/secondary-title&gt;&lt;/titles&gt;&lt;periodical&gt;&lt;full-title&gt;Bjog&lt;/full-title&gt;&lt;abbr-1&gt;BJOG : an international journal of obstetrics and gynaecology&lt;/abbr-1&gt;&lt;/periodical&gt;&lt;keywords&gt;&lt;keyword&gt;Outcome Assessment (Health Care)&lt;/keyword&gt;&lt;/keywords&gt;&lt;dates&gt;&lt;year&gt;2021&lt;/year&gt;&lt;/dates&gt;&lt;isbn&gt;1471-0528 1470-0328&lt;/isbn&gt;&lt;accession-num&gt;rayyan-175801728&lt;/accession-num&gt;&lt;urls&gt;&lt;related-urls&gt;&lt;url&gt;http://ovidsp.ovid.com/ovidweb.cgi?T=JS&amp;amp;PAGE=reference&amp;amp;D=medp&amp;amp;NEWS=N&amp;amp;AN=34047454&lt;/url&gt;&lt;/related-urls&gt;&lt;/urls&gt;&lt;/record&gt;&lt;/Cite&gt;&lt;/EndNote&gt;</w:instrTex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0)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5ECEF907" w14:textId="47894BCB" w:rsidR="00695A7C" w:rsidRPr="00943CBE" w:rsidRDefault="00695A7C" w:rsidP="008322CE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11" w:type="dxa"/>
            <w:noWrap/>
          </w:tcPr>
          <w:p w14:paraId="44FED60E" w14:textId="77777777" w:rsidR="008322CE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</w:t>
            </w:r>
            <w:r w:rsidRPr="001E587B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regnant women or their partners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suffering from perinatal depression</w:t>
            </w:r>
          </w:p>
          <w:p w14:paraId="234D725F" w14:textId="77777777" w:rsidR="001E587B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5B0DF841" w14:textId="275BD24F" w:rsidR="001E587B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ny type of treatment</w:t>
            </w:r>
          </w:p>
          <w:p w14:paraId="78C37B30" w14:textId="77777777" w:rsidR="001E587B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45346CFD" w14:textId="617C004F" w:rsidR="001E587B" w:rsidRPr="001B4B6D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7CEEC2F9" w14:textId="77777777" w:rsidR="008322CE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98</w:t>
            </w:r>
          </w:p>
          <w:p w14:paraId="34EAFCB4" w14:textId="77777777" w:rsidR="001E587B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7</w:t>
            </w:r>
          </w:p>
          <w:p w14:paraId="074611E3" w14:textId="35ED5890" w:rsidR="001E587B" w:rsidRPr="001B4B6D" w:rsidRDefault="001E587B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4758" w:type="dxa"/>
          </w:tcPr>
          <w:p w14:paraId="0AE8F74B" w14:textId="77777777" w:rsidR="008322CE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assessed symptoms of depression</w:t>
            </w:r>
          </w:p>
          <w:p w14:paraId="2C7C85BB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agnosis of depression by a clinician</w:t>
            </w:r>
          </w:p>
          <w:p w14:paraId="6FEA3E13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arent to infant bonding</w:t>
            </w:r>
          </w:p>
          <w:p w14:paraId="13BEFDDF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assessed symptoms of anxiety</w:t>
            </w:r>
          </w:p>
          <w:p w14:paraId="7EE7AA0A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Quality of life</w:t>
            </w:r>
          </w:p>
          <w:p w14:paraId="7B358EB2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atisfaction with intervention</w:t>
            </w:r>
          </w:p>
          <w:p w14:paraId="01B2E037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icidal thoughts, attempted or committed suicide</w:t>
            </w:r>
          </w:p>
          <w:p w14:paraId="771E7988" w14:textId="77777777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houghts of harming the baby, including thoughts of extended suicide</w:t>
            </w:r>
          </w:p>
          <w:p w14:paraId="2628DB20" w14:textId="4FCF95E5" w:rsidR="001E587B" w:rsidRPr="001E587B" w:rsidRDefault="001E587B" w:rsidP="001E587B">
            <w:pPr>
              <w:pStyle w:val="Liststycke"/>
              <w:numPr>
                <w:ilvl w:val="0"/>
                <w:numId w:val="3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E587B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verse event</w:t>
            </w:r>
          </w:p>
        </w:tc>
        <w:tc>
          <w:tcPr>
            <w:tcW w:w="2715" w:type="dxa"/>
          </w:tcPr>
          <w:p w14:paraId="38FDE5F9" w14:textId="77777777" w:rsidR="00C728F7" w:rsidRPr="001B4B6D" w:rsidRDefault="00C728F7" w:rsidP="00C72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ood compliance with COS-STAR</w:t>
            </w:r>
          </w:p>
          <w:p w14:paraId="086B342B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8322CE" w:rsidRPr="00B628D2" w14:paraId="6FDEEB93" w14:textId="77777777" w:rsidTr="00DC1C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3" w:type="dxa"/>
            <w:gridSpan w:val="5"/>
            <w:noWrap/>
          </w:tcPr>
          <w:p w14:paraId="3914D93E" w14:textId="07369100" w:rsidR="008322CE" w:rsidRPr="001B4B6D" w:rsidRDefault="008322CE" w:rsidP="008322CE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49240A">
              <w:rPr>
                <w:rFonts w:cstheme="minorHAnsi"/>
                <w:color w:val="000000"/>
                <w:sz w:val="18"/>
                <w:szCs w:val="18"/>
                <w:lang w:val="en-US"/>
              </w:rPr>
              <w:t>Labour</w:t>
            </w:r>
            <w:proofErr w:type="spellEnd"/>
            <w:r w:rsidRPr="0049240A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and delivery and complications</w:t>
            </w:r>
          </w:p>
        </w:tc>
      </w:tr>
      <w:tr w:rsidR="008322CE" w:rsidRPr="00B628D2" w14:paraId="68ABB7C6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D602C1" w14:textId="3F14B7F5" w:rsidR="008322CE" w:rsidRPr="00695A7C" w:rsidRDefault="008322CE" w:rsidP="008322C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Gachon</w:t>
            </w:r>
            <w:proofErr w:type="spellEnd"/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="00695A7C"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YWNob248L0F1dGhvcj48WWVhcj4yMDIxPC9ZZWFyPjxS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HYWNob248L0F1dGhvcj48WWVhcj4yMDIxPC9ZZWFyPjxS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1)</w:t>
            </w:r>
            <w:r w:rsidR="00695A7C" w:rsidRP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39BA5ECA" w14:textId="1A34996E" w:rsidR="00695A7C" w:rsidRPr="00943CBE" w:rsidRDefault="00695A7C" w:rsidP="008322CE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611" w:type="dxa"/>
            <w:noWrap/>
          </w:tcPr>
          <w:p w14:paraId="36F2BB61" w14:textId="29793B76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Women undergoing </w:t>
            </w:r>
            <w:r w:rsidRPr="00B10E1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perative vaginal delivery</w:t>
            </w:r>
          </w:p>
          <w:p w14:paraId="60AF2E13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59E317FB" w14:textId="77777777" w:rsidR="008322CE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B10E1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ediolateral episiotomy</w:t>
            </w:r>
          </w:p>
          <w:p w14:paraId="5F96F35E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3DD32BBF" w14:textId="0ABA55C6" w:rsidR="00B10E1C" w:rsidRPr="001B4B6D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 </w:t>
            </w:r>
            <w:r w:rsidRPr="00B10E1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rench national prospective study</w:t>
            </w:r>
          </w:p>
        </w:tc>
        <w:tc>
          <w:tcPr>
            <w:tcW w:w="2410" w:type="dxa"/>
          </w:tcPr>
          <w:p w14:paraId="7BE8103F" w14:textId="7769A86C" w:rsidR="008322CE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65 for clinicians and 82 for patients</w:t>
            </w:r>
          </w:p>
          <w:p w14:paraId="640D9CAD" w14:textId="771E8641" w:rsidR="00B10E1C" w:rsidRDefault="00B10E1C" w:rsidP="00B10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8 for clinicians and 14 for patients</w:t>
            </w:r>
          </w:p>
          <w:p w14:paraId="69421959" w14:textId="3C1BF4C2" w:rsidR="00B10E1C" w:rsidRPr="001B4B6D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4758" w:type="dxa"/>
          </w:tcPr>
          <w:p w14:paraId="326D3D7F" w14:textId="77777777" w:rsidR="008322CE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63 variables </w:t>
            </w:r>
          </w:p>
          <w:p w14:paraId="72AD2279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ED23AD0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utcomes:</w:t>
            </w:r>
          </w:p>
          <w:p w14:paraId="77B5629C" w14:textId="1D716F5F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mediate maternal morbidity</w:t>
            </w:r>
          </w:p>
          <w:p w14:paraId="3AF95B3D" w14:textId="23CA489C" w:rsidR="00B10E1C" w:rsidRDefault="00B10E1C" w:rsidP="00B10E1C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B10E1C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al tear occurrence</w:t>
            </w:r>
          </w:p>
          <w:p w14:paraId="22504BE2" w14:textId="33D29156" w:rsidR="00B10E1C" w:rsidRDefault="00B10E1C" w:rsidP="00B10E1C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echnique used for repairing perineal tear</w:t>
            </w:r>
          </w:p>
          <w:p w14:paraId="7CEF2A07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ype of suture thread used for repairing perineal tear</w:t>
            </w:r>
          </w:p>
          <w:p w14:paraId="7C89E50E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al hematoma requiring surgical drainage</w:t>
            </w:r>
          </w:p>
          <w:p w14:paraId="51253DA0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al infection</w:t>
            </w:r>
          </w:p>
          <w:p w14:paraId="1CBA0090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erineal dehiscence </w:t>
            </w:r>
          </w:p>
          <w:p w14:paraId="71BCCD4D" w14:textId="697B970F" w:rsidR="00B10E1C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rated degree of satisfaction during childbirth</w:t>
            </w:r>
          </w:p>
          <w:p w14:paraId="33856D2B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Maximal pain felt at perineum</w:t>
            </w:r>
          </w:p>
          <w:p w14:paraId="455F152F" w14:textId="79A42D5F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rated perineal pain 3 days after delivery</w:t>
            </w:r>
          </w:p>
          <w:p w14:paraId="12289761" w14:textId="77777777" w:rsidR="00E50790" w:rsidRP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erineal </w:t>
            </w:r>
            <w:proofErr w:type="spellStart"/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morrhage</w:t>
            </w:r>
            <w:proofErr w:type="spellEnd"/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of more than 500mL</w:t>
            </w:r>
          </w:p>
          <w:p w14:paraId="2A6D9E42" w14:textId="614BB948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Blood transfusion requirement  </w:t>
            </w:r>
          </w:p>
          <w:p w14:paraId="310FDCAB" w14:textId="702D3F4B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partum urinary retention</w:t>
            </w:r>
          </w:p>
          <w:p w14:paraId="12E20F98" w14:textId="2C888975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ther’s analgesic consumption</w:t>
            </w:r>
          </w:p>
          <w:p w14:paraId="0D0E21A7" w14:textId="1602B68B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sychological care required after childbirth</w:t>
            </w:r>
          </w:p>
          <w:p w14:paraId="0121A048" w14:textId="60D22C00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fficulty for mother-child relationship</w:t>
            </w:r>
          </w:p>
          <w:p w14:paraId="79EEDC6E" w14:textId="477FBF0C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fficulty for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ving</w:t>
            </w:r>
          </w:p>
          <w:p w14:paraId="0AD0FB31" w14:textId="310818D9" w:rsidR="00E50790" w:rsidRDefault="00E50790" w:rsidP="00E50790">
            <w:pPr>
              <w:pStyle w:val="Liststycke"/>
              <w:numPr>
                <w:ilvl w:val="0"/>
                <w:numId w:val="3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rated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level of understanding about intervention for the delivery</w:t>
            </w:r>
          </w:p>
          <w:p w14:paraId="1EADFB40" w14:textId="28406B37" w:rsidR="00E50790" w:rsidRDefault="00E50790" w:rsidP="00E5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e-year maternal morbidity</w:t>
            </w:r>
          </w:p>
          <w:p w14:paraId="3838D9BE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anal incontinence</w:t>
            </w:r>
          </w:p>
          <w:p w14:paraId="78061294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urinary incontinence</w:t>
            </w:r>
          </w:p>
          <w:p w14:paraId="1C03BFB0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perineal physical therapy</w:t>
            </w:r>
          </w:p>
          <w:p w14:paraId="56DD8998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al surgery since childbirth</w:t>
            </w:r>
          </w:p>
          <w:p w14:paraId="0BF47113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y consultation for anal incontinence since childbirth</w:t>
            </w:r>
          </w:p>
          <w:p w14:paraId="3BA2AC1C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y consultation for urinary incontinence since childbirth</w:t>
            </w:r>
          </w:p>
          <w:p w14:paraId="6AB18F94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y consultation for perineal pain since childbirth</w:t>
            </w:r>
          </w:p>
          <w:p w14:paraId="38DDFFB3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y consultation for depression since childbirth</w:t>
            </w:r>
          </w:p>
          <w:p w14:paraId="37A75530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tidepressants consumption since childbirth</w:t>
            </w:r>
          </w:p>
          <w:p w14:paraId="297BE024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erineal pain other than dyspareunia</w:t>
            </w:r>
          </w:p>
          <w:p w14:paraId="1052866B" w14:textId="1A6C1615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d</w:t>
            </w: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yspareunia</w:t>
            </w:r>
          </w:p>
          <w:p w14:paraId="48FB7955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xual intercourse since childbirth</w:t>
            </w:r>
          </w:p>
          <w:p w14:paraId="726A9023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rated satisfaction about sexuality</w:t>
            </w:r>
          </w:p>
          <w:p w14:paraId="7D287BE2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lf-rated health</w:t>
            </w:r>
          </w:p>
          <w:p w14:paraId="15257FF8" w14:textId="77777777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pression</w:t>
            </w:r>
          </w:p>
          <w:p w14:paraId="4A5DEBBB" w14:textId="1897920A" w:rsid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In case pf another pregnancy, existence of a wish for a vaginal delivery</w:t>
            </w:r>
          </w:p>
          <w:p w14:paraId="31CD47DC" w14:textId="38FA45C8" w:rsidR="00E50790" w:rsidRP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 case pf another pregnancy, existence of a wish for a 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project establishment</w:t>
            </w:r>
          </w:p>
          <w:p w14:paraId="09CA528B" w14:textId="25001D28" w:rsidR="00E50790" w:rsidRDefault="00E50790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E5079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istence of another planned pregnancy</w:t>
            </w:r>
          </w:p>
          <w:p w14:paraId="106B5755" w14:textId="4D86E47D" w:rsidR="00130504" w:rsidRDefault="00130504" w:rsidP="00E50790">
            <w:pPr>
              <w:pStyle w:val="Liststycke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xual intercourse since childbirth</w:t>
            </w:r>
          </w:p>
          <w:p w14:paraId="4AF86534" w14:textId="06D4B65E" w:rsidR="00130504" w:rsidRPr="00130504" w:rsidRDefault="00130504" w:rsidP="001305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mmediate neonatal morbidity</w:t>
            </w:r>
          </w:p>
          <w:p w14:paraId="14A2D4BE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cephalic marks</w:t>
            </w:r>
          </w:p>
          <w:p w14:paraId="45C8470D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ematoma on the head (Cephalhematoma, </w:t>
            </w:r>
            <w:proofErr w:type="spellStart"/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bgaleal</w:t>
            </w:r>
            <w:proofErr w:type="spellEnd"/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morrhage</w:t>
            </w:r>
            <w:proofErr w:type="spellEnd"/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)</w:t>
            </w:r>
          </w:p>
          <w:p w14:paraId="2F5AA93F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algesics consumption (neonatal pain)</w:t>
            </w:r>
          </w:p>
          <w:p w14:paraId="441BA277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</w:t>
            </w:r>
          </w:p>
          <w:p w14:paraId="73347B21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kull fracture</w:t>
            </w:r>
          </w:p>
          <w:p w14:paraId="3F64A144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meral (arm) fracture</w:t>
            </w:r>
          </w:p>
          <w:p w14:paraId="128B8659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e admission into intensive care</w:t>
            </w:r>
          </w:p>
          <w:p w14:paraId="6D803CD0" w14:textId="1BBEEAF0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pgar score at five minutes</w:t>
            </w:r>
          </w:p>
          <w:p w14:paraId="6BA9F48A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rterial cord pH</w:t>
            </w:r>
          </w:p>
          <w:p w14:paraId="039C008B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lavicle fracture</w:t>
            </w:r>
          </w:p>
          <w:p w14:paraId="12CD99A8" w14:textId="77777777" w:rsidR="00130504" w:rsidRPr="00130504" w:rsidRDefault="00130504" w:rsidP="00130504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Humeral fracture  </w:t>
            </w:r>
          </w:p>
          <w:p w14:paraId="27D358CE" w14:textId="2FCD8F90" w:rsidR="00B10E1C" w:rsidRPr="00130504" w:rsidRDefault="00130504" w:rsidP="008322CE">
            <w:pPr>
              <w:pStyle w:val="Liststycke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30504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e death</w:t>
            </w:r>
          </w:p>
        </w:tc>
        <w:tc>
          <w:tcPr>
            <w:tcW w:w="2715" w:type="dxa"/>
          </w:tcPr>
          <w:p w14:paraId="0FBDAFC7" w14:textId="77777777" w:rsidR="00B10E1C" w:rsidRDefault="00B10E1C" w:rsidP="00B10E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ome details form COS-STAR not reported</w:t>
            </w:r>
          </w:p>
          <w:p w14:paraId="42FFF245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AD55485" w14:textId="5526A29B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protocol for the COS study. </w:t>
            </w:r>
          </w:p>
          <w:p w14:paraId="0DDA6A17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463907C6" w14:textId="02D704A9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t sure how the outcomes included in the study were collected.</w:t>
            </w:r>
          </w:p>
          <w:p w14:paraId="5025CC97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8A1056D" w14:textId="7D00721A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parate surveys for clinicians and patients. Not clear how results from the different surveys were combined.</w:t>
            </w:r>
            <w:r w:rsidR="00CE637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Not sure if </w:t>
            </w:r>
            <w:r w:rsidR="00CE6378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researchers are part of the process.</w:t>
            </w:r>
          </w:p>
          <w:p w14:paraId="22E568E8" w14:textId="77777777" w:rsidR="00B10E1C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20298C5" w14:textId="55F6558F" w:rsidR="00B10E1C" w:rsidRPr="001B4B6D" w:rsidRDefault="00B10E1C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</w:tc>
      </w:tr>
      <w:tr w:rsidR="008322CE" w:rsidRPr="00B628D2" w14:paraId="77750DDA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7CC920" w14:textId="05264673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Briscoe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,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&lt;EndNote&gt;&lt;Cite&gt;&lt;Author&gt;Briscoe&lt;/Author&gt;&lt;Year&gt;2019&lt;/Year&gt;&lt;RecNum&gt;73&lt;/RecNum&gt;&lt;DisplayText&gt;(22)&lt;/DisplayText&gt;&lt;record&gt;&lt;rec-number&gt;73&lt;/rec-number&gt;&lt;foreign-keys&gt;&lt;key app="EN" db-id="s9sxexrt0tr2zhesv2mp95919te2vxdpdv9a" timestamp="1560348500"&gt;73&lt;/key&gt;&lt;/foreign-keys&gt;&lt;ref-type name="Journal Article"&gt;17&lt;/ref-type&gt;&lt;contributors&gt;&lt;authors&gt;&lt;author&gt;Briscoe, K. E.&lt;/author&gt;&lt;author&gt;Haas, D. M.&lt;/author&gt;&lt;/authors&gt;&lt;/contributors&gt;&lt;auth-address&gt;Department of Obstetrics and Gynecology, Indiana University School of Medicine, Indianapolis, Indiana.&lt;/auth-address&gt;&lt;titles&gt;&lt;title&gt;Developing a Core Outcome Set for Cesarean Delivery Maternal Infectious Morbidity Outcomes&lt;/title&gt;&lt;secondary-title&gt;Am J Perinatol&lt;/secondary-title&gt;&lt;alt-title&gt;American journal of perinatology&lt;/alt-title&gt;&lt;/titles&gt;&lt;periodical&gt;&lt;full-title&gt;Am J Perinatol&lt;/full-title&gt;&lt;abbr-1&gt;American journal of perinatology&lt;/abbr-1&gt;&lt;/periodical&gt;&lt;alt-periodical&gt;&lt;full-title&gt;Am J Perinatol&lt;/full-title&gt;&lt;abbr-1&gt;American journal of perinatology&lt;/abbr-1&gt;&lt;/alt-periodical&gt;&lt;edition&gt;2019/03/01&lt;/edition&gt;&lt;dates&gt;&lt;year&gt;2019&lt;/year&gt;&lt;pub-dates&gt;&lt;date&gt;Feb 28&lt;/date&gt;&lt;/pub-dates&gt;&lt;/dates&gt;&lt;isbn&gt;0735-1631&lt;/isbn&gt;&lt;accession-num&gt;30818401&lt;/accession-num&gt;&lt;urls&gt;&lt;related-urls&gt;&lt;url&gt;https://www.thieme-connect.de/products/ejournals/abstract/10.1055/s-0039-1681095&lt;/url&gt;&lt;/related-urls&gt;&lt;/urls&gt;&lt;electronic-resource-num&gt;10.1055/s-0039-1681095&lt;/electronic-resource-num&gt;&lt;remote-database-provider&gt;NLM&lt;/remote-database-provider&gt;&lt;language&gt;eng&lt;/language&gt;&lt;/record&gt;&lt;/Cite&gt;&lt;/EndNote&gt;</w:instrTex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2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6C65FA04" w14:textId="24D31CB4" w:rsidR="008322CE" w:rsidRPr="00943CBE" w:rsidRDefault="008322CE" w:rsidP="008322CE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9 </w:t>
            </w:r>
          </w:p>
        </w:tc>
        <w:tc>
          <w:tcPr>
            <w:tcW w:w="2611" w:type="dxa"/>
            <w:noWrap/>
          </w:tcPr>
          <w:p w14:paraId="33D9EC95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aesarean deliveries with infectious morbidity outcome</w:t>
            </w:r>
          </w:p>
          <w:p w14:paraId="4A55D55D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F355854" w14:textId="59E72454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136998AA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511</w:t>
            </w:r>
          </w:p>
          <w:p w14:paraId="551265AF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Outcomes were grouped into 20 primary outcome groups</w:t>
            </w:r>
          </w:p>
          <w:p w14:paraId="3DD3BFB1" w14:textId="77777777" w:rsidR="008322CE" w:rsidRPr="00B628D2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B628D2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4</w:t>
            </w:r>
          </w:p>
          <w:p w14:paraId="5C8A3F25" w14:textId="7F6DD053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B628D2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4758" w:type="dxa"/>
          </w:tcPr>
          <w:p w14:paraId="32DDF6FD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ndometritis (primary outcome)</w:t>
            </w:r>
          </w:p>
          <w:p w14:paraId="0859250D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mortality</w:t>
            </w:r>
          </w:p>
          <w:p w14:paraId="5EEF0EBB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und infection</w:t>
            </w:r>
          </w:p>
          <w:p w14:paraId="1414FFD1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und complications</w:t>
            </w:r>
          </w:p>
          <w:p w14:paraId="04A6AD47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brile morbidity</w:t>
            </w:r>
          </w:p>
          <w:p w14:paraId="3EA543DC" w14:textId="095220B0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morbidity</w:t>
            </w:r>
          </w:p>
        </w:tc>
        <w:tc>
          <w:tcPr>
            <w:tcW w:w="2715" w:type="dxa"/>
          </w:tcPr>
          <w:p w14:paraId="2EBCB3A4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ignificant details from COS-STAR not reported</w:t>
            </w:r>
          </w:p>
          <w:p w14:paraId="18445ACB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15BEAC7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o reference to a protocol given</w:t>
            </w:r>
          </w:p>
          <w:p w14:paraId="0E4A7D48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65292B75" w14:textId="5AB4F458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ly includes authors of systematic reviews in the process</w:t>
            </w:r>
          </w:p>
        </w:tc>
      </w:tr>
      <w:tr w:rsidR="008322CE" w:rsidRPr="00B628D2" w14:paraId="7AD5645B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1C5F60" w14:textId="5380B428" w:rsidR="008322CE" w:rsidRPr="00943CBE" w:rsidRDefault="008322CE" w:rsidP="008322CE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Dos Santos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b3MgU2FudG9zPC9BdXRob3I+PFllYXI+MjAxODwvWWVh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b3MgU2FudG9zPC9BdXRob3I+PFllYXI+MjAxODwvWWVh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</w:rPr>
            </w:r>
            <w:r w:rsidR="00E042CC">
              <w:rPr>
                <w:rFonts w:cs="Times New Roman"/>
                <w:sz w:val="20"/>
                <w:szCs w:val="20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</w:rPr>
            </w:r>
            <w:r w:rsidR="00695A7C">
              <w:rPr>
                <w:rFonts w:cs="Times New Roman"/>
                <w:sz w:val="20"/>
                <w:szCs w:val="20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</w:rPr>
              <w:t>(23)</w:t>
            </w:r>
            <w:r w:rsidR="00695A7C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B83BD9E" w14:textId="5D7C4930" w:rsidR="008322CE" w:rsidRPr="00943CBE" w:rsidRDefault="008322CE" w:rsidP="008322CE">
            <w:pPr>
              <w:rPr>
                <w:rFonts w:cs="Times New Roman"/>
                <w:sz w:val="20"/>
                <w:szCs w:val="20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</w:rPr>
              <w:t xml:space="preserve">2018 </w:t>
            </w:r>
          </w:p>
        </w:tc>
        <w:tc>
          <w:tcPr>
            <w:tcW w:w="2611" w:type="dxa"/>
            <w:noWrap/>
            <w:hideMark/>
          </w:tcPr>
          <w:p w14:paraId="180E24C7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regnant women</w:t>
            </w:r>
          </w:p>
          <w:p w14:paraId="71A5999E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79032C7E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nduction of labour</w:t>
            </w:r>
          </w:p>
          <w:p w14:paraId="09CEE5C6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6151841E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091828A2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 xml:space="preserve">93 reduced to 77 by combining different </w:t>
            </w: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outcomes after first survey round</w:t>
            </w:r>
          </w:p>
          <w:p w14:paraId="7EDB8911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4</w:t>
            </w:r>
          </w:p>
          <w:p w14:paraId="4726568C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28</w:t>
            </w:r>
          </w:p>
          <w:p w14:paraId="24D31EFD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54169059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Short-term maternal outcomes</w:t>
            </w:r>
          </w:p>
          <w:p w14:paraId="00AC9561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ardiorespiratory arrest</w:t>
            </w:r>
          </w:p>
          <w:p w14:paraId="77EB650E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amage to internal organs</w:t>
            </w:r>
          </w:p>
          <w:p w14:paraId="1C90BA7B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Death</w:t>
            </w:r>
          </w:p>
          <w:p w14:paraId="774ED161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emorrhage</w:t>
            </w:r>
          </w:p>
          <w:p w14:paraId="25C36822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sterectomy</w:t>
            </w:r>
          </w:p>
          <w:p w14:paraId="547E976C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Infection </w:t>
            </w:r>
          </w:p>
          <w:p w14:paraId="1783F77C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nsive care admission</w:t>
            </w:r>
          </w:p>
          <w:p w14:paraId="3CB9FD14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ngth of hospital stay</w:t>
            </w:r>
          </w:p>
          <w:p w14:paraId="462EC879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de of delivery</w:t>
            </w:r>
          </w:p>
          <w:p w14:paraId="0BCDAC7E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ed for more than one induction agent</w:t>
            </w:r>
          </w:p>
          <w:p w14:paraId="6C5F0BC7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xytocin augmentation</w:t>
            </w:r>
          </w:p>
          <w:p w14:paraId="1553BF5E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stnatal depression</w:t>
            </w:r>
          </w:p>
          <w:p w14:paraId="48E1262E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ulmonary embolus</w:t>
            </w:r>
          </w:p>
          <w:p w14:paraId="008292EC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atisfaction with care</w:t>
            </w:r>
          </w:p>
          <w:p w14:paraId="2C4B23E7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troke</w:t>
            </w:r>
          </w:p>
          <w:p w14:paraId="59AD294A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ime from induction to delivery</w:t>
            </w:r>
          </w:p>
          <w:p w14:paraId="6315CF17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terine hyperstimulation</w:t>
            </w:r>
          </w:p>
          <w:p w14:paraId="56B6875C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terine scar dehiscence/rupture</w:t>
            </w:r>
          </w:p>
          <w:p w14:paraId="3373C4BE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ort-term offspring outcomes</w:t>
            </w:r>
          </w:p>
          <w:p w14:paraId="7B4F6B36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mission to the neonatal unit</w:t>
            </w:r>
          </w:p>
          <w:p w14:paraId="30D0EDAE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trauma</w:t>
            </w:r>
          </w:p>
          <w:p w14:paraId="5A3AF7D0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eath </w:t>
            </w:r>
          </w:p>
          <w:p w14:paraId="2341CAF8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xic ischaemic encephalopathy/need for therapeutic hypothermia</w:t>
            </w:r>
          </w:p>
          <w:p w14:paraId="2E144EDB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econium aspiration syndrome</w:t>
            </w:r>
          </w:p>
          <w:p w14:paraId="5C21FB54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ed for respiratory support</w:t>
            </w:r>
          </w:p>
          <w:p w14:paraId="1EB3A234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fection</w:t>
            </w:r>
          </w:p>
          <w:p w14:paraId="6C6272D0" w14:textId="77777777" w:rsidR="008322CE" w:rsidRPr="001B4B6D" w:rsidRDefault="008322CE" w:rsidP="008322CE">
            <w:pPr>
              <w:pStyle w:val="Liststycke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izures</w:t>
            </w:r>
          </w:p>
          <w:p w14:paraId="17DB922C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ng-term maternal outcomes</w:t>
            </w:r>
          </w:p>
          <w:p w14:paraId="5D835828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perative pelvic floor repair</w:t>
            </w:r>
          </w:p>
          <w:p w14:paraId="12D9DCE3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ng-term offspring outcomes</w:t>
            </w:r>
          </w:p>
          <w:p w14:paraId="4AFBA896" w14:textId="77777777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isability including neurodevelopmental delay</w:t>
            </w:r>
          </w:p>
        </w:tc>
        <w:tc>
          <w:tcPr>
            <w:tcW w:w="2715" w:type="dxa"/>
          </w:tcPr>
          <w:p w14:paraId="337F5E35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384DD752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D4A23E2" w14:textId="54D4977A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 xml:space="preserve">Only a few patient representatives </w:t>
            </w:r>
            <w:r w:rsidR="002E08C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(3/ 20) </w:t>
            </w: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sent in the workshop</w:t>
            </w:r>
          </w:p>
          <w:p w14:paraId="404F4654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3C49EB51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 very large number of outcomes included in the final COS</w:t>
            </w:r>
          </w:p>
        </w:tc>
      </w:tr>
      <w:tr w:rsidR="008322CE" w:rsidRPr="00B628D2" w14:paraId="1B1F2472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D96C50" w14:textId="5CFBA618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bookmarkStart w:id="0" w:name="_Hlk75167610"/>
            <w:proofErr w:type="spellStart"/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Meher</w:t>
            </w:r>
            <w:bookmarkEnd w:id="0"/>
            <w:proofErr w:type="spellEnd"/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ZWhlcjwvQXV0aG9yPjxZZWFyPjIwMTk8L1llYXI+PFJl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NZWhlcjwvQXV0aG9yPjxZZWFyPjIwMTk8L1llYXI+PFJl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4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7CE8DE9A" w14:textId="46A95145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8 </w:t>
            </w:r>
          </w:p>
        </w:tc>
        <w:tc>
          <w:tcPr>
            <w:tcW w:w="2611" w:type="dxa"/>
            <w:noWrap/>
          </w:tcPr>
          <w:p w14:paraId="1632813D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ostpartum haemorrhage</w:t>
            </w:r>
          </w:p>
          <w:p w14:paraId="2A94C7D2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8C281C8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Two core outcomes sets presented one for prevention and one for treatment </w:t>
            </w:r>
          </w:p>
          <w:p w14:paraId="48F99BDD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509EEA00" w14:textId="2ADD4EB2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linical trials</w:t>
            </w:r>
          </w:p>
        </w:tc>
        <w:tc>
          <w:tcPr>
            <w:tcW w:w="2410" w:type="dxa"/>
          </w:tcPr>
          <w:p w14:paraId="0720BB3D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Prevention:</w:t>
            </w:r>
          </w:p>
          <w:p w14:paraId="0DBBCBF6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61 combined into 35</w:t>
            </w:r>
          </w:p>
          <w:p w14:paraId="788C43B4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 xml:space="preserve">16 </w:t>
            </w:r>
          </w:p>
          <w:p w14:paraId="380E3818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9</w:t>
            </w:r>
          </w:p>
          <w:p w14:paraId="148AB32F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2808C9F9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</w:p>
          <w:p w14:paraId="74391C43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Treatment:</w:t>
            </w:r>
          </w:p>
          <w:p w14:paraId="4DFE2921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97 combined into 31</w:t>
            </w:r>
          </w:p>
          <w:p w14:paraId="2A7CBB52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8</w:t>
            </w:r>
          </w:p>
          <w:p w14:paraId="68211C49" w14:textId="0E2AF496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12</w:t>
            </w:r>
          </w:p>
        </w:tc>
        <w:tc>
          <w:tcPr>
            <w:tcW w:w="4758" w:type="dxa"/>
          </w:tcPr>
          <w:p w14:paraId="20F5D006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vention of postpartum haemorrhage:</w:t>
            </w:r>
          </w:p>
          <w:p w14:paraId="113A2C22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lood loss</w:t>
            </w:r>
          </w:p>
          <w:p w14:paraId="7FBBBF6F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ock</w:t>
            </w:r>
          </w:p>
          <w:p w14:paraId="60ABF02C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death</w:t>
            </w:r>
          </w:p>
          <w:p w14:paraId="3F29A2B9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additional uterotonics</w:t>
            </w:r>
          </w:p>
          <w:p w14:paraId="3B546BC6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lood transfusion</w:t>
            </w:r>
          </w:p>
          <w:p w14:paraId="30B7593B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nsfer for higher level of care</w:t>
            </w:r>
          </w:p>
          <w:p w14:paraId="04E6FF29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men’s sense of wellbeing</w:t>
            </w:r>
          </w:p>
          <w:p w14:paraId="2CD76964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ceptability and satisfaction with the intervention</w:t>
            </w:r>
          </w:p>
          <w:p w14:paraId="5EF2DC38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</w:t>
            </w:r>
          </w:p>
          <w:p w14:paraId="25F747B5" w14:textId="77777777" w:rsidR="008322CE" w:rsidRPr="001B4B6D" w:rsidRDefault="008322CE" w:rsidP="008322CE">
            <w:pPr>
              <w:pStyle w:val="Liststycke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verse effects</w:t>
            </w:r>
          </w:p>
          <w:p w14:paraId="1A86ABCB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eatment of postpartum haemorrhage:</w:t>
            </w:r>
          </w:p>
          <w:p w14:paraId="3B7957B3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lood loss</w:t>
            </w:r>
          </w:p>
          <w:p w14:paraId="39263669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ock</w:t>
            </w:r>
          </w:p>
          <w:p w14:paraId="0A021F75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oagulopathy</w:t>
            </w:r>
          </w:p>
          <w:p w14:paraId="0E7D7FA8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sterectomy</w:t>
            </w:r>
          </w:p>
          <w:p w14:paraId="7F9713B0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rgan dysfunction</w:t>
            </w:r>
          </w:p>
          <w:p w14:paraId="61DB47F6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death</w:t>
            </w:r>
          </w:p>
          <w:p w14:paraId="3464A07A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lood transfusion</w:t>
            </w:r>
          </w:p>
          <w:p w14:paraId="136D48AE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se of additional haemostatic intervention</w:t>
            </w:r>
          </w:p>
          <w:p w14:paraId="628A0550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ransfer for higher level of care</w:t>
            </w:r>
          </w:p>
          <w:p w14:paraId="63FAC08D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omen’s sense of wellbeing</w:t>
            </w:r>
          </w:p>
          <w:p w14:paraId="25B9D00B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cceptability and satisfaction with the intervention</w:t>
            </w:r>
          </w:p>
          <w:p w14:paraId="646F0245" w14:textId="77777777" w:rsidR="008322CE" w:rsidRPr="001B4B6D" w:rsidRDefault="008322CE" w:rsidP="008322CE">
            <w:pPr>
              <w:pStyle w:val="Liststycke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eastfeeding</w:t>
            </w:r>
          </w:p>
          <w:p w14:paraId="1F0B91E9" w14:textId="11B70DD3" w:rsidR="008322CE" w:rsidRPr="001B4B6D" w:rsidRDefault="008322CE" w:rsidP="008322CE">
            <w:pPr>
              <w:pStyle w:val="Liststycke"/>
              <w:numPr>
                <w:ilvl w:val="0"/>
                <w:numId w:val="1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verse effects</w:t>
            </w:r>
          </w:p>
        </w:tc>
        <w:tc>
          <w:tcPr>
            <w:tcW w:w="2715" w:type="dxa"/>
          </w:tcPr>
          <w:p w14:paraId="369A1BB0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bookmarkStart w:id="1" w:name="_Hlk30505347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ood compliance with COS-STAR</w:t>
            </w:r>
          </w:p>
          <w:bookmarkEnd w:id="1"/>
          <w:p w14:paraId="51250614" w14:textId="77777777" w:rsidR="008322CE" w:rsidRPr="001B4B6D" w:rsidRDefault="008322CE" w:rsidP="008322CE">
            <w:pPr>
              <w:pStyle w:val="Brdtext"/>
              <w:spacing w:after="0" w:line="276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1097658A" w14:textId="146710A0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able to access protocol </w:t>
            </w:r>
          </w:p>
        </w:tc>
      </w:tr>
      <w:tr w:rsidR="008322CE" w:rsidRPr="00781884" w14:paraId="0C8920E5" w14:textId="77777777" w:rsidTr="00DC1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3" w:type="dxa"/>
            <w:gridSpan w:val="5"/>
            <w:noWrap/>
          </w:tcPr>
          <w:p w14:paraId="6053DE6F" w14:textId="7C819630" w:rsidR="008322CE" w:rsidRPr="001B4B6D" w:rsidRDefault="008322CE" w:rsidP="008322CE">
            <w:pPr>
              <w:rPr>
                <w:rFonts w:cstheme="minorHAnsi"/>
                <w:lang w:val="en-GB"/>
              </w:rPr>
            </w:pPr>
            <w:r w:rsidRPr="0049240A">
              <w:rPr>
                <w:rFonts w:cstheme="minorHAnsi"/>
                <w:color w:val="000000"/>
                <w:sz w:val="18"/>
                <w:szCs w:val="18"/>
                <w:lang w:val="en-US"/>
              </w:rPr>
              <w:t>Fetal / neonatal</w:t>
            </w:r>
          </w:p>
        </w:tc>
      </w:tr>
      <w:tr w:rsidR="008322CE" w:rsidRPr="00B628D2" w14:paraId="3428A6F1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17DF83" w14:textId="56A1A88A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Healy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,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FseTwvQXV0aG9yPjxZZWFyPjIwMTk8L1llYXI+PFJl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FseTwvQXV0aG9yPjxZZWFyPjIwMTk8L1llYXI+PFJl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5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201862FA" w14:textId="59090556" w:rsidR="008322CE" w:rsidRPr="008322CE" w:rsidRDefault="008322CE" w:rsidP="008322CE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9 </w:t>
            </w:r>
          </w:p>
        </w:tc>
        <w:tc>
          <w:tcPr>
            <w:tcW w:w="2611" w:type="dxa"/>
            <w:noWrap/>
          </w:tcPr>
          <w:p w14:paraId="5D8B6E46" w14:textId="744256FE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growth restriction prevention and treatment</w:t>
            </w:r>
          </w:p>
        </w:tc>
        <w:tc>
          <w:tcPr>
            <w:tcW w:w="2410" w:type="dxa"/>
          </w:tcPr>
          <w:p w14:paraId="30104616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3</w:t>
            </w:r>
          </w:p>
          <w:p w14:paraId="7B5D7E8C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Not enough information provided</w:t>
            </w:r>
          </w:p>
          <w:p w14:paraId="32FE2097" w14:textId="4CCCC8C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lastRenderedPageBreak/>
              <w:t>22</w:t>
            </w:r>
          </w:p>
        </w:tc>
        <w:tc>
          <w:tcPr>
            <w:tcW w:w="4758" w:type="dxa"/>
          </w:tcPr>
          <w:p w14:paraId="673F6750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Preeclampsia</w:t>
            </w:r>
          </w:p>
          <w:p w14:paraId="066B4CEB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clampsia</w:t>
            </w:r>
          </w:p>
          <w:p w14:paraId="5D729994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death</w:t>
            </w:r>
          </w:p>
          <w:p w14:paraId="107AA42D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Mode of birth</w:t>
            </w:r>
          </w:p>
          <w:p w14:paraId="4BF90AEB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etal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stillbirth/livebirth</w:t>
            </w:r>
          </w:p>
          <w:p w14:paraId="2C24B888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age at birth</w:t>
            </w:r>
          </w:p>
          <w:p w14:paraId="17C8071C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term birth (delivery at &lt;37 weeks gestation)</w:t>
            </w:r>
          </w:p>
          <w:p w14:paraId="6FC57E82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xtremely preterm birth (delivery at&lt;28 weeks gestation)</w:t>
            </w:r>
          </w:p>
          <w:p w14:paraId="06932A0E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</w:t>
            </w:r>
          </w:p>
          <w:p w14:paraId="56C1130E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 &lt;10th percentile</w:t>
            </w:r>
          </w:p>
          <w:p w14:paraId="4804F43A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 &lt;3rd percentile</w:t>
            </w:r>
          </w:p>
          <w:p w14:paraId="011A1D61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ed for mechanical ventilation</w:t>
            </w:r>
          </w:p>
          <w:p w14:paraId="61E5D094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onchopulmonary dysplasia/chronic lung disease</w:t>
            </w:r>
          </w:p>
          <w:p w14:paraId="487F9C67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crotizing enterocolitis</w:t>
            </w:r>
          </w:p>
          <w:p w14:paraId="629FEA2A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seizures</w:t>
            </w:r>
          </w:p>
          <w:p w14:paraId="2BE749CA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ypoxic ischemic encephalopathy</w:t>
            </w:r>
          </w:p>
          <w:p w14:paraId="63069FE0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onatal death</w:t>
            </w:r>
          </w:p>
          <w:p w14:paraId="103037E2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ildhood cognitive impairment</w:t>
            </w:r>
          </w:p>
          <w:p w14:paraId="24DC94F9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tor impairment</w:t>
            </w:r>
          </w:p>
          <w:p w14:paraId="3D4BCCF4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erebral palsy</w:t>
            </w:r>
          </w:p>
          <w:p w14:paraId="200284D5" w14:textId="77777777" w:rsidR="008322CE" w:rsidRPr="001B4B6D" w:rsidRDefault="008322CE" w:rsidP="008322CE">
            <w:pPr>
              <w:pStyle w:val="Liststycke"/>
              <w:numPr>
                <w:ilvl w:val="0"/>
                <w:numId w:val="2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earing Impairment</w:t>
            </w:r>
          </w:p>
          <w:p w14:paraId="3DD097D2" w14:textId="1BAEB134" w:rsidR="008322CE" w:rsidRPr="001B4B6D" w:rsidRDefault="008322CE" w:rsidP="008322CE">
            <w:pPr>
              <w:pStyle w:val="Liststycke"/>
              <w:numPr>
                <w:ilvl w:val="0"/>
                <w:numId w:val="1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Visual Impairment</w:t>
            </w:r>
          </w:p>
        </w:tc>
        <w:tc>
          <w:tcPr>
            <w:tcW w:w="2715" w:type="dxa"/>
          </w:tcPr>
          <w:p w14:paraId="17D0D8DB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421C0F8B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29E0E7C8" w14:textId="498D13FF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A very large number of outcomes included in the final COS</w:t>
            </w:r>
          </w:p>
        </w:tc>
      </w:tr>
      <w:tr w:rsidR="008322CE" w:rsidRPr="00B628D2" w14:paraId="0585C745" w14:textId="77777777" w:rsidTr="00117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685B9F" w14:textId="7ED67FC7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Perry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QZXJyeTwvQXV0aG9yPjxZZWFyPjIwMTk8L1llYXI+PFJl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QZXJyeTwvQXV0aG9yPjxZZWFyPjIwMTk8L1llYXI+PFJl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6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11AE9781" w14:textId="7A1C9C55" w:rsidR="008322CE" w:rsidRPr="008322C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9 </w:t>
            </w:r>
          </w:p>
        </w:tc>
        <w:tc>
          <w:tcPr>
            <w:tcW w:w="2611" w:type="dxa"/>
            <w:noWrap/>
          </w:tcPr>
          <w:p w14:paraId="65606BE6" w14:textId="46372F9B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Twin – twin transfusion syndrome (TTTS) treatments </w:t>
            </w:r>
          </w:p>
        </w:tc>
        <w:tc>
          <w:tcPr>
            <w:tcW w:w="2410" w:type="dxa"/>
          </w:tcPr>
          <w:p w14:paraId="4E2A1D08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1</w:t>
            </w:r>
          </w:p>
          <w:p w14:paraId="40A89FF0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</w:t>
            </w:r>
          </w:p>
          <w:p w14:paraId="200C8079" w14:textId="77777777" w:rsidR="008322CE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2</w:t>
            </w:r>
          </w:p>
          <w:p w14:paraId="062F251B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1AA963F9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ve birth</w:t>
            </w:r>
          </w:p>
          <w:p w14:paraId="6F6CFBE7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regnancy loss (including miscarriage, stillbirth, termination of pregnancy and neonatal mortality)</w:t>
            </w:r>
          </w:p>
          <w:p w14:paraId="4308D2D1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ubsequent death of a cotwin following single-twin demise at the time of treatment</w:t>
            </w:r>
          </w:p>
          <w:p w14:paraId="448C662E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ecurrence of TTTS</w:t>
            </w:r>
          </w:p>
          <w:p w14:paraId="5938CCC6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Twin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nemia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– </w:t>
            </w:r>
            <w:proofErr w:type="spellStart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lycythemiasequence</w:t>
            </w:r>
            <w:proofErr w:type="spellEnd"/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and amniotic band syndrome</w:t>
            </w:r>
          </w:p>
          <w:p w14:paraId="7314AE81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estational age at delivery</w:t>
            </w:r>
          </w:p>
          <w:p w14:paraId="7B777E40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weight</w:t>
            </w:r>
          </w:p>
          <w:p w14:paraId="323352F7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rain injury syndromes</w:t>
            </w:r>
          </w:p>
          <w:p w14:paraId="76028EFD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schemic limb injury</w:t>
            </w:r>
          </w:p>
          <w:p w14:paraId="5B348821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aternal mortality</w:t>
            </w:r>
          </w:p>
          <w:p w14:paraId="09573C86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dmission to Level-2 or -3 care setting</w:t>
            </w:r>
          </w:p>
          <w:p w14:paraId="72B98EAF" w14:textId="77777777" w:rsidR="008322CE" w:rsidRPr="001B4B6D" w:rsidRDefault="008322CE" w:rsidP="008322CE">
            <w:pPr>
              <w:pStyle w:val="Liststycke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One aspirational outcome</w:t>
            </w:r>
          </w:p>
          <w:p w14:paraId="11898C27" w14:textId="53A3BDA5" w:rsidR="008322CE" w:rsidRPr="001B4B6D" w:rsidRDefault="008322CE" w:rsidP="008322CE">
            <w:pPr>
              <w:pStyle w:val="Liststycke"/>
              <w:numPr>
                <w:ilvl w:val="0"/>
                <w:numId w:val="1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urodevelopment at 18–24 months of age</w:t>
            </w:r>
          </w:p>
        </w:tc>
        <w:tc>
          <w:tcPr>
            <w:tcW w:w="2715" w:type="dxa"/>
          </w:tcPr>
          <w:p w14:paraId="4BAF3656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ood compliance with COS-STAR</w:t>
            </w:r>
          </w:p>
          <w:p w14:paraId="1BC46174" w14:textId="77777777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5AE104E6" w14:textId="57DB5B4F" w:rsidR="008322CE" w:rsidRPr="001B4B6D" w:rsidRDefault="008322CE" w:rsidP="00832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es not specify the number of non-responders from the first survey.</w:t>
            </w:r>
          </w:p>
        </w:tc>
      </w:tr>
      <w:tr w:rsidR="008322CE" w:rsidRPr="00B628D2" w14:paraId="7E6FCCE5" w14:textId="77777777" w:rsidTr="0011704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18536B" w14:textId="76D58B23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Townsend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et al</w:t>
            </w: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,</w:t>
            </w:r>
            <w:r w:rsidR="00695A7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b3duc2VuZDwvQXV0aG9yPjxZZWFyPjIwMTk8L1llYXI+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b3duc2VuZDwvQXV0aG9yPjxZZWFyPjIwMTk8L1llYXI+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</w:fldData>
              </w:fldChar>
            </w:r>
            <w:r w:rsidR="00E042CC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instrText xml:space="preserve"> ADDIN EN.CITE.DATA </w:instrText>
            </w:r>
            <w:r w:rsidR="00E042CC">
              <w:rPr>
                <w:rFonts w:cs="Times New Roman"/>
                <w:sz w:val="20"/>
                <w:szCs w:val="20"/>
                <w:lang w:val="en-GB"/>
              </w:rPr>
            </w:r>
            <w:r w:rsidR="00E042C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r w:rsidR="00695A7C">
              <w:rPr>
                <w:rFonts w:cs="Times New Roman"/>
                <w:sz w:val="20"/>
                <w:szCs w:val="20"/>
                <w:lang w:val="en-GB"/>
              </w:rPr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="00E042CC">
              <w:rPr>
                <w:rFonts w:cs="Times New Roman"/>
                <w:b w:val="0"/>
                <w:bCs w:val="0"/>
                <w:noProof/>
                <w:sz w:val="20"/>
                <w:szCs w:val="20"/>
                <w:lang w:val="en-GB"/>
              </w:rPr>
              <w:t>(27)</w:t>
            </w:r>
            <w:r w:rsidR="00695A7C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  <w:p w14:paraId="7A44EF42" w14:textId="71AF0AB0" w:rsidR="008322CE" w:rsidRPr="00943CB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943CBE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2019 </w:t>
            </w:r>
          </w:p>
          <w:p w14:paraId="72D37170" w14:textId="24357103" w:rsidR="008322CE" w:rsidRPr="008322CE" w:rsidRDefault="008322CE" w:rsidP="008322C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611" w:type="dxa"/>
            <w:noWrap/>
          </w:tcPr>
          <w:p w14:paraId="755C1BD2" w14:textId="419BAA72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elective </w:t>
            </w:r>
            <w:proofErr w:type="spellStart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1B4B6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growth restriction in twins management clinical trails</w:t>
            </w:r>
          </w:p>
        </w:tc>
        <w:tc>
          <w:tcPr>
            <w:tcW w:w="2410" w:type="dxa"/>
          </w:tcPr>
          <w:p w14:paraId="0BE69E60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96 identified in SR, 56 included in the first round</w:t>
            </w:r>
          </w:p>
          <w:p w14:paraId="29567CE0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7</w:t>
            </w:r>
          </w:p>
          <w:p w14:paraId="76017975" w14:textId="77777777" w:rsidR="008322CE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</w:t>
            </w:r>
          </w:p>
          <w:p w14:paraId="4AE43BB3" w14:textId="29D5B749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4758" w:type="dxa"/>
          </w:tcPr>
          <w:p w14:paraId="319D86C6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ve birth</w:t>
            </w:r>
          </w:p>
          <w:p w14:paraId="03482AC8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stational age at birth</w:t>
            </w:r>
          </w:p>
          <w:p w14:paraId="029DEDC3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irth weight</w:t>
            </w:r>
          </w:p>
          <w:p w14:paraId="7FB700AB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nter-twin birthweight discordance</w:t>
            </w:r>
          </w:p>
          <w:p w14:paraId="2AA1A51E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ath of surviving twin after death of co-twin</w:t>
            </w:r>
          </w:p>
          <w:p w14:paraId="16482B9F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oss during pregnancy or before final hospital discharge (miscarriage, stillbirth, termination of the pregnancy, neonatal death, perinatal death)</w:t>
            </w:r>
          </w:p>
          <w:p w14:paraId="69BE1D52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arental stress </w:t>
            </w:r>
          </w:p>
          <w:p w14:paraId="3D77B339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Procedure-related adverse outcome (failure of procedure, procedure to delivery interval, placenta abruption, life threatening haemorrhage, sepsis, maternal death) </w:t>
            </w:r>
          </w:p>
          <w:p w14:paraId="342362C8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ngth of stay in hospital (neonatal)</w:t>
            </w:r>
          </w:p>
          <w:p w14:paraId="4C915AA9" w14:textId="77777777" w:rsidR="008322CE" w:rsidRPr="001B4B6D" w:rsidRDefault="008322CE" w:rsidP="008322CE">
            <w:pPr>
              <w:pStyle w:val="Liststycke"/>
              <w:numPr>
                <w:ilvl w:val="0"/>
                <w:numId w:val="20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urological abnormalities on postnatal imaging</w:t>
            </w:r>
          </w:p>
          <w:p w14:paraId="5210C1FC" w14:textId="7F4FF496" w:rsidR="008322CE" w:rsidRPr="001B4B6D" w:rsidRDefault="008322CE" w:rsidP="008322CE">
            <w:pPr>
              <w:pStyle w:val="Liststycke"/>
              <w:numPr>
                <w:ilvl w:val="0"/>
                <w:numId w:val="1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hildhood disability</w:t>
            </w:r>
          </w:p>
        </w:tc>
        <w:tc>
          <w:tcPr>
            <w:tcW w:w="2715" w:type="dxa"/>
          </w:tcPr>
          <w:p w14:paraId="39670D9D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ood compliance with COS-STAR</w:t>
            </w:r>
          </w:p>
          <w:p w14:paraId="418201E6" w14:textId="77777777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  <w:p w14:paraId="7A0DCC9E" w14:textId="338FA16F" w:rsidR="008322CE" w:rsidRPr="001B4B6D" w:rsidRDefault="008322CE" w:rsidP="00832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1B4B6D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oes not specify the number of non-responders from the first survey.</w:t>
            </w:r>
          </w:p>
        </w:tc>
      </w:tr>
    </w:tbl>
    <w:p w14:paraId="7B32AB44" w14:textId="77777777" w:rsidR="00F71044" w:rsidRPr="00F71044" w:rsidRDefault="00F71044" w:rsidP="00F71044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BP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Blood </w:t>
      </w:r>
      <w:proofErr w:type="spellStart"/>
      <w:r w:rsidRPr="001B4B6D">
        <w:rPr>
          <w:rFonts w:asciiTheme="majorHAnsi" w:hAnsiTheme="majorHAnsi" w:cstheme="majorHAnsi"/>
          <w:sz w:val="20"/>
          <w:szCs w:val="20"/>
          <w:lang w:val="en-GB"/>
        </w:rPr>
        <w:t>presure</w:t>
      </w:r>
      <w:proofErr w:type="spellEnd"/>
      <w:r w:rsidRPr="001B4B6D">
        <w:rPr>
          <w:rFonts w:asciiTheme="majorHAnsi" w:hAnsiTheme="majorHAnsi" w:cstheme="majorHAnsi"/>
          <w:sz w:val="20"/>
          <w:szCs w:val="20"/>
          <w:lang w:val="en-GB"/>
        </w:rPr>
        <w:t>;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BMI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 Body Mass Index; 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COS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 Core Outcome Set; 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COS-STAR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</w:t>
      </w:r>
      <w:r w:rsidRPr="001B4B6D">
        <w:rPr>
          <w:lang w:val="en-GB"/>
        </w:rPr>
        <w:t xml:space="preserve"> 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>Core Outcome Set–</w:t>
      </w:r>
      <w:proofErr w:type="spellStart"/>
      <w:r w:rsidRPr="001B4B6D">
        <w:rPr>
          <w:rFonts w:asciiTheme="majorHAnsi" w:hAnsiTheme="majorHAnsi" w:cstheme="majorHAnsi"/>
          <w:sz w:val="20"/>
          <w:szCs w:val="20"/>
          <w:lang w:val="en-GB"/>
        </w:rPr>
        <w:t>STAndards</w:t>
      </w:r>
      <w:proofErr w:type="spellEnd"/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for Reporting; 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GDM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 Gestational diabetes mellitus; 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HbA1c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 </w:t>
      </w:r>
      <w:proofErr w:type="spellStart"/>
      <w:r w:rsidRPr="001B4B6D">
        <w:rPr>
          <w:rFonts w:asciiTheme="majorHAnsi" w:hAnsiTheme="majorHAnsi" w:cstheme="majorHAnsi"/>
          <w:sz w:val="20"/>
          <w:szCs w:val="20"/>
          <w:lang w:val="en-GB"/>
        </w:rPr>
        <w:t>Hemoglobin</w:t>
      </w:r>
      <w:proofErr w:type="spellEnd"/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A1c (</w:t>
      </w:r>
      <w:proofErr w:type="spellStart"/>
      <w:r w:rsidRPr="001B4B6D">
        <w:rPr>
          <w:rFonts w:asciiTheme="majorHAnsi" w:hAnsiTheme="majorHAnsi" w:cstheme="majorHAnsi"/>
          <w:sz w:val="20"/>
          <w:szCs w:val="20"/>
          <w:lang w:val="en-GB"/>
        </w:rPr>
        <w:t>Långtidsblodsockret</w:t>
      </w:r>
      <w:proofErr w:type="spellEnd"/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); </w:t>
      </w:r>
      <w:proofErr w:type="spellStart"/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MToP</w:t>
      </w:r>
      <w:proofErr w:type="spellEnd"/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</w:t>
      </w:r>
      <w:r w:rsidRPr="001B4B6D">
        <w:rPr>
          <w:lang w:val="en-GB"/>
        </w:rPr>
        <w:t xml:space="preserve"> 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Medical termination of pregnancy; </w:t>
      </w:r>
      <w:r w:rsidRPr="001B4B6D">
        <w:rPr>
          <w:rFonts w:asciiTheme="majorHAnsi" w:hAnsiTheme="majorHAnsi" w:cstheme="majorHAnsi"/>
          <w:b/>
          <w:bCs/>
          <w:sz w:val="20"/>
          <w:szCs w:val="20"/>
          <w:lang w:val="en-GB"/>
        </w:rPr>
        <w:t>ITU/HDU</w:t>
      </w:r>
      <w:r w:rsidRPr="001B4B6D">
        <w:rPr>
          <w:rFonts w:asciiTheme="majorHAnsi" w:hAnsiTheme="majorHAnsi" w:cstheme="majorHAnsi"/>
          <w:sz w:val="20"/>
          <w:szCs w:val="20"/>
          <w:lang w:val="en-GB"/>
        </w:rPr>
        <w:t xml:space="preserve"> = Intensive care units (/ high dependency unit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1B4B6D">
        <w:rPr>
          <w:rFonts w:asciiTheme="majorHAnsi" w:eastAsia="Calibri" w:hAnsiTheme="majorHAnsi" w:cstheme="majorHAnsi"/>
          <w:b/>
          <w:bCs/>
          <w:sz w:val="20"/>
          <w:szCs w:val="20"/>
          <w:lang w:val="en-GB"/>
        </w:rPr>
        <w:t xml:space="preserve">IQR </w:t>
      </w:r>
      <w:r w:rsidRPr="001B4B6D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= Interquartile range; </w:t>
      </w:r>
      <w:r w:rsidRPr="001B4B6D">
        <w:rPr>
          <w:rFonts w:asciiTheme="majorHAnsi" w:eastAsia="Calibri" w:hAnsiTheme="majorHAnsi" w:cstheme="majorHAnsi"/>
          <w:b/>
          <w:bCs/>
          <w:sz w:val="20"/>
          <w:szCs w:val="20"/>
          <w:lang w:val="en-GB"/>
        </w:rPr>
        <w:t>NA</w:t>
      </w:r>
      <w:r w:rsidRPr="001B4B6D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= Not applicable; </w:t>
      </w:r>
      <w:r w:rsidRPr="001B4B6D">
        <w:rPr>
          <w:rFonts w:asciiTheme="majorHAnsi" w:eastAsia="Calibri" w:hAnsiTheme="majorHAnsi" w:cstheme="majorHAnsi"/>
          <w:b/>
          <w:bCs/>
          <w:sz w:val="20"/>
          <w:szCs w:val="20"/>
          <w:lang w:val="en-GB"/>
        </w:rPr>
        <w:t>SR</w:t>
      </w:r>
      <w:r w:rsidRPr="001B4B6D">
        <w:rPr>
          <w:rFonts w:asciiTheme="majorHAnsi" w:eastAsia="Calibri" w:hAnsiTheme="majorHAnsi" w:cstheme="majorHAnsi"/>
          <w:sz w:val="20"/>
          <w:szCs w:val="20"/>
          <w:lang w:val="en-GB"/>
        </w:rPr>
        <w:t xml:space="preserve"> = Systematic Review </w:t>
      </w:r>
      <w:r w:rsidRPr="001B4B6D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TTTS </w:t>
      </w:r>
      <w:r w:rsidRPr="001B4B6D">
        <w:rPr>
          <w:rFonts w:ascii="Calibri" w:eastAsia="Calibri" w:hAnsi="Calibri" w:cs="Times New Roman"/>
          <w:sz w:val="20"/>
          <w:szCs w:val="20"/>
          <w:lang w:val="en-GB"/>
        </w:rPr>
        <w:t>= Twin – twin transfusion syndrome</w:t>
      </w:r>
    </w:p>
    <w:p w14:paraId="1ACEF419" w14:textId="7692FB7E" w:rsidR="00A444E6" w:rsidRDefault="00A444E6" w:rsidP="00D96C3D">
      <w:pPr>
        <w:pStyle w:val="EndNoteBibliography"/>
        <w:spacing w:after="0"/>
        <w:rPr>
          <w:lang w:val="en-GB"/>
        </w:rPr>
      </w:pPr>
    </w:p>
    <w:p w14:paraId="10772911" w14:textId="77777777" w:rsidR="00A444E6" w:rsidRDefault="00A444E6">
      <w:pPr>
        <w:rPr>
          <w:rFonts w:ascii="Calibri" w:eastAsiaTheme="minorEastAsia" w:hAnsi="Calibri" w:cs="Calibri"/>
          <w:noProof/>
          <w:lang w:val="en-GB" w:eastAsia="sv-SE"/>
        </w:rPr>
      </w:pPr>
      <w:r>
        <w:rPr>
          <w:lang w:val="en-GB"/>
        </w:rPr>
        <w:br w:type="page"/>
      </w:r>
    </w:p>
    <w:p w14:paraId="466F3DAD" w14:textId="77777777" w:rsidR="00A444E6" w:rsidRDefault="00A444E6" w:rsidP="00D96C3D">
      <w:pPr>
        <w:pStyle w:val="EndNoteBibliography"/>
        <w:spacing w:after="0"/>
        <w:rPr>
          <w:lang w:val="en-GB"/>
        </w:rPr>
      </w:pPr>
      <w:bookmarkStart w:id="2" w:name="_Hlk75167686"/>
      <w:r>
        <w:rPr>
          <w:lang w:val="en-GB"/>
        </w:rPr>
        <w:lastRenderedPageBreak/>
        <w:t>References</w:t>
      </w:r>
    </w:p>
    <w:p w14:paraId="101D8D89" w14:textId="7ABC3D12" w:rsidR="00695A7C" w:rsidRPr="00F543C6" w:rsidRDefault="00A444E6" w:rsidP="00E042CC">
      <w:pPr>
        <w:pStyle w:val="EndNoteBibliography"/>
        <w:spacing w:after="0"/>
        <w:rPr>
          <w:lang w:val="en-US"/>
        </w:rPr>
      </w:pPr>
      <w:r>
        <w:rPr>
          <w:lang w:val="en-GB"/>
        </w:rPr>
        <w:tab/>
      </w:r>
    </w:p>
    <w:p w14:paraId="4875F087" w14:textId="77777777" w:rsidR="00E042CC" w:rsidRPr="00F543C6" w:rsidRDefault="00695A7C" w:rsidP="00E042CC">
      <w:pPr>
        <w:pStyle w:val="EndNoteBibliography"/>
        <w:spacing w:before="240" w:after="0"/>
        <w:ind w:left="851" w:hanging="851"/>
        <w:rPr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E042CC" w:rsidRPr="00F543C6">
        <w:rPr>
          <w:lang w:val="en-US"/>
        </w:rPr>
        <w:t>1.</w:t>
      </w:r>
      <w:r w:rsidR="00E042CC" w:rsidRPr="00F543C6">
        <w:rPr>
          <w:lang w:val="en-US"/>
        </w:rPr>
        <w:tab/>
        <w:t>Bashir M, Syed A, Furuya-Kanamori L, Musa OAH, Mohamed AM, Skarulis M, et al. Core outcomes in gestational diabetes for treatment trials: The Gestational Metabolic Group treatment set. Obesity Science &amp; Practice. 2021;7(3):251-9.</w:t>
      </w:r>
    </w:p>
    <w:p w14:paraId="38DB128F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.</w:t>
      </w:r>
      <w:r w:rsidRPr="00F543C6">
        <w:rPr>
          <w:lang w:val="en-US"/>
        </w:rPr>
        <w:tab/>
        <w:t>Meissner Y, Fischer-Betz R, Andreoli L, Costedoat-Chalumeau N, De Cock D, Dolhain R, et al. EULAR recommendations for a core data set for pregnancy registries in rheumatology. Ann Rheum Dis. 2021;80(1):49-56.</w:t>
      </w:r>
    </w:p>
    <w:p w14:paraId="7377401C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3.</w:t>
      </w:r>
      <w:r w:rsidRPr="00F543C6">
        <w:rPr>
          <w:lang w:val="en-US"/>
        </w:rPr>
        <w:tab/>
        <w:t>Duffy JMN, Cairns AE, Richards‐Doran D, t Hooft J, Gale C, Brown M, et al. A core outcome set for pre-eclampsia research: an international consensus development study. BJOG: An International Journal of Obstetrics &amp; Gynaecology. 2020;127(12):1516-26.</w:t>
      </w:r>
    </w:p>
    <w:p w14:paraId="33050543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4.</w:t>
      </w:r>
      <w:r w:rsidRPr="00F543C6">
        <w:rPr>
          <w:lang w:val="en-US"/>
        </w:rPr>
        <w:tab/>
        <w:t>Egan AM, Bogdanet D, Griffin TP, Kgosidialwa O, Cervar-Zivkovic M, Dempsey E, et al. A core outcome set for studies of gestational diabetes mellitus prevention and treatment. Diabetologia. 2020;63(6):1120-7.</w:t>
      </w:r>
    </w:p>
    <w:p w14:paraId="5CCA9EBE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5.</w:t>
      </w:r>
      <w:r w:rsidRPr="00F543C6">
        <w:rPr>
          <w:lang w:val="en-US"/>
        </w:rPr>
        <w:tab/>
        <w:t>Jansen L, Koot MH, Van't Hooft J, Dean CR, Duffy J, Ganzevoort W, et al. A core outcome set for hyperemesis gravidarum research: an international consensus study. BJOG : an international journal of obstetrics and gynaecology. 2020;127(8):983-92.</w:t>
      </w:r>
    </w:p>
    <w:p w14:paraId="421D041A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6.</w:t>
      </w:r>
      <w:r w:rsidRPr="00F543C6">
        <w:rPr>
          <w:lang w:val="en-US"/>
        </w:rPr>
        <w:tab/>
        <w:t>Bogdanet D, Reddin C, Macken E, Griffin TP, Fhelelboom N, Biesty L, et al. Follow-up at 1 year and beyond of women with gestational diabetes treated with insulin and/or oral glucose-lowering agents: a core outcome set using a Delphi survey. Diabetologia. 2019.</w:t>
      </w:r>
    </w:p>
    <w:p w14:paraId="77587094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7.</w:t>
      </w:r>
      <w:r w:rsidRPr="00F543C6">
        <w:rPr>
          <w:lang w:val="en-US"/>
        </w:rPr>
        <w:tab/>
        <w:t>Bunch KJ, Allin B, Jolly M, Hardie T, Knight M. Developing a set of consensus indicators to support maternity service quality improvement: using Core Outcome Set methodology including a Delphi process. BJOG: An International Journal Of Obstetrics And Gynaecology. 2018;125(12):1612-8.</w:t>
      </w:r>
    </w:p>
    <w:p w14:paraId="07C9B231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8.</w:t>
      </w:r>
      <w:r w:rsidRPr="00F543C6">
        <w:rPr>
          <w:lang w:val="en-US"/>
        </w:rPr>
        <w:tab/>
        <w:t>Nijagal MA, Wissig S, Stowell C, Olson E, Amer-Wahlin I, Bonsel G, et al. Standardized outcome measures for pregnancy and childbirth, an ICHOM proposal. BMC Health Services Research. 2018;18(1):953-.</w:t>
      </w:r>
    </w:p>
    <w:p w14:paraId="47385CE7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9.</w:t>
      </w:r>
      <w:r w:rsidRPr="00F543C6">
        <w:rPr>
          <w:lang w:val="en-US"/>
        </w:rPr>
        <w:tab/>
        <w:t>Egan AM, Galjaard S, Maresh MJA, Loeken MR, Napoli A, Anastasiou E, et al. A core outcome set for studies evaluating the effectiveness of prepregnancy care for women with pregestational diabetes. Diabetologia. 2017;60(7):1190-6.</w:t>
      </w:r>
    </w:p>
    <w:p w14:paraId="135BCE8F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0.</w:t>
      </w:r>
      <w:r w:rsidRPr="00F543C6">
        <w:rPr>
          <w:lang w:val="en-US"/>
        </w:rPr>
        <w:tab/>
        <w:t>Al Wattar BH, Tamilselvan K, Khan R, Kelso A, Sinha A, Pirie AM, et al. Development of a core outcome set for epilepsy in pregnancy (E-CORE): a national multi-stakeholder modified Delphi consensus study. BJOG : an international journal of obstetrics and gynaecology. 2017;124(4):661-7.</w:t>
      </w:r>
    </w:p>
    <w:p w14:paraId="555B3334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lastRenderedPageBreak/>
        <w:t>11.</w:t>
      </w:r>
      <w:r w:rsidRPr="00F543C6">
        <w:rPr>
          <w:lang w:val="en-US"/>
        </w:rPr>
        <w:tab/>
        <w:t>Rogozinska E, D'Amico MI, Khan KS, Cecatti JG, Teede H, Yeo S, et al. Development of composite outcomes for individual patient data (IPD) meta-analysis on the effects of diet and lifestyle in pregnancy: a Delphi survey. BJOG: An International Journal of Obstetrics &amp; Gynaecology. 2016;123(2):190-8.</w:t>
      </w:r>
    </w:p>
    <w:p w14:paraId="52F92866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2.</w:t>
      </w:r>
      <w:r w:rsidRPr="00F543C6">
        <w:rPr>
          <w:lang w:val="en-US"/>
        </w:rPr>
        <w:tab/>
        <w:t>van ʼt Hooft J, Duffy JMN, Daly M, Williamson PR, Meher S, Thom E, et al. A Core Outcome Set for Evaluation of Interventions to Prevent Preterm Birth. Obstetrics And Gynecology. 2016;127(1):49-58.</w:t>
      </w:r>
    </w:p>
    <w:p w14:paraId="4FB68826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3.</w:t>
      </w:r>
      <w:r w:rsidRPr="00F543C6">
        <w:rPr>
          <w:lang w:val="en-US"/>
        </w:rPr>
        <w:tab/>
        <w:t>Fong F, Rogozinska E, Allotey J, Kempley S, Shah DK, Thangaratinam S. Development of maternal and neonatal composite outcomes for trials evaluating management of late-onset pre-eclampsia. Hypertens Pregnancy. 2014;33(2):115-31.</w:t>
      </w:r>
    </w:p>
    <w:p w14:paraId="783C73B8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4.</w:t>
      </w:r>
      <w:r w:rsidRPr="00F543C6">
        <w:rPr>
          <w:lang w:val="en-US"/>
        </w:rPr>
        <w:tab/>
        <w:t>Saldanha IJ, Wilson LM, Bennett WL, Nicholson WK, Robinson KA. Development and pilot test of a process to identify research needs from a systematic review. Journal of Clinical Epidemiology. 2013;66(5):538-45.</w:t>
      </w:r>
    </w:p>
    <w:p w14:paraId="54A7DF46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5.</w:t>
      </w:r>
      <w:r w:rsidRPr="00F543C6">
        <w:rPr>
          <w:lang w:val="en-US"/>
        </w:rPr>
        <w:tab/>
        <w:t>Bennett WL, Robinson KA, Saldanha IJ, Wilson LM, Nicholson WK. High priority research needs for gestational diabetes mellitus. Journal of women's health (2002). 2012;21(9):925-32.</w:t>
      </w:r>
    </w:p>
    <w:p w14:paraId="07BF4EE3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6.</w:t>
      </w:r>
      <w:r w:rsidRPr="00F543C6">
        <w:rPr>
          <w:lang w:val="en-US"/>
        </w:rPr>
        <w:tab/>
        <w:t>Mehra H, Thangaratinam S. Prioritisation of outcomes in the evaluation of weight management interventions in pregnancy: A DELPHI survey. Archives of Disease in Childhood: Fetal and Neonatal Edition. 2012;97:A38.</w:t>
      </w:r>
    </w:p>
    <w:p w14:paraId="57403B32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7.</w:t>
      </w:r>
      <w:r w:rsidRPr="00F543C6">
        <w:rPr>
          <w:lang w:val="en-US"/>
        </w:rPr>
        <w:tab/>
        <w:t>Devane D, Begley CM, Clarke M, Horey D, Oboyle C. Evaluating maternity care: a core set of outcome measures. Birth (Berkeley, Calif). 2007;34(2):164-72.</w:t>
      </w:r>
    </w:p>
    <w:p w14:paraId="11F719F9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8.</w:t>
      </w:r>
      <w:r w:rsidRPr="00F543C6">
        <w:rPr>
          <w:lang w:val="en-US"/>
        </w:rPr>
        <w:tab/>
        <w:t>Kim BV, Aromataris EC, Middleton P, Townsend R, Thangaratinam S, Duffy JMN, et al. Development of a core outcome set for interventions to prevent stillbirth. Aust N Z J Obstet Gynaecol. 2021.</w:t>
      </w:r>
    </w:p>
    <w:p w14:paraId="4F5A100A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19.</w:t>
      </w:r>
      <w:r w:rsidRPr="00F543C6">
        <w:rPr>
          <w:lang w:val="en-US"/>
        </w:rPr>
        <w:tab/>
        <w:t>Fiala C, Cameron S, Bombas T, Parachini M, Agostini A, Lertxundi R, et al. Outcome of first trimester medical termination of pregnancy: definitions and management. European Journal of Contraception &amp; Reproductive Health Care. 2018;23(6):451-7.</w:t>
      </w:r>
    </w:p>
    <w:p w14:paraId="22408B6C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0.</w:t>
      </w:r>
      <w:r w:rsidRPr="00F543C6">
        <w:rPr>
          <w:lang w:val="en-US"/>
        </w:rPr>
        <w:tab/>
        <w:t>Hellberg C, Osterberg M, Jonsson AK, Fundell S, Tronnberg F, Jonsson M, et al. Important research outcomes for treatment studies of perinatal depression: systematic overview and development of a core outcome set. BJOG : an international journal of obstetrics and gynaecology. 2021.</w:t>
      </w:r>
    </w:p>
    <w:p w14:paraId="2A0E7562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1.</w:t>
      </w:r>
      <w:r w:rsidRPr="00F543C6">
        <w:rPr>
          <w:lang w:val="en-US"/>
        </w:rPr>
        <w:tab/>
        <w:t>Gachon B, Schmitz T, Artzner F, Parant O, De Tayrac R, Ducarme G, et al. A core outcome set development for a French national prospective study about the effect of mediolateral episiotomy on obstetric anal sphincter injury during operative vaginal delivery (INSTRUMODA). BMC pregnancy and childbirth. 2021;21(1):251.</w:t>
      </w:r>
    </w:p>
    <w:p w14:paraId="3FEB2C99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lastRenderedPageBreak/>
        <w:t>22.</w:t>
      </w:r>
      <w:r w:rsidRPr="00F543C6">
        <w:rPr>
          <w:lang w:val="en-US"/>
        </w:rPr>
        <w:tab/>
        <w:t>Briscoe KE, Haas DM. Developing a Core Outcome Set for Cesarean Delivery Maternal Infectious Morbidity Outcomes. American journal of perinatology. 2019.</w:t>
      </w:r>
    </w:p>
    <w:p w14:paraId="6E109B9E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3.</w:t>
      </w:r>
      <w:r w:rsidRPr="00F543C6">
        <w:rPr>
          <w:lang w:val="en-US"/>
        </w:rPr>
        <w:tab/>
        <w:t>Dos Santos F, Drymiotou S, Antequera Martin A, Mol BW, Gale C, Devane D, et al. Development of a core outcome set for trials on induction of labour: an international multistakeholder Delphi study. BJOG : an international journal of obstetrics and gynaecology. 2018;125(13):1673-80.</w:t>
      </w:r>
    </w:p>
    <w:p w14:paraId="13268D5D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4.</w:t>
      </w:r>
      <w:r w:rsidRPr="00F543C6">
        <w:rPr>
          <w:lang w:val="en-US"/>
        </w:rPr>
        <w:tab/>
        <w:t>Meher S, Cuthbert A, Kirkham JJ, Williamson P, Abalos E, Aflaifel N, et al. Core outcome sets for prevention and treatment of postpartum haemorrhage: an international Delphi consensus study. BJOG: An International Journal Of Obstetrics And Gynaecology. 2019;126(1):83-93.</w:t>
      </w:r>
    </w:p>
    <w:p w14:paraId="1AB0800E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5.</w:t>
      </w:r>
      <w:r w:rsidRPr="00F543C6">
        <w:rPr>
          <w:lang w:val="en-US"/>
        </w:rPr>
        <w:tab/>
        <w:t>Healy P, Gordijn SJ, Ganzevoort W, Beune IM, Baschat A, Khalil A, et al. A Core Outcome Set for the prevention and treatment of fetal GROwth restriction: deVeloping Endpoints: the COSGROVE study. Am J Obstet Gynecol. 2019;221(4):339.e1-.e10.</w:t>
      </w:r>
    </w:p>
    <w:p w14:paraId="79A406B4" w14:textId="77777777" w:rsidR="00E042CC" w:rsidRPr="00F543C6" w:rsidRDefault="00E042CC" w:rsidP="00E042CC">
      <w:pPr>
        <w:pStyle w:val="EndNoteBibliography"/>
        <w:spacing w:before="240" w:after="0"/>
        <w:ind w:left="851" w:hanging="851"/>
        <w:rPr>
          <w:lang w:val="en-US"/>
        </w:rPr>
      </w:pPr>
      <w:r w:rsidRPr="00F543C6">
        <w:rPr>
          <w:lang w:val="en-US"/>
        </w:rPr>
        <w:t>26.</w:t>
      </w:r>
      <w:r w:rsidRPr="00F543C6">
        <w:rPr>
          <w:lang w:val="en-US"/>
        </w:rPr>
        <w:tab/>
        <w:t>Perry H, Duffy JMN, Reed K, Baschat A, Deprest J, Hecher K, et al. Core outcome set for research studies evaluating treatments for twin-twin transfusion syndrome. Ultrasound Obstet Gynecol. 2019;54(2):255-61.</w:t>
      </w:r>
    </w:p>
    <w:p w14:paraId="528D80E0" w14:textId="77777777" w:rsidR="00E042CC" w:rsidRPr="00E042CC" w:rsidRDefault="00E042CC" w:rsidP="00E042CC">
      <w:pPr>
        <w:pStyle w:val="EndNoteBibliography"/>
        <w:spacing w:before="240"/>
        <w:ind w:left="851" w:hanging="851"/>
      </w:pPr>
      <w:r w:rsidRPr="00F543C6">
        <w:rPr>
          <w:lang w:val="en-US"/>
        </w:rPr>
        <w:t>27.</w:t>
      </w:r>
      <w:r w:rsidRPr="00F543C6">
        <w:rPr>
          <w:lang w:val="en-US"/>
        </w:rPr>
        <w:tab/>
        <w:t xml:space="preserve">Townsend R, Duffy JMN, Sileo F, Perry H, Ganzevoort W, Reed K, et al. A core outcome set for studies investigating the management of selective fetal growth restriction in twins. </w:t>
      </w:r>
      <w:r w:rsidRPr="00E042CC">
        <w:t>Ultrasound Obstet Gynecol. 2019.</w:t>
      </w:r>
    </w:p>
    <w:p w14:paraId="125D7410" w14:textId="7D4B7326" w:rsidR="008E6901" w:rsidRPr="00F71044" w:rsidRDefault="00695A7C" w:rsidP="00E042CC">
      <w:pPr>
        <w:spacing w:before="240"/>
        <w:ind w:left="851" w:hanging="851"/>
        <w:rPr>
          <w:lang w:val="en-GB"/>
        </w:rPr>
      </w:pPr>
      <w:r>
        <w:rPr>
          <w:lang w:val="en-GB"/>
        </w:rPr>
        <w:fldChar w:fldCharType="end"/>
      </w:r>
      <w:bookmarkEnd w:id="2"/>
    </w:p>
    <w:sectPr w:rsidR="008E6901" w:rsidRPr="00F71044" w:rsidSect="008E69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B6FDA"/>
    <w:multiLevelType w:val="hybridMultilevel"/>
    <w:tmpl w:val="A30482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4624E"/>
    <w:multiLevelType w:val="hybridMultilevel"/>
    <w:tmpl w:val="3160AD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00D30"/>
    <w:multiLevelType w:val="hybridMultilevel"/>
    <w:tmpl w:val="4AF4F0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062F0"/>
    <w:multiLevelType w:val="hybridMultilevel"/>
    <w:tmpl w:val="4B242A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C6CF6"/>
    <w:multiLevelType w:val="hybridMultilevel"/>
    <w:tmpl w:val="E00A8C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918CC"/>
    <w:multiLevelType w:val="hybridMultilevel"/>
    <w:tmpl w:val="239C87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47191F"/>
    <w:multiLevelType w:val="hybridMultilevel"/>
    <w:tmpl w:val="EB7448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106729"/>
    <w:multiLevelType w:val="hybridMultilevel"/>
    <w:tmpl w:val="AFAC0C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782581"/>
    <w:multiLevelType w:val="hybridMultilevel"/>
    <w:tmpl w:val="92E60E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C43B05"/>
    <w:multiLevelType w:val="hybridMultilevel"/>
    <w:tmpl w:val="FF32C3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B6976"/>
    <w:multiLevelType w:val="hybridMultilevel"/>
    <w:tmpl w:val="5E42A1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EE63B3"/>
    <w:multiLevelType w:val="hybridMultilevel"/>
    <w:tmpl w:val="4B288A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93074"/>
    <w:multiLevelType w:val="hybridMultilevel"/>
    <w:tmpl w:val="08B8D7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E75833"/>
    <w:multiLevelType w:val="hybridMultilevel"/>
    <w:tmpl w:val="B756D8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3A4EAA"/>
    <w:multiLevelType w:val="hybridMultilevel"/>
    <w:tmpl w:val="52AAC8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AF0395"/>
    <w:multiLevelType w:val="hybridMultilevel"/>
    <w:tmpl w:val="B7C488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A63CE"/>
    <w:multiLevelType w:val="hybridMultilevel"/>
    <w:tmpl w:val="595ECE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9D11D1"/>
    <w:multiLevelType w:val="hybridMultilevel"/>
    <w:tmpl w:val="7E24A7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600C07"/>
    <w:multiLevelType w:val="hybridMultilevel"/>
    <w:tmpl w:val="28FA50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EA792B"/>
    <w:multiLevelType w:val="hybridMultilevel"/>
    <w:tmpl w:val="8AD804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B1C5C"/>
    <w:multiLevelType w:val="hybridMultilevel"/>
    <w:tmpl w:val="32C286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4B1FDB"/>
    <w:multiLevelType w:val="hybridMultilevel"/>
    <w:tmpl w:val="4B242B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BD60DB"/>
    <w:multiLevelType w:val="hybridMultilevel"/>
    <w:tmpl w:val="DBDC2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C13B96"/>
    <w:multiLevelType w:val="hybridMultilevel"/>
    <w:tmpl w:val="7930CA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57B74"/>
    <w:multiLevelType w:val="hybridMultilevel"/>
    <w:tmpl w:val="E84077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8106A6"/>
    <w:multiLevelType w:val="hybridMultilevel"/>
    <w:tmpl w:val="F63CE0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EA2A91"/>
    <w:multiLevelType w:val="hybridMultilevel"/>
    <w:tmpl w:val="5BEE36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B51119"/>
    <w:multiLevelType w:val="hybridMultilevel"/>
    <w:tmpl w:val="4990AB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403555"/>
    <w:multiLevelType w:val="hybridMultilevel"/>
    <w:tmpl w:val="7AA816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4853AB"/>
    <w:multiLevelType w:val="hybridMultilevel"/>
    <w:tmpl w:val="12EC2B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D14C02"/>
    <w:multiLevelType w:val="hybridMultilevel"/>
    <w:tmpl w:val="74D69F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E82174"/>
    <w:multiLevelType w:val="hybridMultilevel"/>
    <w:tmpl w:val="54A820F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0B469C"/>
    <w:multiLevelType w:val="hybridMultilevel"/>
    <w:tmpl w:val="3592A59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2F7F63"/>
    <w:multiLevelType w:val="hybridMultilevel"/>
    <w:tmpl w:val="7BC6C5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8"/>
  </w:num>
  <w:num w:numId="3">
    <w:abstractNumId w:val="0"/>
  </w:num>
  <w:num w:numId="4">
    <w:abstractNumId w:val="29"/>
  </w:num>
  <w:num w:numId="5">
    <w:abstractNumId w:val="2"/>
  </w:num>
  <w:num w:numId="6">
    <w:abstractNumId w:val="33"/>
  </w:num>
  <w:num w:numId="7">
    <w:abstractNumId w:val="26"/>
  </w:num>
  <w:num w:numId="8">
    <w:abstractNumId w:val="20"/>
  </w:num>
  <w:num w:numId="9">
    <w:abstractNumId w:val="32"/>
  </w:num>
  <w:num w:numId="10">
    <w:abstractNumId w:val="9"/>
  </w:num>
  <w:num w:numId="11">
    <w:abstractNumId w:val="22"/>
  </w:num>
  <w:num w:numId="12">
    <w:abstractNumId w:val="13"/>
  </w:num>
  <w:num w:numId="13">
    <w:abstractNumId w:val="12"/>
  </w:num>
  <w:num w:numId="14">
    <w:abstractNumId w:val="31"/>
  </w:num>
  <w:num w:numId="15">
    <w:abstractNumId w:val="8"/>
  </w:num>
  <w:num w:numId="16">
    <w:abstractNumId w:val="24"/>
  </w:num>
  <w:num w:numId="17">
    <w:abstractNumId w:val="7"/>
  </w:num>
  <w:num w:numId="18">
    <w:abstractNumId w:val="18"/>
  </w:num>
  <w:num w:numId="19">
    <w:abstractNumId w:val="17"/>
  </w:num>
  <w:num w:numId="20">
    <w:abstractNumId w:val="14"/>
  </w:num>
  <w:num w:numId="21">
    <w:abstractNumId w:val="16"/>
  </w:num>
  <w:num w:numId="22">
    <w:abstractNumId w:val="10"/>
  </w:num>
  <w:num w:numId="23">
    <w:abstractNumId w:val="25"/>
  </w:num>
  <w:num w:numId="24">
    <w:abstractNumId w:val="15"/>
  </w:num>
  <w:num w:numId="25">
    <w:abstractNumId w:val="21"/>
  </w:num>
  <w:num w:numId="26">
    <w:abstractNumId w:val="4"/>
  </w:num>
  <w:num w:numId="27">
    <w:abstractNumId w:val="30"/>
  </w:num>
  <w:num w:numId="28">
    <w:abstractNumId w:val="19"/>
  </w:num>
  <w:num w:numId="29">
    <w:abstractNumId w:val="11"/>
  </w:num>
  <w:num w:numId="30">
    <w:abstractNumId w:val="6"/>
  </w:num>
  <w:num w:numId="31">
    <w:abstractNumId w:val="27"/>
  </w:num>
  <w:num w:numId="32">
    <w:abstractNumId w:val="1"/>
  </w:num>
  <w:num w:numId="33">
    <w:abstractNumId w:val="5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xexrt0tr2zhesv2mp95919te2vxdpdv9a&quot;&gt;andras COS-Saved-Converted&lt;record-ids&gt;&lt;item&gt;2&lt;/item&gt;&lt;item&gt;7&lt;/item&gt;&lt;item&gt;11&lt;/item&gt;&lt;item&gt;18&lt;/item&gt;&lt;item&gt;20&lt;/item&gt;&lt;item&gt;26&lt;/item&gt;&lt;item&gt;44&lt;/item&gt;&lt;item&gt;45&lt;/item&gt;&lt;item&gt;73&lt;/item&gt;&lt;item&gt;77&lt;/item&gt;&lt;item&gt;78&lt;/item&gt;&lt;item&gt;1937&lt;/item&gt;&lt;item&gt;1942&lt;/item&gt;&lt;item&gt;1981&lt;/item&gt;&lt;item&gt;1988&lt;/item&gt;&lt;item&gt;2003&lt;/item&gt;&lt;item&gt;2004&lt;/item&gt;&lt;item&gt;2005&lt;/item&gt;&lt;item&gt;2006&lt;/item&gt;&lt;item&gt;2106&lt;/item&gt;&lt;item&gt;2117&lt;/item&gt;&lt;item&gt;2120&lt;/item&gt;&lt;item&gt;2123&lt;/item&gt;&lt;item&gt;2126&lt;/item&gt;&lt;item&gt;2127&lt;/item&gt;&lt;item&gt;2133&lt;/item&gt;&lt;item&gt;2139&lt;/item&gt;&lt;/record-ids&gt;&lt;/item&gt;&lt;/Libraries&gt;"/>
  </w:docVars>
  <w:rsids>
    <w:rsidRoot w:val="005829A4"/>
    <w:rsid w:val="0006277C"/>
    <w:rsid w:val="000C6C3F"/>
    <w:rsid w:val="0011704E"/>
    <w:rsid w:val="00130504"/>
    <w:rsid w:val="00132AC8"/>
    <w:rsid w:val="001B090D"/>
    <w:rsid w:val="001E587B"/>
    <w:rsid w:val="00236C24"/>
    <w:rsid w:val="002E08C7"/>
    <w:rsid w:val="003D6DE2"/>
    <w:rsid w:val="00444E85"/>
    <w:rsid w:val="005829A4"/>
    <w:rsid w:val="005F35B1"/>
    <w:rsid w:val="00640708"/>
    <w:rsid w:val="00695A7C"/>
    <w:rsid w:val="006A2CCA"/>
    <w:rsid w:val="006B3A63"/>
    <w:rsid w:val="00781884"/>
    <w:rsid w:val="008322CE"/>
    <w:rsid w:val="00883EAD"/>
    <w:rsid w:val="008961D1"/>
    <w:rsid w:val="008B0D10"/>
    <w:rsid w:val="008E6901"/>
    <w:rsid w:val="008F127F"/>
    <w:rsid w:val="00922D48"/>
    <w:rsid w:val="00A035EA"/>
    <w:rsid w:val="00A444E6"/>
    <w:rsid w:val="00A83452"/>
    <w:rsid w:val="00B10E1C"/>
    <w:rsid w:val="00B628D2"/>
    <w:rsid w:val="00B67A1C"/>
    <w:rsid w:val="00B73821"/>
    <w:rsid w:val="00C728F7"/>
    <w:rsid w:val="00CD6DBB"/>
    <w:rsid w:val="00CE6378"/>
    <w:rsid w:val="00D72908"/>
    <w:rsid w:val="00D96C3D"/>
    <w:rsid w:val="00DC1C86"/>
    <w:rsid w:val="00DF6563"/>
    <w:rsid w:val="00E042CC"/>
    <w:rsid w:val="00E50790"/>
    <w:rsid w:val="00F543C6"/>
    <w:rsid w:val="00F71044"/>
    <w:rsid w:val="00FA29AE"/>
    <w:rsid w:val="00FE06BB"/>
    <w:rsid w:val="00FF02A3"/>
    <w:rsid w:val="00FF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72D8C"/>
  <w15:chartTrackingRefBased/>
  <w15:docId w15:val="{85FB7C52-C837-473F-80DF-3848BEB7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C2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E6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E6901"/>
    <w:rPr>
      <w:rFonts w:ascii="Segoe UI" w:hAnsi="Segoe UI" w:cs="Segoe UI"/>
      <w:sz w:val="18"/>
      <w:szCs w:val="18"/>
    </w:rPr>
  </w:style>
  <w:style w:type="table" w:customStyle="1" w:styleId="Rutntstabell4dekorfrg12">
    <w:name w:val="Rutnätstabell 4 – dekorfärg 12"/>
    <w:basedOn w:val="Normaltabell"/>
    <w:next w:val="Rutntstabell4dekorfrg1"/>
    <w:uiPriority w:val="49"/>
    <w:rsid w:val="008E690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Rutntstabell4dekorfrg1">
    <w:name w:val="Grid Table 4 Accent 1"/>
    <w:basedOn w:val="Normaltabell"/>
    <w:uiPriority w:val="49"/>
    <w:rsid w:val="008E690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rdtext">
    <w:name w:val="Body Text"/>
    <w:basedOn w:val="Normal"/>
    <w:link w:val="BrdtextChar"/>
    <w:uiPriority w:val="99"/>
    <w:qFormat/>
    <w:rsid w:val="008E6901"/>
    <w:pPr>
      <w:spacing w:after="280" w:line="240" w:lineRule="atLeast"/>
    </w:pPr>
    <w:rPr>
      <w:rFonts w:eastAsiaTheme="minorEastAsia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99"/>
    <w:rsid w:val="008E6901"/>
    <w:rPr>
      <w:rFonts w:eastAsiaTheme="minorEastAsia"/>
      <w:lang w:eastAsia="sv-SE"/>
    </w:rPr>
  </w:style>
  <w:style w:type="paragraph" w:styleId="Liststycke">
    <w:name w:val="List Paragraph"/>
    <w:basedOn w:val="Normal"/>
    <w:uiPriority w:val="34"/>
    <w:qFormat/>
    <w:rsid w:val="008E6901"/>
    <w:pPr>
      <w:spacing w:after="200" w:line="276" w:lineRule="auto"/>
      <w:ind w:left="720"/>
      <w:contextualSpacing/>
    </w:pPr>
    <w:rPr>
      <w:rFonts w:eastAsiaTheme="minorEastAsia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D96C3D"/>
    <w:pPr>
      <w:spacing w:after="200" w:line="240" w:lineRule="auto"/>
    </w:pPr>
    <w:rPr>
      <w:rFonts w:ascii="Calibri" w:eastAsiaTheme="minorEastAsia" w:hAnsi="Calibri" w:cs="Calibri"/>
      <w:noProof/>
      <w:lang w:eastAsia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D96C3D"/>
    <w:rPr>
      <w:rFonts w:ascii="Calibri" w:eastAsiaTheme="minorEastAsia" w:hAnsi="Calibri" w:cs="Calibri"/>
      <w:noProof/>
      <w:lang w:eastAsia="sv-SE"/>
    </w:rPr>
  </w:style>
  <w:style w:type="character" w:customStyle="1" w:styleId="a">
    <w:name w:val="_"/>
    <w:basedOn w:val="Standardstycketeckensnitt"/>
    <w:rsid w:val="00B67A1C"/>
  </w:style>
  <w:style w:type="paragraph" w:customStyle="1" w:styleId="EndNoteBibliographyTitle">
    <w:name w:val="EndNote Bibliography Title"/>
    <w:basedOn w:val="Normal"/>
    <w:link w:val="EndNoteBibliographyTitleChar"/>
    <w:rsid w:val="00695A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95A7C"/>
    <w:rPr>
      <w:rFonts w:ascii="Calibri" w:eastAsiaTheme="minorEastAsia" w:hAnsi="Calibri" w:cs="Calibri"/>
      <w:noProof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3</Pages>
  <Words>6691</Words>
  <Characters>35467</Characters>
  <Application>Microsoft Office Word</Application>
  <DocSecurity>0</DocSecurity>
  <Lines>295</Lines>
  <Paragraphs>8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Hellberg</dc:creator>
  <cp:keywords/>
  <dc:description/>
  <cp:lastModifiedBy>Christel Hellberg</cp:lastModifiedBy>
  <cp:revision>22</cp:revision>
  <dcterms:created xsi:type="dcterms:W3CDTF">2021-06-15T12:16:00Z</dcterms:created>
  <dcterms:modified xsi:type="dcterms:W3CDTF">2021-06-21T09:41:00Z</dcterms:modified>
</cp:coreProperties>
</file>